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8E833E" w14:textId="65D4E75E" w:rsidR="00211F4D" w:rsidRPr="00C74398" w:rsidRDefault="00C74398" w:rsidP="002B3F41">
      <w:pPr>
        <w:spacing w:line="360" w:lineRule="auto"/>
        <w:rPr>
          <w:rFonts w:ascii="Arial" w:hAnsi="Arial" w:cs="Arial"/>
          <w:b/>
          <w:bCs/>
          <w:color w:val="000000" w:themeColor="text1"/>
          <w:sz w:val="36"/>
          <w:szCs w:val="36"/>
        </w:rPr>
      </w:pPr>
      <w:r w:rsidRPr="00C74398">
        <w:rPr>
          <w:rFonts w:ascii="Arial" w:hAnsi="Arial" w:cs="Arial"/>
          <w:b/>
          <w:bCs/>
          <w:color w:val="000000" w:themeColor="text1"/>
          <w:sz w:val="36"/>
          <w:szCs w:val="36"/>
        </w:rPr>
        <w:t>S1 File</w:t>
      </w:r>
    </w:p>
    <w:p w14:paraId="3AF8F3B0" w14:textId="6F44B452" w:rsidR="00211F4D" w:rsidRPr="000D6B65" w:rsidRDefault="00C74398" w:rsidP="00211F4D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1 </w:t>
      </w:r>
      <w:r w:rsidR="00211F4D" w:rsidRPr="000D6B6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: Respondent </w:t>
      </w:r>
      <w:r w:rsidR="005C319E">
        <w:rPr>
          <w:rFonts w:ascii="Arial" w:hAnsi="Arial" w:cs="Arial"/>
          <w:b/>
          <w:bCs/>
          <w:color w:val="000000" w:themeColor="text1"/>
          <w:sz w:val="22"/>
          <w:szCs w:val="22"/>
        </w:rPr>
        <w:t>sex</w:t>
      </w:r>
    </w:p>
    <w:tbl>
      <w:tblPr>
        <w:tblStyle w:val="PlainTable5"/>
        <w:tblW w:w="3258" w:type="dxa"/>
        <w:tblLook w:val="04A0" w:firstRow="1" w:lastRow="0" w:firstColumn="1" w:lastColumn="0" w:noHBand="0" w:noVBand="1"/>
      </w:tblPr>
      <w:tblGrid>
        <w:gridCol w:w="1000"/>
        <w:gridCol w:w="1318"/>
        <w:gridCol w:w="1040"/>
      </w:tblGrid>
      <w:tr w:rsidR="0092144F" w:rsidRPr="000D6B65" w14:paraId="1DDAD4AF" w14:textId="77777777" w:rsidTr="009214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0" w:type="dxa"/>
            <w:noWrap/>
            <w:hideMark/>
          </w:tcPr>
          <w:p w14:paraId="55C196BE" w14:textId="77777777" w:rsidR="0092144F" w:rsidRPr="000D6B65" w:rsidRDefault="0092144F" w:rsidP="0092144F">
            <w:pPr>
              <w:rPr>
                <w:sz w:val="22"/>
              </w:rPr>
            </w:pPr>
          </w:p>
        </w:tc>
        <w:tc>
          <w:tcPr>
            <w:tcW w:w="1218" w:type="dxa"/>
            <w:noWrap/>
            <w:hideMark/>
          </w:tcPr>
          <w:p w14:paraId="7EC0D714" w14:textId="77777777" w:rsidR="0092144F" w:rsidRPr="000D6B65" w:rsidRDefault="0092144F" w:rsidP="009214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Frequency</w:t>
            </w:r>
          </w:p>
        </w:tc>
        <w:tc>
          <w:tcPr>
            <w:tcW w:w="1040" w:type="dxa"/>
            <w:noWrap/>
            <w:hideMark/>
          </w:tcPr>
          <w:p w14:paraId="470820B0" w14:textId="77777777" w:rsidR="0092144F" w:rsidRPr="000D6B65" w:rsidRDefault="0092144F" w:rsidP="009214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Percent</w:t>
            </w:r>
          </w:p>
        </w:tc>
      </w:tr>
      <w:tr w:rsidR="0092144F" w:rsidRPr="000D6B65" w14:paraId="0F48D605" w14:textId="77777777" w:rsidTr="00921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F1E01C2" w14:textId="77777777" w:rsidR="0092144F" w:rsidRPr="000D6B65" w:rsidRDefault="0092144F" w:rsidP="0092144F">
            <w:pPr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Male</w:t>
            </w:r>
          </w:p>
        </w:tc>
        <w:tc>
          <w:tcPr>
            <w:tcW w:w="1218" w:type="dxa"/>
            <w:noWrap/>
            <w:hideMark/>
          </w:tcPr>
          <w:p w14:paraId="6D36548D" w14:textId="77777777" w:rsidR="0092144F" w:rsidRPr="000D6B65" w:rsidRDefault="0092144F" w:rsidP="009214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112166251</w:t>
            </w:r>
          </w:p>
        </w:tc>
        <w:tc>
          <w:tcPr>
            <w:tcW w:w="1040" w:type="dxa"/>
            <w:noWrap/>
            <w:hideMark/>
          </w:tcPr>
          <w:p w14:paraId="5856A6C6" w14:textId="77777777" w:rsidR="0092144F" w:rsidRPr="000D6B65" w:rsidRDefault="0092144F" w:rsidP="009214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48.9</w:t>
            </w:r>
          </w:p>
        </w:tc>
      </w:tr>
      <w:tr w:rsidR="0092144F" w:rsidRPr="000D6B65" w14:paraId="01F99279" w14:textId="77777777" w:rsidTr="0092144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8473A5B" w14:textId="77777777" w:rsidR="0092144F" w:rsidRPr="000D6B65" w:rsidRDefault="0092144F" w:rsidP="0092144F">
            <w:pPr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Female</w:t>
            </w:r>
          </w:p>
        </w:tc>
        <w:tc>
          <w:tcPr>
            <w:tcW w:w="1218" w:type="dxa"/>
            <w:noWrap/>
            <w:hideMark/>
          </w:tcPr>
          <w:p w14:paraId="5F96AC45" w14:textId="77777777" w:rsidR="0092144F" w:rsidRPr="000D6B65" w:rsidRDefault="0092144F" w:rsidP="009214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117213372</w:t>
            </w:r>
          </w:p>
        </w:tc>
        <w:tc>
          <w:tcPr>
            <w:tcW w:w="1040" w:type="dxa"/>
            <w:noWrap/>
            <w:hideMark/>
          </w:tcPr>
          <w:p w14:paraId="325BAC9B" w14:textId="77777777" w:rsidR="0092144F" w:rsidRPr="000D6B65" w:rsidRDefault="0092144F" w:rsidP="009214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51.1</w:t>
            </w:r>
          </w:p>
        </w:tc>
      </w:tr>
      <w:tr w:rsidR="0092144F" w:rsidRPr="000D6B65" w14:paraId="1EBED476" w14:textId="77777777" w:rsidTr="00921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5E74EF77" w14:textId="77777777" w:rsidR="0092144F" w:rsidRPr="000D6B65" w:rsidRDefault="0092144F" w:rsidP="0092144F">
            <w:pPr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Total</w:t>
            </w:r>
          </w:p>
        </w:tc>
        <w:tc>
          <w:tcPr>
            <w:tcW w:w="1218" w:type="dxa"/>
            <w:noWrap/>
            <w:hideMark/>
          </w:tcPr>
          <w:p w14:paraId="47139B53" w14:textId="77777777" w:rsidR="0092144F" w:rsidRPr="000D6B65" w:rsidRDefault="0092144F" w:rsidP="009214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229379622</w:t>
            </w:r>
          </w:p>
        </w:tc>
        <w:tc>
          <w:tcPr>
            <w:tcW w:w="1040" w:type="dxa"/>
            <w:noWrap/>
            <w:hideMark/>
          </w:tcPr>
          <w:p w14:paraId="563A89A1" w14:textId="77777777" w:rsidR="0092144F" w:rsidRPr="000D6B65" w:rsidRDefault="0092144F" w:rsidP="009214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100.0</w:t>
            </w:r>
          </w:p>
        </w:tc>
      </w:tr>
    </w:tbl>
    <w:p w14:paraId="19E966B8" w14:textId="66AF53BA" w:rsidR="0092144F" w:rsidRPr="000D6B65" w:rsidRDefault="00BB61CF" w:rsidP="0092144F">
      <w:pPr>
        <w:rPr>
          <w:rFonts w:ascii="Arial" w:hAnsi="Arial" w:cs="Arial"/>
          <w:i/>
          <w:sz w:val="16"/>
          <w:szCs w:val="16"/>
        </w:rPr>
      </w:pPr>
      <w:r>
        <w:rPr>
          <w:rFonts w:ascii="Arial" w:hAnsi="Arial" w:cs="Arial"/>
          <w:i/>
          <w:sz w:val="16"/>
          <w:szCs w:val="16"/>
        </w:rPr>
        <w:t>B</w:t>
      </w:r>
      <w:r w:rsidR="0092144F" w:rsidRPr="000D6B65">
        <w:rPr>
          <w:rFonts w:ascii="Arial" w:hAnsi="Arial" w:cs="Arial"/>
          <w:i/>
          <w:sz w:val="16"/>
          <w:szCs w:val="16"/>
        </w:rPr>
        <w:t>ase</w:t>
      </w:r>
      <w:r w:rsidR="00204235">
        <w:rPr>
          <w:rFonts w:ascii="Arial" w:hAnsi="Arial" w:cs="Arial"/>
          <w:i/>
          <w:sz w:val="16"/>
          <w:szCs w:val="16"/>
        </w:rPr>
        <w:t xml:space="preserve"> </w:t>
      </w:r>
      <w:r w:rsidR="00204235" w:rsidRPr="000D6B65">
        <w:rPr>
          <w:rFonts w:ascii="Arial" w:hAnsi="Arial" w:cs="Arial"/>
          <w:i/>
          <w:sz w:val="16"/>
          <w:szCs w:val="16"/>
        </w:rPr>
        <w:t>(n=174178 unweighted)</w:t>
      </w:r>
      <w:r w:rsidR="0092144F" w:rsidRPr="000D6B65">
        <w:rPr>
          <w:rFonts w:ascii="Arial" w:hAnsi="Arial" w:cs="Arial"/>
          <w:i/>
          <w:sz w:val="16"/>
          <w:szCs w:val="16"/>
        </w:rPr>
        <w:t xml:space="preserve"> = whole sample</w:t>
      </w:r>
      <w:r w:rsidR="00204235">
        <w:rPr>
          <w:rFonts w:ascii="Arial" w:hAnsi="Arial" w:cs="Arial"/>
          <w:i/>
          <w:sz w:val="16"/>
          <w:szCs w:val="16"/>
        </w:rPr>
        <w:t>.</w:t>
      </w:r>
    </w:p>
    <w:p w14:paraId="00B78C33" w14:textId="77777777" w:rsidR="00211F4D" w:rsidRPr="000D6B65" w:rsidRDefault="00211F4D" w:rsidP="00211F4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80061C0" w14:textId="3CEE8462" w:rsidR="00211F4D" w:rsidRPr="000D6B65" w:rsidRDefault="00C74398" w:rsidP="00211F4D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2 </w:t>
      </w:r>
      <w:r w:rsidR="00211F4D" w:rsidRPr="000D6B6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: Respondent age </w:t>
      </w:r>
    </w:p>
    <w:tbl>
      <w:tblPr>
        <w:tblStyle w:val="PlainTable5"/>
        <w:tblW w:w="4983" w:type="dxa"/>
        <w:tblLook w:val="04A0" w:firstRow="1" w:lastRow="0" w:firstColumn="1" w:lastColumn="0" w:noHBand="0" w:noVBand="1"/>
      </w:tblPr>
      <w:tblGrid>
        <w:gridCol w:w="2143"/>
        <w:gridCol w:w="1420"/>
        <w:gridCol w:w="1420"/>
      </w:tblGrid>
      <w:tr w:rsidR="00AF5B1E" w:rsidRPr="000D6B65" w14:paraId="35223AD2" w14:textId="77777777" w:rsidTr="006351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43" w:type="dxa"/>
            <w:noWrap/>
            <w:hideMark/>
          </w:tcPr>
          <w:p w14:paraId="47EB49CE" w14:textId="77777777" w:rsidR="00AF5B1E" w:rsidRPr="000D6B65" w:rsidRDefault="00AF5B1E" w:rsidP="006351E2">
            <w:pPr>
              <w:rPr>
                <w:sz w:val="22"/>
              </w:rPr>
            </w:pPr>
          </w:p>
        </w:tc>
        <w:tc>
          <w:tcPr>
            <w:tcW w:w="1420" w:type="dxa"/>
            <w:noWrap/>
            <w:hideMark/>
          </w:tcPr>
          <w:p w14:paraId="287B4731" w14:textId="77777777" w:rsidR="00AF5B1E" w:rsidRPr="000D6B65" w:rsidRDefault="00AF5B1E" w:rsidP="006351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Frequency</w:t>
            </w:r>
          </w:p>
        </w:tc>
        <w:tc>
          <w:tcPr>
            <w:tcW w:w="1420" w:type="dxa"/>
            <w:noWrap/>
            <w:hideMark/>
          </w:tcPr>
          <w:p w14:paraId="1C66F719" w14:textId="77777777" w:rsidR="00AF5B1E" w:rsidRPr="000D6B65" w:rsidRDefault="00AF5B1E" w:rsidP="006351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Percent</w:t>
            </w:r>
          </w:p>
        </w:tc>
      </w:tr>
      <w:tr w:rsidR="00AF5B1E" w:rsidRPr="000D6B65" w14:paraId="382AB180" w14:textId="77777777" w:rsidTr="00635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noWrap/>
            <w:hideMark/>
          </w:tcPr>
          <w:p w14:paraId="7D3761BA" w14:textId="77777777" w:rsidR="00AF5B1E" w:rsidRPr="000D6B65" w:rsidRDefault="00AF5B1E" w:rsidP="006351E2">
            <w:pPr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30 and under</w:t>
            </w:r>
          </w:p>
        </w:tc>
        <w:tc>
          <w:tcPr>
            <w:tcW w:w="1420" w:type="dxa"/>
            <w:noWrap/>
            <w:hideMark/>
          </w:tcPr>
          <w:p w14:paraId="50AD1BCC" w14:textId="77777777" w:rsidR="00AF5B1E" w:rsidRPr="000D6B65" w:rsidRDefault="00AF5B1E" w:rsidP="006351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54227428</w:t>
            </w:r>
          </w:p>
        </w:tc>
        <w:tc>
          <w:tcPr>
            <w:tcW w:w="1420" w:type="dxa"/>
            <w:noWrap/>
            <w:hideMark/>
          </w:tcPr>
          <w:p w14:paraId="1C104B6F" w14:textId="77777777" w:rsidR="00AF5B1E" w:rsidRPr="000D6B65" w:rsidRDefault="00AF5B1E" w:rsidP="006351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23.7</w:t>
            </w:r>
          </w:p>
        </w:tc>
      </w:tr>
      <w:tr w:rsidR="00AF5B1E" w:rsidRPr="000D6B65" w14:paraId="3FB87B63" w14:textId="77777777" w:rsidTr="006351E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noWrap/>
            <w:hideMark/>
          </w:tcPr>
          <w:p w14:paraId="58E83C9D" w14:textId="77777777" w:rsidR="00AF5B1E" w:rsidRPr="000D6B65" w:rsidRDefault="00AF5B1E" w:rsidP="006351E2">
            <w:pPr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Over 30</w:t>
            </w:r>
          </w:p>
        </w:tc>
        <w:tc>
          <w:tcPr>
            <w:tcW w:w="1420" w:type="dxa"/>
            <w:noWrap/>
            <w:hideMark/>
          </w:tcPr>
          <w:p w14:paraId="606A26F4" w14:textId="77777777" w:rsidR="00AF5B1E" w:rsidRPr="000D6B65" w:rsidRDefault="00AF5B1E" w:rsidP="006351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174372664</w:t>
            </w:r>
          </w:p>
        </w:tc>
        <w:tc>
          <w:tcPr>
            <w:tcW w:w="1420" w:type="dxa"/>
            <w:noWrap/>
            <w:hideMark/>
          </w:tcPr>
          <w:p w14:paraId="63654943" w14:textId="77777777" w:rsidR="00AF5B1E" w:rsidRPr="000D6B65" w:rsidRDefault="00AF5B1E" w:rsidP="006351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76.3</w:t>
            </w:r>
          </w:p>
        </w:tc>
      </w:tr>
      <w:tr w:rsidR="00AF5B1E" w:rsidRPr="000D6B65" w14:paraId="2FA01DEB" w14:textId="77777777" w:rsidTr="00635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noWrap/>
            <w:hideMark/>
          </w:tcPr>
          <w:p w14:paraId="23625BF5" w14:textId="77777777" w:rsidR="00AF5B1E" w:rsidRPr="000D6B65" w:rsidRDefault="00AF5B1E" w:rsidP="006351E2">
            <w:pPr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Total</w:t>
            </w:r>
          </w:p>
        </w:tc>
        <w:tc>
          <w:tcPr>
            <w:tcW w:w="1420" w:type="dxa"/>
            <w:noWrap/>
            <w:hideMark/>
          </w:tcPr>
          <w:p w14:paraId="0F6E9B6D" w14:textId="77777777" w:rsidR="00AF5B1E" w:rsidRPr="000D6B65" w:rsidRDefault="00AF5B1E" w:rsidP="006351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228600091</w:t>
            </w:r>
          </w:p>
        </w:tc>
        <w:tc>
          <w:tcPr>
            <w:tcW w:w="1420" w:type="dxa"/>
            <w:noWrap/>
            <w:hideMark/>
          </w:tcPr>
          <w:p w14:paraId="214D5AC6" w14:textId="77777777" w:rsidR="00AF5B1E" w:rsidRPr="000D6B65" w:rsidRDefault="00AF5B1E" w:rsidP="006351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100.0</w:t>
            </w:r>
          </w:p>
        </w:tc>
      </w:tr>
    </w:tbl>
    <w:p w14:paraId="7BA9874B" w14:textId="6F2BF623" w:rsidR="00211F4D" w:rsidRPr="000D6B65" w:rsidRDefault="00BB61CF" w:rsidP="00AF5B1E">
      <w:pPr>
        <w:rPr>
          <w:rFonts w:ascii="Arial" w:hAnsi="Arial" w:cs="Arial"/>
          <w:i/>
          <w:iCs/>
          <w:color w:val="000000" w:themeColor="text1"/>
          <w:sz w:val="16"/>
          <w:szCs w:val="16"/>
        </w:rPr>
      </w:pPr>
      <w:r>
        <w:rPr>
          <w:rFonts w:ascii="Arial" w:hAnsi="Arial" w:cs="Arial"/>
          <w:i/>
          <w:sz w:val="16"/>
          <w:szCs w:val="16"/>
        </w:rPr>
        <w:t>B</w:t>
      </w:r>
      <w:r w:rsidR="00AF5B1E" w:rsidRPr="000D6B65">
        <w:rPr>
          <w:rFonts w:ascii="Arial" w:hAnsi="Arial" w:cs="Arial"/>
          <w:i/>
          <w:sz w:val="16"/>
          <w:szCs w:val="16"/>
        </w:rPr>
        <w:t xml:space="preserve">ase </w:t>
      </w:r>
      <w:r w:rsidR="00204235">
        <w:rPr>
          <w:rFonts w:ascii="Arial" w:hAnsi="Arial" w:cs="Arial"/>
          <w:i/>
          <w:sz w:val="16"/>
          <w:szCs w:val="16"/>
        </w:rPr>
        <w:t>(n=</w:t>
      </w:r>
      <w:r w:rsidR="00204235" w:rsidRPr="00204235">
        <w:t xml:space="preserve"> </w:t>
      </w:r>
      <w:r w:rsidR="00204235" w:rsidRPr="00204235">
        <w:rPr>
          <w:rFonts w:ascii="Arial" w:hAnsi="Arial" w:cs="Arial"/>
          <w:i/>
          <w:sz w:val="16"/>
          <w:szCs w:val="16"/>
        </w:rPr>
        <w:t>173511</w:t>
      </w:r>
      <w:r w:rsidR="00204235">
        <w:rPr>
          <w:rFonts w:ascii="Arial" w:hAnsi="Arial" w:cs="Arial"/>
          <w:i/>
          <w:sz w:val="16"/>
          <w:szCs w:val="16"/>
        </w:rPr>
        <w:t xml:space="preserve"> unweighted) </w:t>
      </w:r>
      <w:r w:rsidR="00AF5B1E" w:rsidRPr="000D6B65">
        <w:rPr>
          <w:rFonts w:ascii="Arial" w:hAnsi="Arial" w:cs="Arial"/>
          <w:i/>
          <w:sz w:val="16"/>
          <w:szCs w:val="16"/>
        </w:rPr>
        <w:t>= whole sample, excluding those marked missing (n=667, unweighted</w:t>
      </w:r>
      <w:r w:rsidR="00204235">
        <w:rPr>
          <w:rFonts w:ascii="Arial" w:hAnsi="Arial" w:cs="Arial"/>
          <w:i/>
          <w:sz w:val="16"/>
          <w:szCs w:val="16"/>
        </w:rPr>
        <w:t>, 0.4% of whole sample</w:t>
      </w:r>
      <w:r w:rsidR="00AF5B1E" w:rsidRPr="000D6B65">
        <w:rPr>
          <w:rFonts w:ascii="Arial" w:hAnsi="Arial" w:cs="Arial"/>
          <w:i/>
          <w:sz w:val="16"/>
          <w:szCs w:val="16"/>
        </w:rPr>
        <w:t>), c</w:t>
      </w:r>
      <w:r w:rsidR="00211F4D" w:rsidRPr="000D6B65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onverted to a binary variable to maintain statistical power </w:t>
      </w:r>
      <w:r w:rsidR="00AF5B1E" w:rsidRPr="000D6B65">
        <w:rPr>
          <w:rFonts w:ascii="Arial" w:hAnsi="Arial" w:cs="Arial"/>
          <w:i/>
          <w:iCs/>
          <w:color w:val="000000" w:themeColor="text1"/>
          <w:sz w:val="16"/>
          <w:szCs w:val="16"/>
        </w:rPr>
        <w:t>(</w:t>
      </w:r>
      <w:r w:rsidR="00211F4D" w:rsidRPr="000D6B65">
        <w:rPr>
          <w:rFonts w:ascii="Arial" w:hAnsi="Arial" w:cs="Arial"/>
          <w:i/>
          <w:iCs/>
          <w:color w:val="000000" w:themeColor="text1"/>
          <w:sz w:val="16"/>
          <w:szCs w:val="16"/>
        </w:rPr>
        <w:t>those over 30 years and those 30 years and below)</w:t>
      </w:r>
      <w:r>
        <w:rPr>
          <w:rFonts w:ascii="Arial" w:hAnsi="Arial" w:cs="Arial"/>
          <w:i/>
          <w:iCs/>
          <w:color w:val="000000" w:themeColor="text1"/>
          <w:sz w:val="16"/>
          <w:szCs w:val="16"/>
        </w:rPr>
        <w:t>.</w:t>
      </w:r>
    </w:p>
    <w:p w14:paraId="3FF29483" w14:textId="77777777" w:rsidR="00211F4D" w:rsidRPr="000D6B65" w:rsidRDefault="00211F4D" w:rsidP="00211F4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1B838B7" w14:textId="11EA0421" w:rsidR="00211F4D" w:rsidRPr="00DC2F84" w:rsidRDefault="00C74398" w:rsidP="00211F4D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3 </w:t>
      </w:r>
      <w:r w:rsidR="00211F4D" w:rsidRPr="00DC2F84">
        <w:rPr>
          <w:rFonts w:ascii="Arial" w:hAnsi="Arial" w:cs="Arial"/>
          <w:b/>
          <w:bCs/>
          <w:color w:val="000000" w:themeColor="text1"/>
          <w:sz w:val="22"/>
          <w:szCs w:val="22"/>
        </w:rPr>
        <w:t>Table: Whether the respondent lives in a rural or urban area</w:t>
      </w:r>
    </w:p>
    <w:tbl>
      <w:tblPr>
        <w:tblStyle w:val="PlainTable5"/>
        <w:tblW w:w="4833" w:type="dxa"/>
        <w:tblLook w:val="04A0" w:firstRow="1" w:lastRow="0" w:firstColumn="1" w:lastColumn="0" w:noHBand="0" w:noVBand="1"/>
      </w:tblPr>
      <w:tblGrid>
        <w:gridCol w:w="1341"/>
        <w:gridCol w:w="2419"/>
        <w:gridCol w:w="1073"/>
      </w:tblGrid>
      <w:tr w:rsidR="00DF4F4F" w:rsidRPr="00DC2F84" w14:paraId="1BFE49F8" w14:textId="77777777" w:rsidTr="00DC2F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1" w:type="dxa"/>
            <w:noWrap/>
            <w:hideMark/>
          </w:tcPr>
          <w:p w14:paraId="60610099" w14:textId="77777777" w:rsidR="00DF4F4F" w:rsidRPr="00DC2F84" w:rsidRDefault="00DF4F4F" w:rsidP="006351E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19" w:type="dxa"/>
            <w:noWrap/>
            <w:hideMark/>
          </w:tcPr>
          <w:p w14:paraId="0460E1F3" w14:textId="77777777" w:rsidR="00DF4F4F" w:rsidRPr="00DC2F84" w:rsidRDefault="00DF4F4F" w:rsidP="006351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C2F84">
              <w:rPr>
                <w:rFonts w:ascii="Arial" w:hAnsi="Arial" w:cs="Arial"/>
                <w:sz w:val="22"/>
              </w:rPr>
              <w:t>Frequency</w:t>
            </w:r>
          </w:p>
        </w:tc>
        <w:tc>
          <w:tcPr>
            <w:tcW w:w="1073" w:type="dxa"/>
            <w:noWrap/>
            <w:hideMark/>
          </w:tcPr>
          <w:p w14:paraId="13C8DE21" w14:textId="77777777" w:rsidR="00DF4F4F" w:rsidRPr="00DC2F84" w:rsidRDefault="00DF4F4F" w:rsidP="006351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C2F84">
              <w:rPr>
                <w:rFonts w:ascii="Arial" w:hAnsi="Arial" w:cs="Arial"/>
                <w:sz w:val="22"/>
              </w:rPr>
              <w:t>Percent</w:t>
            </w:r>
          </w:p>
        </w:tc>
      </w:tr>
      <w:tr w:rsidR="00DC2F84" w:rsidRPr="00DC2F84" w14:paraId="191BF879" w14:textId="77777777" w:rsidTr="00DC2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</w:tcPr>
          <w:p w14:paraId="0568687E" w14:textId="56F221A7" w:rsidR="00DC2F84" w:rsidRPr="00DC2F84" w:rsidRDefault="00DC2F84" w:rsidP="00DC2F84">
            <w:pPr>
              <w:rPr>
                <w:rFonts w:ascii="Arial" w:hAnsi="Arial" w:cs="Arial"/>
                <w:sz w:val="22"/>
              </w:rPr>
            </w:pPr>
            <w:r w:rsidRPr="00DC2F84">
              <w:rPr>
                <w:rFonts w:ascii="Arial" w:hAnsi="Arial" w:cs="Arial"/>
                <w:sz w:val="22"/>
              </w:rPr>
              <w:t>Rural</w:t>
            </w:r>
          </w:p>
        </w:tc>
        <w:tc>
          <w:tcPr>
            <w:tcW w:w="2419" w:type="dxa"/>
            <w:noWrap/>
          </w:tcPr>
          <w:p w14:paraId="117D627F" w14:textId="0016379A" w:rsidR="00DC2F84" w:rsidRPr="00DC2F84" w:rsidRDefault="00DC2F84" w:rsidP="00DC2F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DC2F84">
              <w:rPr>
                <w:rFonts w:ascii="Arial" w:hAnsi="Arial" w:cs="Arial"/>
                <w:color w:val="010205"/>
              </w:rPr>
              <w:t>42655560</w:t>
            </w:r>
          </w:p>
        </w:tc>
        <w:tc>
          <w:tcPr>
            <w:tcW w:w="1073" w:type="dxa"/>
            <w:noWrap/>
          </w:tcPr>
          <w:p w14:paraId="123868DF" w14:textId="4BA552E0" w:rsidR="00DC2F84" w:rsidRPr="00DC2F84" w:rsidRDefault="00DC2F84" w:rsidP="00DC2F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DC2F84">
              <w:rPr>
                <w:rFonts w:ascii="Arial" w:hAnsi="Arial" w:cs="Arial"/>
                <w:color w:val="010205"/>
              </w:rPr>
              <w:t>18.6</w:t>
            </w:r>
          </w:p>
        </w:tc>
      </w:tr>
      <w:tr w:rsidR="00DC2F84" w:rsidRPr="00DC2F84" w14:paraId="56C1AE4E" w14:textId="77777777" w:rsidTr="00DC2F8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</w:tcPr>
          <w:p w14:paraId="6117FC0B" w14:textId="117B38BF" w:rsidR="00DC2F84" w:rsidRPr="00DC2F84" w:rsidRDefault="00DC2F84" w:rsidP="00DC2F84">
            <w:pPr>
              <w:rPr>
                <w:rFonts w:ascii="Arial" w:hAnsi="Arial" w:cs="Arial"/>
                <w:sz w:val="22"/>
              </w:rPr>
            </w:pPr>
            <w:r w:rsidRPr="005E6322">
              <w:rPr>
                <w:rFonts w:ascii="Arial" w:hAnsi="Arial" w:cs="Arial"/>
                <w:sz w:val="22"/>
              </w:rPr>
              <w:t>Urban</w:t>
            </w:r>
          </w:p>
        </w:tc>
        <w:tc>
          <w:tcPr>
            <w:tcW w:w="2419" w:type="dxa"/>
            <w:noWrap/>
          </w:tcPr>
          <w:p w14:paraId="702D13C6" w14:textId="5DFC7BCC" w:rsidR="00DC2F84" w:rsidRPr="00DC2F84" w:rsidRDefault="00DC2F84" w:rsidP="00DC2F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DC2F84">
              <w:rPr>
                <w:rFonts w:ascii="Arial" w:hAnsi="Arial" w:cs="Arial"/>
              </w:rPr>
              <w:t>186724062</w:t>
            </w:r>
          </w:p>
        </w:tc>
        <w:tc>
          <w:tcPr>
            <w:tcW w:w="1073" w:type="dxa"/>
            <w:noWrap/>
          </w:tcPr>
          <w:p w14:paraId="0C5C94B5" w14:textId="6DE258D9" w:rsidR="00DC2F84" w:rsidRPr="00DC2F84" w:rsidRDefault="00DC2F84" w:rsidP="00DC2F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DC2F84">
              <w:rPr>
                <w:rFonts w:ascii="Arial" w:hAnsi="Arial" w:cs="Arial"/>
              </w:rPr>
              <w:t>81.4</w:t>
            </w:r>
          </w:p>
        </w:tc>
      </w:tr>
      <w:tr w:rsidR="00DC2F84" w:rsidRPr="00DC2F84" w14:paraId="5E9CA084" w14:textId="77777777" w:rsidTr="00DC2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14:paraId="5F48DC45" w14:textId="77777777" w:rsidR="00DC2F84" w:rsidRPr="00DC2F84" w:rsidRDefault="00DC2F84" w:rsidP="00DC2F84">
            <w:pPr>
              <w:rPr>
                <w:rFonts w:ascii="Arial" w:hAnsi="Arial" w:cs="Arial"/>
                <w:sz w:val="22"/>
              </w:rPr>
            </w:pPr>
            <w:r w:rsidRPr="00DC2F84">
              <w:rPr>
                <w:rFonts w:ascii="Arial" w:hAnsi="Arial" w:cs="Arial"/>
                <w:sz w:val="22"/>
              </w:rPr>
              <w:t>Total</w:t>
            </w:r>
          </w:p>
        </w:tc>
        <w:tc>
          <w:tcPr>
            <w:tcW w:w="2419" w:type="dxa"/>
            <w:noWrap/>
            <w:hideMark/>
          </w:tcPr>
          <w:p w14:paraId="09373F87" w14:textId="4F7F7D0E" w:rsidR="00DC2F84" w:rsidRPr="00DC2F84" w:rsidRDefault="00DC2F84" w:rsidP="00DC2F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DC2F84">
              <w:rPr>
                <w:rFonts w:ascii="Arial" w:hAnsi="Arial" w:cs="Arial"/>
                <w:color w:val="010205"/>
              </w:rPr>
              <w:t>229379622</w:t>
            </w:r>
          </w:p>
        </w:tc>
        <w:tc>
          <w:tcPr>
            <w:tcW w:w="1073" w:type="dxa"/>
            <w:noWrap/>
            <w:hideMark/>
          </w:tcPr>
          <w:p w14:paraId="278CC635" w14:textId="77777777" w:rsidR="00DC2F84" w:rsidRPr="00DC2F84" w:rsidRDefault="00DC2F84" w:rsidP="00DC2F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DC2F84">
              <w:rPr>
                <w:rFonts w:ascii="Arial" w:hAnsi="Arial" w:cs="Arial"/>
                <w:color w:val="010205"/>
              </w:rPr>
              <w:t>100.0</w:t>
            </w:r>
          </w:p>
        </w:tc>
      </w:tr>
    </w:tbl>
    <w:p w14:paraId="1583C22D" w14:textId="36035CD2" w:rsidR="00204235" w:rsidRPr="000D6B65" w:rsidRDefault="00204235" w:rsidP="00DF4F4F">
      <w:pPr>
        <w:rPr>
          <w:rFonts w:ascii="Arial" w:hAnsi="Arial" w:cs="Arial"/>
          <w:i/>
          <w:sz w:val="16"/>
          <w:szCs w:val="16"/>
        </w:rPr>
      </w:pPr>
      <w:r>
        <w:rPr>
          <w:rFonts w:ascii="Arial" w:hAnsi="Arial" w:cs="Arial"/>
          <w:i/>
          <w:sz w:val="16"/>
          <w:szCs w:val="16"/>
        </w:rPr>
        <w:t>B</w:t>
      </w:r>
      <w:r w:rsidRPr="000D6B65">
        <w:rPr>
          <w:rFonts w:ascii="Arial" w:hAnsi="Arial" w:cs="Arial"/>
          <w:i/>
          <w:sz w:val="16"/>
          <w:szCs w:val="16"/>
        </w:rPr>
        <w:t>ase</w:t>
      </w:r>
      <w:r>
        <w:rPr>
          <w:rFonts w:ascii="Arial" w:hAnsi="Arial" w:cs="Arial"/>
          <w:i/>
          <w:sz w:val="16"/>
          <w:szCs w:val="16"/>
        </w:rPr>
        <w:t xml:space="preserve"> </w:t>
      </w:r>
      <w:r w:rsidRPr="000D6B65">
        <w:rPr>
          <w:rFonts w:ascii="Arial" w:hAnsi="Arial" w:cs="Arial"/>
          <w:i/>
          <w:sz w:val="16"/>
          <w:szCs w:val="16"/>
        </w:rPr>
        <w:t>(n=174178 unweighted) = whole sample</w:t>
      </w:r>
      <w:r>
        <w:rPr>
          <w:rFonts w:ascii="Arial" w:hAnsi="Arial" w:cs="Arial"/>
          <w:i/>
          <w:sz w:val="16"/>
          <w:szCs w:val="16"/>
        </w:rPr>
        <w:t>.</w:t>
      </w:r>
    </w:p>
    <w:p w14:paraId="44484E13" w14:textId="77777777" w:rsidR="00211F4D" w:rsidRPr="000D6B65" w:rsidRDefault="00211F4D" w:rsidP="00211F4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36490B0" w14:textId="6C4BE84D" w:rsidR="00211F4D" w:rsidRPr="000D6B65" w:rsidRDefault="00C74398" w:rsidP="00211F4D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4 </w:t>
      </w:r>
      <w:r w:rsidR="00211F4D" w:rsidRPr="000D6B65">
        <w:rPr>
          <w:rFonts w:ascii="Arial" w:hAnsi="Arial" w:cs="Arial"/>
          <w:b/>
          <w:bCs/>
          <w:color w:val="000000" w:themeColor="text1"/>
          <w:sz w:val="22"/>
          <w:szCs w:val="22"/>
        </w:rPr>
        <w:t>Table: Whether respondent has a disability</w:t>
      </w:r>
    </w:p>
    <w:tbl>
      <w:tblPr>
        <w:tblStyle w:val="PlainTable5"/>
        <w:tblW w:w="4983" w:type="dxa"/>
        <w:tblLook w:val="04A0" w:firstRow="1" w:lastRow="0" w:firstColumn="1" w:lastColumn="0" w:noHBand="0" w:noVBand="1"/>
      </w:tblPr>
      <w:tblGrid>
        <w:gridCol w:w="2143"/>
        <w:gridCol w:w="1420"/>
        <w:gridCol w:w="1420"/>
      </w:tblGrid>
      <w:tr w:rsidR="00DF4F4F" w:rsidRPr="000D6B65" w14:paraId="034E8CEA" w14:textId="77777777" w:rsidTr="006351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43" w:type="dxa"/>
            <w:noWrap/>
            <w:hideMark/>
          </w:tcPr>
          <w:p w14:paraId="783C93CF" w14:textId="77777777" w:rsidR="00DF4F4F" w:rsidRPr="000D6B65" w:rsidRDefault="00DF4F4F" w:rsidP="006351E2">
            <w:pPr>
              <w:rPr>
                <w:sz w:val="22"/>
              </w:rPr>
            </w:pPr>
          </w:p>
        </w:tc>
        <w:tc>
          <w:tcPr>
            <w:tcW w:w="1420" w:type="dxa"/>
            <w:noWrap/>
            <w:hideMark/>
          </w:tcPr>
          <w:p w14:paraId="46FF7039" w14:textId="77777777" w:rsidR="00DF4F4F" w:rsidRPr="000D6B65" w:rsidRDefault="00DF4F4F" w:rsidP="006351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Frequency</w:t>
            </w:r>
          </w:p>
        </w:tc>
        <w:tc>
          <w:tcPr>
            <w:tcW w:w="1420" w:type="dxa"/>
            <w:noWrap/>
            <w:hideMark/>
          </w:tcPr>
          <w:p w14:paraId="508116A5" w14:textId="77777777" w:rsidR="00DF4F4F" w:rsidRPr="000D6B65" w:rsidRDefault="00DF4F4F" w:rsidP="006351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Percent</w:t>
            </w:r>
          </w:p>
        </w:tc>
      </w:tr>
      <w:tr w:rsidR="00DF4F4F" w:rsidRPr="000D6B65" w14:paraId="21BF742A" w14:textId="77777777" w:rsidTr="00635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noWrap/>
            <w:hideMark/>
          </w:tcPr>
          <w:p w14:paraId="77809FBB" w14:textId="77777777" w:rsidR="00DF4F4F" w:rsidRPr="000D6B65" w:rsidRDefault="00DF4F4F" w:rsidP="006351E2">
            <w:pPr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No long standing illness</w:t>
            </w:r>
          </w:p>
        </w:tc>
        <w:tc>
          <w:tcPr>
            <w:tcW w:w="1420" w:type="dxa"/>
            <w:noWrap/>
            <w:hideMark/>
          </w:tcPr>
          <w:p w14:paraId="1C7CC804" w14:textId="77777777" w:rsidR="00DF4F4F" w:rsidRPr="000D6B65" w:rsidRDefault="00DF4F4F" w:rsidP="006351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180041437</w:t>
            </w:r>
          </w:p>
        </w:tc>
        <w:tc>
          <w:tcPr>
            <w:tcW w:w="1420" w:type="dxa"/>
            <w:noWrap/>
            <w:hideMark/>
          </w:tcPr>
          <w:p w14:paraId="7A120E67" w14:textId="77777777" w:rsidR="00DF4F4F" w:rsidRPr="000D6B65" w:rsidRDefault="00DF4F4F" w:rsidP="006351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78.8</w:t>
            </w:r>
          </w:p>
        </w:tc>
      </w:tr>
      <w:tr w:rsidR="00DF4F4F" w:rsidRPr="000D6B65" w14:paraId="2607F9F0" w14:textId="77777777" w:rsidTr="006351E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noWrap/>
            <w:hideMark/>
          </w:tcPr>
          <w:p w14:paraId="48D834B7" w14:textId="77777777" w:rsidR="00DF4F4F" w:rsidRPr="000D6B65" w:rsidRDefault="00DF4F4F" w:rsidP="006351E2">
            <w:pPr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Long standing illness</w:t>
            </w:r>
          </w:p>
        </w:tc>
        <w:tc>
          <w:tcPr>
            <w:tcW w:w="1420" w:type="dxa"/>
            <w:noWrap/>
            <w:hideMark/>
          </w:tcPr>
          <w:p w14:paraId="296B38EF" w14:textId="77777777" w:rsidR="00DF4F4F" w:rsidRPr="000D6B65" w:rsidRDefault="00DF4F4F" w:rsidP="006351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48498142</w:t>
            </w:r>
          </w:p>
        </w:tc>
        <w:tc>
          <w:tcPr>
            <w:tcW w:w="1420" w:type="dxa"/>
            <w:noWrap/>
            <w:hideMark/>
          </w:tcPr>
          <w:p w14:paraId="1173E43F" w14:textId="77777777" w:rsidR="00DF4F4F" w:rsidRPr="000D6B65" w:rsidRDefault="00DF4F4F" w:rsidP="006351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21.2</w:t>
            </w:r>
          </w:p>
        </w:tc>
      </w:tr>
      <w:tr w:rsidR="00DF4F4F" w:rsidRPr="000D6B65" w14:paraId="5F15285F" w14:textId="77777777" w:rsidTr="00635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noWrap/>
            <w:hideMark/>
          </w:tcPr>
          <w:p w14:paraId="1B0C36BE" w14:textId="77777777" w:rsidR="00DF4F4F" w:rsidRPr="000D6B65" w:rsidRDefault="00DF4F4F" w:rsidP="006351E2">
            <w:pPr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Total</w:t>
            </w:r>
          </w:p>
        </w:tc>
        <w:tc>
          <w:tcPr>
            <w:tcW w:w="1420" w:type="dxa"/>
            <w:noWrap/>
            <w:hideMark/>
          </w:tcPr>
          <w:p w14:paraId="3E9CE699" w14:textId="77777777" w:rsidR="00DF4F4F" w:rsidRPr="000D6B65" w:rsidRDefault="00DF4F4F" w:rsidP="006351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228539579</w:t>
            </w:r>
          </w:p>
        </w:tc>
        <w:tc>
          <w:tcPr>
            <w:tcW w:w="1420" w:type="dxa"/>
            <w:noWrap/>
            <w:hideMark/>
          </w:tcPr>
          <w:p w14:paraId="244751AD" w14:textId="77777777" w:rsidR="00DF4F4F" w:rsidRPr="000D6B65" w:rsidRDefault="00DF4F4F" w:rsidP="006351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100.0</w:t>
            </w:r>
          </w:p>
        </w:tc>
      </w:tr>
    </w:tbl>
    <w:p w14:paraId="49BAAC23" w14:textId="3A0CC313" w:rsidR="00DF4F4F" w:rsidRPr="000D6B65" w:rsidRDefault="00BB61CF" w:rsidP="00DF4F4F">
      <w:pPr>
        <w:rPr>
          <w:rFonts w:ascii="Arial" w:hAnsi="Arial" w:cs="Arial"/>
          <w:i/>
          <w:sz w:val="16"/>
          <w:szCs w:val="16"/>
        </w:rPr>
      </w:pPr>
      <w:r>
        <w:rPr>
          <w:rFonts w:ascii="Arial" w:hAnsi="Arial" w:cs="Arial"/>
          <w:i/>
          <w:sz w:val="16"/>
          <w:szCs w:val="16"/>
        </w:rPr>
        <w:t>B</w:t>
      </w:r>
      <w:r w:rsidR="00DF4F4F" w:rsidRPr="000D6B65">
        <w:rPr>
          <w:rFonts w:ascii="Arial" w:hAnsi="Arial" w:cs="Arial"/>
          <w:i/>
          <w:sz w:val="16"/>
          <w:szCs w:val="16"/>
        </w:rPr>
        <w:t xml:space="preserve">ase </w:t>
      </w:r>
      <w:r w:rsidR="00AB7381">
        <w:rPr>
          <w:rFonts w:ascii="Arial" w:hAnsi="Arial" w:cs="Arial"/>
          <w:i/>
          <w:sz w:val="16"/>
          <w:szCs w:val="16"/>
        </w:rPr>
        <w:t>(n=</w:t>
      </w:r>
      <w:r w:rsidR="00AB7381" w:rsidRPr="00AB7381">
        <w:rPr>
          <w:rFonts w:ascii="Arial" w:hAnsi="Arial" w:cs="Arial"/>
          <w:i/>
          <w:sz w:val="16"/>
          <w:szCs w:val="16"/>
        </w:rPr>
        <w:t>173481</w:t>
      </w:r>
      <w:r w:rsidR="00AB7381">
        <w:rPr>
          <w:rFonts w:ascii="Arial" w:hAnsi="Arial" w:cs="Arial"/>
          <w:i/>
          <w:sz w:val="16"/>
          <w:szCs w:val="16"/>
        </w:rPr>
        <w:t>, unweighted)</w:t>
      </w:r>
      <w:r w:rsidR="00997441">
        <w:rPr>
          <w:rFonts w:ascii="Arial" w:hAnsi="Arial" w:cs="Arial"/>
          <w:i/>
          <w:sz w:val="16"/>
          <w:szCs w:val="16"/>
        </w:rPr>
        <w:t xml:space="preserve"> </w:t>
      </w:r>
      <w:r w:rsidR="00DF4F4F" w:rsidRPr="000D6B65">
        <w:rPr>
          <w:rFonts w:ascii="Arial" w:hAnsi="Arial" w:cs="Arial"/>
          <w:i/>
          <w:sz w:val="16"/>
          <w:szCs w:val="16"/>
        </w:rPr>
        <w:t>= whole sample, excluding those marked missing (n=697, unweighted</w:t>
      </w:r>
      <w:r w:rsidR="00AB7381">
        <w:rPr>
          <w:rFonts w:ascii="Arial" w:hAnsi="Arial" w:cs="Arial"/>
          <w:i/>
          <w:sz w:val="16"/>
          <w:szCs w:val="16"/>
        </w:rPr>
        <w:t>, 0.4% of whole sample</w:t>
      </w:r>
      <w:r w:rsidR="00DF4F4F" w:rsidRPr="000D6B65">
        <w:rPr>
          <w:rFonts w:ascii="Arial" w:hAnsi="Arial" w:cs="Arial"/>
          <w:i/>
          <w:sz w:val="16"/>
          <w:szCs w:val="16"/>
        </w:rPr>
        <w:t>)</w:t>
      </w:r>
      <w:r>
        <w:rPr>
          <w:rFonts w:ascii="Arial" w:hAnsi="Arial" w:cs="Arial"/>
          <w:i/>
          <w:sz w:val="16"/>
          <w:szCs w:val="16"/>
        </w:rPr>
        <w:t>.</w:t>
      </w:r>
    </w:p>
    <w:p w14:paraId="3E55A87D" w14:textId="4E5BA24D" w:rsidR="00211F4D" w:rsidRDefault="00211F4D" w:rsidP="00211F4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2818F13" w14:textId="37361E98" w:rsidR="00D44C0F" w:rsidRDefault="00D44C0F" w:rsidP="00211F4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This is a derived variable published in CSEW data, </w:t>
      </w:r>
      <w:r w:rsidRPr="00D44C0F">
        <w:rPr>
          <w:rFonts w:ascii="Arial" w:hAnsi="Arial" w:cs="Arial"/>
          <w:color w:val="000000" w:themeColor="text1"/>
          <w:sz w:val="22"/>
          <w:szCs w:val="22"/>
        </w:rPr>
        <w:t>Disability/long-standing illness ONS</w:t>
      </w:r>
      <w:r>
        <w:rPr>
          <w:rFonts w:ascii="Arial" w:hAnsi="Arial" w:cs="Arial"/>
          <w:color w:val="000000" w:themeColor="text1"/>
          <w:sz w:val="22"/>
          <w:szCs w:val="22"/>
        </w:rPr>
        <w:t>, which is derived from the following survey items:</w:t>
      </w:r>
    </w:p>
    <w:p w14:paraId="10925FD8" w14:textId="77777777" w:rsidR="00D44C0F" w:rsidRDefault="00D44C0F" w:rsidP="00D44C0F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DC01F2B" w14:textId="759595CB" w:rsidR="00D44C0F" w:rsidRPr="00D44C0F" w:rsidRDefault="00D44C0F" w:rsidP="00D44C0F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"</w:t>
      </w:r>
      <w:r w:rsidRPr="00D44C0F">
        <w:rPr>
          <w:rFonts w:ascii="Arial" w:hAnsi="Arial" w:cs="Arial"/>
          <w:color w:val="000000" w:themeColor="text1"/>
          <w:sz w:val="22"/>
          <w:szCs w:val="22"/>
        </w:rPr>
        <w:t>Do you have any physical or mental health conditions or illnesses lasting or expected to last for 12 months or more?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D44C0F">
        <w:rPr>
          <w:rFonts w:ascii="Arial" w:hAnsi="Arial" w:cs="Arial"/>
          <w:color w:val="000000" w:themeColor="text1"/>
          <w:sz w:val="22"/>
          <w:szCs w:val="22"/>
        </w:rPr>
        <w:t>1. Ye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Pr="00D44C0F">
        <w:rPr>
          <w:rFonts w:ascii="Arial" w:hAnsi="Arial" w:cs="Arial"/>
          <w:color w:val="000000" w:themeColor="text1"/>
          <w:sz w:val="22"/>
          <w:szCs w:val="22"/>
        </w:rPr>
        <w:t>2. No</w:t>
      </w:r>
      <w:r>
        <w:rPr>
          <w:rFonts w:ascii="Arial" w:hAnsi="Arial" w:cs="Arial"/>
          <w:color w:val="000000" w:themeColor="text1"/>
          <w:sz w:val="22"/>
          <w:szCs w:val="22"/>
        </w:rPr>
        <w:t>”</w:t>
      </w:r>
    </w:p>
    <w:p w14:paraId="746005C4" w14:textId="77777777" w:rsidR="00D44C0F" w:rsidRDefault="00D44C0F" w:rsidP="00D44C0F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3279017" w14:textId="3F3846B4" w:rsidR="00D44C0F" w:rsidRDefault="00D44C0F" w:rsidP="00D44C0F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D44C0F">
        <w:rPr>
          <w:rFonts w:ascii="Arial" w:hAnsi="Arial" w:cs="Arial"/>
          <w:color w:val="000000" w:themeColor="text1"/>
          <w:sz w:val="22"/>
          <w:szCs w:val="22"/>
        </w:rPr>
        <w:t xml:space="preserve">Do any of these conditions or illnesses affect you in any of the areas shown on this card?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D44C0F">
        <w:rPr>
          <w:rFonts w:ascii="Arial" w:hAnsi="Arial" w:cs="Arial"/>
          <w:color w:val="000000" w:themeColor="text1"/>
          <w:sz w:val="22"/>
          <w:szCs w:val="22"/>
        </w:rPr>
        <w:t>1. Vision (for example, blindness or partial sight)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Pr="00D44C0F">
        <w:rPr>
          <w:rFonts w:ascii="Arial" w:hAnsi="Arial" w:cs="Arial"/>
          <w:color w:val="000000" w:themeColor="text1"/>
          <w:sz w:val="22"/>
          <w:szCs w:val="22"/>
        </w:rPr>
        <w:t xml:space="preserve">2. Hearing (for example, deafness or partial </w:t>
      </w:r>
      <w:r w:rsidRPr="00D44C0F">
        <w:rPr>
          <w:rFonts w:ascii="Arial" w:hAnsi="Arial" w:cs="Arial"/>
          <w:color w:val="000000" w:themeColor="text1"/>
          <w:sz w:val="22"/>
          <w:szCs w:val="22"/>
        </w:rPr>
        <w:lastRenderedPageBreak/>
        <w:t>hearing)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Pr="00D44C0F">
        <w:rPr>
          <w:rFonts w:ascii="Arial" w:hAnsi="Arial" w:cs="Arial"/>
          <w:color w:val="000000" w:themeColor="text1"/>
          <w:sz w:val="22"/>
          <w:szCs w:val="22"/>
        </w:rPr>
        <w:t>3. Mobility (for example, walking short distances or climbing stairs)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Pr="00D44C0F">
        <w:rPr>
          <w:rFonts w:ascii="Arial" w:hAnsi="Arial" w:cs="Arial"/>
          <w:color w:val="000000" w:themeColor="text1"/>
          <w:sz w:val="22"/>
          <w:szCs w:val="22"/>
        </w:rPr>
        <w:t>4. Dexterity (for example, lifting and carrying objects, using a keyboard)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Pr="00D44C0F">
        <w:rPr>
          <w:rFonts w:ascii="Arial" w:hAnsi="Arial" w:cs="Arial"/>
          <w:color w:val="000000" w:themeColor="text1"/>
          <w:sz w:val="22"/>
          <w:szCs w:val="22"/>
        </w:rPr>
        <w:t>5. Learning or understanding or concentratin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Pr="00D44C0F">
        <w:rPr>
          <w:rFonts w:ascii="Arial" w:hAnsi="Arial" w:cs="Arial"/>
          <w:color w:val="000000" w:themeColor="text1"/>
          <w:sz w:val="22"/>
          <w:szCs w:val="22"/>
        </w:rPr>
        <w:t>6. Memory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Pr="00D44C0F">
        <w:rPr>
          <w:rFonts w:ascii="Arial" w:hAnsi="Arial" w:cs="Arial"/>
          <w:color w:val="000000" w:themeColor="text1"/>
          <w:sz w:val="22"/>
          <w:szCs w:val="22"/>
        </w:rPr>
        <w:t>7. Mental health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Pr="00D44C0F">
        <w:rPr>
          <w:rFonts w:ascii="Arial" w:hAnsi="Arial" w:cs="Arial"/>
          <w:color w:val="000000" w:themeColor="text1"/>
          <w:sz w:val="22"/>
          <w:szCs w:val="22"/>
        </w:rPr>
        <w:t>8. Stamina or breathing or fatigu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Pr="00D44C0F">
        <w:rPr>
          <w:rFonts w:ascii="Arial" w:hAnsi="Arial" w:cs="Arial"/>
          <w:color w:val="000000" w:themeColor="text1"/>
          <w:sz w:val="22"/>
          <w:szCs w:val="22"/>
        </w:rPr>
        <w:t>9. Socially or behaviourally (for example associated with autism, attention deficit disorder or Asperger's syndrome)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Pr="00D44C0F">
        <w:rPr>
          <w:rFonts w:ascii="Arial" w:hAnsi="Arial" w:cs="Arial"/>
          <w:color w:val="000000" w:themeColor="text1"/>
          <w:sz w:val="22"/>
          <w:szCs w:val="22"/>
        </w:rPr>
        <w:t>10. Other (SPECIFY)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Pr="00D44C0F">
        <w:rPr>
          <w:rFonts w:ascii="Arial" w:hAnsi="Arial" w:cs="Arial"/>
          <w:color w:val="000000" w:themeColor="text1"/>
          <w:sz w:val="22"/>
          <w:szCs w:val="22"/>
        </w:rPr>
        <w:t>11. SPONTANEOUS ONLY: None of the abov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” </w:t>
      </w:r>
      <w:r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="00111AFC">
        <w:rPr>
          <w:rFonts w:ascii="Arial" w:hAnsi="Arial" w:cs="Arial"/>
          <w:color w:val="000000" w:themeColor="text1"/>
          <w:sz w:val="22"/>
          <w:szCs w:val="22"/>
        </w:rPr>
        <w:instrText xml:space="preserve"> ADDIN EN.CITE &lt;EndNote&gt;&lt;Cite&gt;&lt;Author&gt;Office For National Statistics&lt;/Author&gt;&lt;Year&gt;2017&lt;/Year&gt;&lt;RecNum&gt;826&lt;/RecNum&gt;&lt;Suffix&gt; p. 210&lt;/Suffix&gt;&lt;DisplayText&gt;[1 p. 210]&lt;/DisplayText&gt;&lt;record&gt;&lt;rec-number&gt;826&lt;/rec-number&gt;&lt;foreign-keys&gt;&lt;key app="EN" db-id="pxd99fwxnrsrtle0rs8vz29i9fx5pxwxprxp" timestamp="1600248745"&gt;826&lt;/key&gt;&lt;/foreign-keys&gt;&lt;ref-type name="Book"&gt;6&lt;/ref-type&gt;&lt;contributors&gt;&lt;authors&gt;&lt;author&gt;Office For National Statistics,&lt;/author&gt;&lt;author&gt;Kantar Public,&lt;/author&gt;&lt;/authors&gt;&lt;/contributors&gt;&lt;titles&gt;&lt;title&gt;2017-18 Crime Survey for England and Wales Questionnaire (from April 2017)&lt;/title&gt;&lt;/titles&gt;&lt;dates&gt;&lt;year&gt;2017&lt;/year&gt;&lt;/dates&gt;&lt;pub-location&gt;London&lt;/pub-location&gt;&lt;publisher&gt;Office For National Statistics and Kantar Public&lt;/publisher&gt;&lt;urls&gt;&lt;/urls&gt;&lt;/record&gt;&lt;/Cite&gt;&lt;/EndNote&gt;</w:instrText>
      </w:r>
      <w:r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>
        <w:rPr>
          <w:rFonts w:ascii="Arial" w:hAnsi="Arial" w:cs="Arial"/>
          <w:noProof/>
          <w:color w:val="000000" w:themeColor="text1"/>
          <w:sz w:val="22"/>
          <w:szCs w:val="22"/>
        </w:rPr>
        <w:t>[1 p. 210]</w:t>
      </w:r>
      <w:r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p w14:paraId="26197ECB" w14:textId="77777777" w:rsidR="00D44C0F" w:rsidRPr="000D6B65" w:rsidRDefault="00D44C0F" w:rsidP="00211F4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40F5900" w14:textId="53DEA2E1" w:rsidR="00211F4D" w:rsidRPr="000D6B65" w:rsidRDefault="00C74398" w:rsidP="00211F4D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5 </w:t>
      </w:r>
      <w:r w:rsidR="00211F4D" w:rsidRPr="000D6B65">
        <w:rPr>
          <w:rFonts w:ascii="Arial" w:hAnsi="Arial" w:cs="Arial"/>
          <w:b/>
          <w:bCs/>
          <w:color w:val="000000" w:themeColor="text1"/>
          <w:sz w:val="22"/>
          <w:szCs w:val="22"/>
        </w:rPr>
        <w:t>Table: Visited club in the last month</w:t>
      </w:r>
    </w:p>
    <w:tbl>
      <w:tblPr>
        <w:tblStyle w:val="PlainTable5"/>
        <w:tblW w:w="4738" w:type="dxa"/>
        <w:tblLook w:val="04A0" w:firstRow="1" w:lastRow="0" w:firstColumn="1" w:lastColumn="0" w:noHBand="0" w:noVBand="1"/>
      </w:tblPr>
      <w:tblGrid>
        <w:gridCol w:w="1898"/>
        <w:gridCol w:w="1420"/>
        <w:gridCol w:w="1420"/>
      </w:tblGrid>
      <w:tr w:rsidR="00DF4F4F" w:rsidRPr="000D6B65" w14:paraId="5AD6FBFF" w14:textId="77777777" w:rsidTr="006351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98" w:type="dxa"/>
            <w:noWrap/>
            <w:hideMark/>
          </w:tcPr>
          <w:p w14:paraId="58A703D0" w14:textId="77777777" w:rsidR="00DF4F4F" w:rsidRPr="000D6B65" w:rsidRDefault="00DF4F4F" w:rsidP="006351E2">
            <w:pPr>
              <w:rPr>
                <w:sz w:val="22"/>
              </w:rPr>
            </w:pPr>
          </w:p>
        </w:tc>
        <w:tc>
          <w:tcPr>
            <w:tcW w:w="1420" w:type="dxa"/>
            <w:noWrap/>
            <w:hideMark/>
          </w:tcPr>
          <w:p w14:paraId="1A4A2266" w14:textId="77777777" w:rsidR="00DF4F4F" w:rsidRPr="000D6B65" w:rsidRDefault="00DF4F4F" w:rsidP="006351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Frequency</w:t>
            </w:r>
          </w:p>
        </w:tc>
        <w:tc>
          <w:tcPr>
            <w:tcW w:w="1420" w:type="dxa"/>
            <w:noWrap/>
            <w:hideMark/>
          </w:tcPr>
          <w:p w14:paraId="291662BF" w14:textId="77777777" w:rsidR="00DF4F4F" w:rsidRPr="000D6B65" w:rsidRDefault="00DF4F4F" w:rsidP="006351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Percent</w:t>
            </w:r>
          </w:p>
        </w:tc>
      </w:tr>
      <w:tr w:rsidR="00DF4F4F" w:rsidRPr="000D6B65" w14:paraId="40228AA9" w14:textId="77777777" w:rsidTr="00635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noWrap/>
            <w:hideMark/>
          </w:tcPr>
          <w:p w14:paraId="048E51D6" w14:textId="77777777" w:rsidR="00DF4F4F" w:rsidRPr="000D6B65" w:rsidRDefault="00DF4F4F" w:rsidP="006351E2">
            <w:pPr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No club in last month</w:t>
            </w:r>
          </w:p>
        </w:tc>
        <w:tc>
          <w:tcPr>
            <w:tcW w:w="1420" w:type="dxa"/>
            <w:noWrap/>
            <w:hideMark/>
          </w:tcPr>
          <w:p w14:paraId="62E63D4E" w14:textId="77777777" w:rsidR="00DF4F4F" w:rsidRPr="000D6B65" w:rsidRDefault="00DF4F4F" w:rsidP="006351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207883065</w:t>
            </w:r>
          </w:p>
        </w:tc>
        <w:tc>
          <w:tcPr>
            <w:tcW w:w="1420" w:type="dxa"/>
            <w:noWrap/>
            <w:hideMark/>
          </w:tcPr>
          <w:p w14:paraId="35CACCE0" w14:textId="3FFA7E91" w:rsidR="00DF4F4F" w:rsidRPr="000D6B65" w:rsidRDefault="00DF4F4F" w:rsidP="006351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6B65">
              <w:rPr>
                <w:rFonts w:ascii="Arial" w:hAnsi="Arial" w:cs="Arial"/>
              </w:rPr>
              <w:t>9</w:t>
            </w:r>
            <w:r w:rsidR="00343755">
              <w:rPr>
                <w:rFonts w:ascii="Arial" w:hAnsi="Arial" w:cs="Arial"/>
              </w:rPr>
              <w:t>1</w:t>
            </w:r>
            <w:r w:rsidRPr="000D6B65">
              <w:rPr>
                <w:rFonts w:ascii="Arial" w:hAnsi="Arial" w:cs="Arial"/>
              </w:rPr>
              <w:t>.</w:t>
            </w:r>
            <w:r w:rsidR="00343755">
              <w:rPr>
                <w:rFonts w:ascii="Arial" w:hAnsi="Arial" w:cs="Arial"/>
              </w:rPr>
              <w:t>0</w:t>
            </w:r>
          </w:p>
        </w:tc>
      </w:tr>
      <w:tr w:rsidR="00DF4F4F" w:rsidRPr="000D6B65" w14:paraId="3C3286B9" w14:textId="77777777" w:rsidTr="006351E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noWrap/>
            <w:hideMark/>
          </w:tcPr>
          <w:p w14:paraId="082E54B5" w14:textId="77777777" w:rsidR="00DF4F4F" w:rsidRPr="000D6B65" w:rsidRDefault="00DF4F4F" w:rsidP="006351E2">
            <w:pPr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Club in last month</w:t>
            </w:r>
          </w:p>
        </w:tc>
        <w:tc>
          <w:tcPr>
            <w:tcW w:w="1420" w:type="dxa"/>
            <w:noWrap/>
            <w:hideMark/>
          </w:tcPr>
          <w:p w14:paraId="74745906" w14:textId="77777777" w:rsidR="00DF4F4F" w:rsidRPr="000D6B65" w:rsidRDefault="00DF4F4F" w:rsidP="006351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20646323</w:t>
            </w:r>
          </w:p>
        </w:tc>
        <w:tc>
          <w:tcPr>
            <w:tcW w:w="1420" w:type="dxa"/>
            <w:noWrap/>
            <w:hideMark/>
          </w:tcPr>
          <w:p w14:paraId="2E884101" w14:textId="475254FE" w:rsidR="00DF4F4F" w:rsidRPr="000D6B65" w:rsidRDefault="00343755" w:rsidP="006351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DF4F4F" w:rsidRPr="000D6B6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</w:p>
        </w:tc>
      </w:tr>
      <w:tr w:rsidR="00DF4F4F" w:rsidRPr="000D6B65" w14:paraId="7EED0F52" w14:textId="77777777" w:rsidTr="00635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noWrap/>
            <w:hideMark/>
          </w:tcPr>
          <w:p w14:paraId="79674C5B" w14:textId="77777777" w:rsidR="00DF4F4F" w:rsidRPr="000D6B65" w:rsidRDefault="00DF4F4F" w:rsidP="006351E2">
            <w:pPr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Total</w:t>
            </w:r>
          </w:p>
        </w:tc>
        <w:tc>
          <w:tcPr>
            <w:tcW w:w="1420" w:type="dxa"/>
            <w:noWrap/>
            <w:hideMark/>
          </w:tcPr>
          <w:p w14:paraId="0AE94782" w14:textId="77777777" w:rsidR="00DF4F4F" w:rsidRPr="000D6B65" w:rsidRDefault="00DF4F4F" w:rsidP="006351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228529388</w:t>
            </w:r>
          </w:p>
        </w:tc>
        <w:tc>
          <w:tcPr>
            <w:tcW w:w="1420" w:type="dxa"/>
            <w:noWrap/>
            <w:hideMark/>
          </w:tcPr>
          <w:p w14:paraId="3268F0DD" w14:textId="77777777" w:rsidR="00DF4F4F" w:rsidRPr="000D6B65" w:rsidRDefault="00DF4F4F" w:rsidP="006351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6B65">
              <w:rPr>
                <w:rFonts w:ascii="Arial" w:hAnsi="Arial" w:cs="Arial"/>
              </w:rPr>
              <w:t>100.00</w:t>
            </w:r>
          </w:p>
        </w:tc>
      </w:tr>
    </w:tbl>
    <w:p w14:paraId="6771B01A" w14:textId="3C937562" w:rsidR="00DF4F4F" w:rsidRPr="000D6B65" w:rsidRDefault="00BB61CF" w:rsidP="00DF4F4F">
      <w:pPr>
        <w:rPr>
          <w:rFonts w:ascii="Arial" w:hAnsi="Arial" w:cs="Arial"/>
          <w:i/>
          <w:sz w:val="16"/>
          <w:szCs w:val="16"/>
        </w:rPr>
      </w:pPr>
      <w:r>
        <w:rPr>
          <w:rFonts w:ascii="Arial" w:hAnsi="Arial" w:cs="Arial"/>
          <w:i/>
          <w:sz w:val="16"/>
          <w:szCs w:val="16"/>
        </w:rPr>
        <w:t>B</w:t>
      </w:r>
      <w:r w:rsidR="00DF4F4F" w:rsidRPr="000D6B65">
        <w:rPr>
          <w:rFonts w:ascii="Arial" w:hAnsi="Arial" w:cs="Arial"/>
          <w:i/>
          <w:sz w:val="16"/>
          <w:szCs w:val="16"/>
        </w:rPr>
        <w:t xml:space="preserve">ase </w:t>
      </w:r>
      <w:r w:rsidR="00AB7381">
        <w:rPr>
          <w:rFonts w:ascii="Arial" w:hAnsi="Arial" w:cs="Arial"/>
          <w:i/>
          <w:sz w:val="16"/>
          <w:szCs w:val="16"/>
        </w:rPr>
        <w:t>(n=</w:t>
      </w:r>
      <w:r w:rsidR="00AB7381" w:rsidRPr="00AB7381">
        <w:rPr>
          <w:rFonts w:ascii="Arial" w:hAnsi="Arial" w:cs="Arial"/>
          <w:i/>
          <w:sz w:val="16"/>
          <w:szCs w:val="16"/>
        </w:rPr>
        <w:t>173800</w:t>
      </w:r>
      <w:r w:rsidR="00AB7381">
        <w:rPr>
          <w:rFonts w:ascii="Arial" w:hAnsi="Arial" w:cs="Arial"/>
          <w:i/>
          <w:sz w:val="16"/>
          <w:szCs w:val="16"/>
        </w:rPr>
        <w:t>, unweighted)</w:t>
      </w:r>
      <w:r w:rsidR="00997441">
        <w:rPr>
          <w:rFonts w:ascii="Arial" w:hAnsi="Arial" w:cs="Arial"/>
          <w:i/>
          <w:sz w:val="16"/>
          <w:szCs w:val="16"/>
        </w:rPr>
        <w:t xml:space="preserve"> </w:t>
      </w:r>
      <w:r w:rsidR="00DF4F4F" w:rsidRPr="000D6B65">
        <w:rPr>
          <w:rFonts w:ascii="Arial" w:hAnsi="Arial" w:cs="Arial"/>
          <w:i/>
          <w:sz w:val="16"/>
          <w:szCs w:val="16"/>
        </w:rPr>
        <w:t>= whole sample, excluding those marked missing (n</w:t>
      </w:r>
      <w:r w:rsidR="00AB7381">
        <w:rPr>
          <w:rFonts w:ascii="Arial" w:hAnsi="Arial" w:cs="Arial"/>
          <w:i/>
          <w:sz w:val="16"/>
          <w:szCs w:val="16"/>
        </w:rPr>
        <w:t>=</w:t>
      </w:r>
      <w:r w:rsidR="00DF4F4F" w:rsidRPr="000D6B65">
        <w:rPr>
          <w:rFonts w:ascii="Arial" w:hAnsi="Arial" w:cs="Arial"/>
          <w:i/>
          <w:sz w:val="16"/>
          <w:szCs w:val="16"/>
        </w:rPr>
        <w:t>378, unweighted</w:t>
      </w:r>
      <w:r w:rsidR="00AB7381">
        <w:rPr>
          <w:rFonts w:ascii="Arial" w:hAnsi="Arial" w:cs="Arial"/>
          <w:i/>
          <w:sz w:val="16"/>
          <w:szCs w:val="16"/>
        </w:rPr>
        <w:t>, 0.2% of whole sample</w:t>
      </w:r>
      <w:r w:rsidR="00DF4F4F" w:rsidRPr="000D6B65">
        <w:rPr>
          <w:rFonts w:ascii="Arial" w:hAnsi="Arial" w:cs="Arial"/>
          <w:i/>
          <w:sz w:val="16"/>
          <w:szCs w:val="16"/>
        </w:rPr>
        <w:t>)</w:t>
      </w:r>
      <w:r>
        <w:rPr>
          <w:rFonts w:ascii="Arial" w:hAnsi="Arial" w:cs="Arial"/>
          <w:i/>
          <w:sz w:val="16"/>
          <w:szCs w:val="16"/>
        </w:rPr>
        <w:t>.</w:t>
      </w:r>
    </w:p>
    <w:p w14:paraId="466F2ADF" w14:textId="63437629" w:rsidR="00211F4D" w:rsidRPr="000D6B65" w:rsidRDefault="00211F4D" w:rsidP="00211F4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E03C88E" w14:textId="36C42D9B" w:rsidR="00211F4D" w:rsidRPr="000D6B65" w:rsidRDefault="00C74398" w:rsidP="00211F4D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6 </w:t>
      </w:r>
      <w:r w:rsidR="00211F4D" w:rsidRPr="000D6B6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: Frequency of </w:t>
      </w:r>
      <w:r w:rsidR="00211F4D" w:rsidRPr="00BB07F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visiting </w:t>
      </w:r>
      <w:r w:rsidR="00211F4D" w:rsidRPr="00997441">
        <w:rPr>
          <w:rFonts w:ascii="Arial" w:hAnsi="Arial" w:cs="Arial"/>
          <w:b/>
          <w:bCs/>
          <w:color w:val="000000" w:themeColor="text1"/>
          <w:sz w:val="22"/>
          <w:szCs w:val="22"/>
        </w:rPr>
        <w:t>pubs</w:t>
      </w:r>
      <w:r w:rsidR="00BB07FD" w:rsidRPr="0099744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BB07FD" w:rsidRPr="005E6322">
        <w:rPr>
          <w:rFonts w:ascii="Arial" w:hAnsi="Arial" w:cs="Arial"/>
          <w:b/>
          <w:bCs/>
          <w:sz w:val="22"/>
          <w:szCs w:val="22"/>
        </w:rPr>
        <w:t>in last month</w:t>
      </w:r>
    </w:p>
    <w:tbl>
      <w:tblPr>
        <w:tblStyle w:val="PlainTable5"/>
        <w:tblW w:w="4334" w:type="dxa"/>
        <w:tblLook w:val="04A0" w:firstRow="1" w:lastRow="0" w:firstColumn="1" w:lastColumn="0" w:noHBand="0" w:noVBand="1"/>
      </w:tblPr>
      <w:tblGrid>
        <w:gridCol w:w="2076"/>
        <w:gridCol w:w="1318"/>
        <w:gridCol w:w="1040"/>
      </w:tblGrid>
      <w:tr w:rsidR="00DF4F4F" w:rsidRPr="000D6B65" w14:paraId="6D8BF008" w14:textId="77777777" w:rsidTr="006351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6" w:type="dxa"/>
            <w:noWrap/>
            <w:hideMark/>
          </w:tcPr>
          <w:p w14:paraId="5B31B32E" w14:textId="77777777" w:rsidR="00DF4F4F" w:rsidRPr="000D6B65" w:rsidRDefault="00DF4F4F" w:rsidP="006351E2">
            <w:pPr>
              <w:rPr>
                <w:sz w:val="22"/>
              </w:rPr>
            </w:pPr>
          </w:p>
        </w:tc>
        <w:tc>
          <w:tcPr>
            <w:tcW w:w="1218" w:type="dxa"/>
            <w:noWrap/>
            <w:hideMark/>
          </w:tcPr>
          <w:p w14:paraId="1CB3E206" w14:textId="77777777" w:rsidR="00DF4F4F" w:rsidRPr="000D6B65" w:rsidRDefault="00DF4F4F" w:rsidP="006351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Frequency</w:t>
            </w:r>
          </w:p>
        </w:tc>
        <w:tc>
          <w:tcPr>
            <w:tcW w:w="1040" w:type="dxa"/>
            <w:noWrap/>
            <w:hideMark/>
          </w:tcPr>
          <w:p w14:paraId="3BF2D2C0" w14:textId="77777777" w:rsidR="00DF4F4F" w:rsidRPr="000D6B65" w:rsidRDefault="00DF4F4F" w:rsidP="006351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Percent</w:t>
            </w:r>
          </w:p>
        </w:tc>
      </w:tr>
      <w:tr w:rsidR="00DF4F4F" w:rsidRPr="000D6B65" w14:paraId="3AF21DB6" w14:textId="77777777" w:rsidTr="00635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2C844C68" w14:textId="77777777" w:rsidR="00DF4F4F" w:rsidRPr="000D6B65" w:rsidRDefault="00DF4F4F" w:rsidP="006351E2">
            <w:pPr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Less than once a week</w:t>
            </w:r>
          </w:p>
        </w:tc>
        <w:tc>
          <w:tcPr>
            <w:tcW w:w="1218" w:type="dxa"/>
            <w:noWrap/>
            <w:hideMark/>
          </w:tcPr>
          <w:p w14:paraId="6A740207" w14:textId="77777777" w:rsidR="00DF4F4F" w:rsidRPr="000D6B65" w:rsidRDefault="00DF4F4F" w:rsidP="006351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184066894</w:t>
            </w:r>
          </w:p>
        </w:tc>
        <w:tc>
          <w:tcPr>
            <w:tcW w:w="1040" w:type="dxa"/>
            <w:noWrap/>
            <w:hideMark/>
          </w:tcPr>
          <w:p w14:paraId="7F7EB4FC" w14:textId="77777777" w:rsidR="00DF4F4F" w:rsidRPr="000D6B65" w:rsidRDefault="00DF4F4F" w:rsidP="006351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80.3</w:t>
            </w:r>
          </w:p>
        </w:tc>
      </w:tr>
      <w:tr w:rsidR="00DF4F4F" w:rsidRPr="000D6B65" w14:paraId="11209735" w14:textId="77777777" w:rsidTr="006351E2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756A93D3" w14:textId="77777777" w:rsidR="00DF4F4F" w:rsidRPr="000D6B65" w:rsidRDefault="00DF4F4F" w:rsidP="006351E2">
            <w:pPr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Weekly or more</w:t>
            </w:r>
          </w:p>
        </w:tc>
        <w:tc>
          <w:tcPr>
            <w:tcW w:w="1218" w:type="dxa"/>
            <w:noWrap/>
            <w:hideMark/>
          </w:tcPr>
          <w:p w14:paraId="14B5F526" w14:textId="77777777" w:rsidR="00DF4F4F" w:rsidRPr="000D6B65" w:rsidRDefault="00DF4F4F" w:rsidP="006351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45192650</w:t>
            </w:r>
          </w:p>
        </w:tc>
        <w:tc>
          <w:tcPr>
            <w:tcW w:w="1040" w:type="dxa"/>
            <w:noWrap/>
            <w:hideMark/>
          </w:tcPr>
          <w:p w14:paraId="238A7112" w14:textId="77777777" w:rsidR="00DF4F4F" w:rsidRPr="000D6B65" w:rsidRDefault="00DF4F4F" w:rsidP="006351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19.7</w:t>
            </w:r>
          </w:p>
        </w:tc>
      </w:tr>
      <w:tr w:rsidR="00DF4F4F" w:rsidRPr="000D6B65" w14:paraId="6E0F2830" w14:textId="77777777" w:rsidTr="00635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noWrap/>
            <w:hideMark/>
          </w:tcPr>
          <w:p w14:paraId="2A5593AA" w14:textId="77777777" w:rsidR="00DF4F4F" w:rsidRPr="000D6B65" w:rsidRDefault="00DF4F4F" w:rsidP="006351E2">
            <w:pPr>
              <w:rPr>
                <w:rFonts w:ascii="Arial" w:hAnsi="Arial" w:cs="Arial"/>
                <w:sz w:val="22"/>
              </w:rPr>
            </w:pPr>
            <w:r w:rsidRPr="000D6B65">
              <w:rPr>
                <w:rFonts w:ascii="Arial" w:hAnsi="Arial" w:cs="Arial"/>
                <w:sz w:val="22"/>
              </w:rPr>
              <w:t>Total</w:t>
            </w:r>
          </w:p>
        </w:tc>
        <w:tc>
          <w:tcPr>
            <w:tcW w:w="1218" w:type="dxa"/>
            <w:noWrap/>
            <w:hideMark/>
          </w:tcPr>
          <w:p w14:paraId="300E9835" w14:textId="77777777" w:rsidR="00DF4F4F" w:rsidRPr="000D6B65" w:rsidRDefault="00DF4F4F" w:rsidP="006351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229259544</w:t>
            </w:r>
          </w:p>
        </w:tc>
        <w:tc>
          <w:tcPr>
            <w:tcW w:w="1040" w:type="dxa"/>
            <w:noWrap/>
            <w:hideMark/>
          </w:tcPr>
          <w:p w14:paraId="3AF1EC9D" w14:textId="77777777" w:rsidR="00DF4F4F" w:rsidRPr="000D6B65" w:rsidRDefault="00DF4F4F" w:rsidP="006351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</w:rPr>
            </w:pPr>
            <w:r w:rsidRPr="000D6B65">
              <w:rPr>
                <w:rFonts w:ascii="Arial" w:hAnsi="Arial" w:cs="Arial"/>
                <w:color w:val="010205"/>
              </w:rPr>
              <w:t>100.0</w:t>
            </w:r>
          </w:p>
        </w:tc>
      </w:tr>
    </w:tbl>
    <w:p w14:paraId="1A1C813B" w14:textId="000AF3AB" w:rsidR="00211F4D" w:rsidRPr="00DF4F4F" w:rsidRDefault="00BB61CF" w:rsidP="00DF4F4F">
      <w:pPr>
        <w:rPr>
          <w:rFonts w:ascii="Arial" w:hAnsi="Arial" w:cs="Arial"/>
          <w:i/>
          <w:sz w:val="16"/>
          <w:szCs w:val="16"/>
        </w:rPr>
      </w:pPr>
      <w:r>
        <w:rPr>
          <w:rFonts w:ascii="Arial" w:hAnsi="Arial" w:cs="Arial"/>
          <w:i/>
          <w:sz w:val="16"/>
          <w:szCs w:val="16"/>
        </w:rPr>
        <w:t>B</w:t>
      </w:r>
      <w:r w:rsidR="00DF4F4F" w:rsidRPr="000D6B65">
        <w:rPr>
          <w:rFonts w:ascii="Arial" w:hAnsi="Arial" w:cs="Arial"/>
          <w:i/>
          <w:sz w:val="16"/>
          <w:szCs w:val="16"/>
        </w:rPr>
        <w:t>ase</w:t>
      </w:r>
      <w:r w:rsidR="00AB7381">
        <w:rPr>
          <w:rFonts w:ascii="Arial" w:hAnsi="Arial" w:cs="Arial"/>
          <w:i/>
          <w:sz w:val="16"/>
          <w:szCs w:val="16"/>
        </w:rPr>
        <w:t xml:space="preserve"> (n=</w:t>
      </w:r>
      <w:r w:rsidR="00AB7381" w:rsidRPr="00AB7381">
        <w:rPr>
          <w:rFonts w:ascii="Arial" w:hAnsi="Arial" w:cs="Arial"/>
          <w:i/>
          <w:sz w:val="16"/>
          <w:szCs w:val="16"/>
        </w:rPr>
        <w:t>174090</w:t>
      </w:r>
      <w:r w:rsidR="00AB7381">
        <w:rPr>
          <w:rFonts w:ascii="Arial" w:hAnsi="Arial" w:cs="Arial"/>
          <w:i/>
          <w:sz w:val="16"/>
          <w:szCs w:val="16"/>
        </w:rPr>
        <w:t>, unweighted)</w:t>
      </w:r>
      <w:r w:rsidR="00DF4F4F" w:rsidRPr="000D6B65">
        <w:rPr>
          <w:rFonts w:ascii="Arial" w:hAnsi="Arial" w:cs="Arial"/>
          <w:i/>
          <w:sz w:val="16"/>
          <w:szCs w:val="16"/>
        </w:rPr>
        <w:t xml:space="preserve"> = whole sample, excluding those marked missing (n=88, unweighted</w:t>
      </w:r>
      <w:r w:rsidR="00AB7381">
        <w:rPr>
          <w:rFonts w:ascii="Arial" w:hAnsi="Arial" w:cs="Arial"/>
          <w:i/>
          <w:sz w:val="16"/>
          <w:szCs w:val="16"/>
        </w:rPr>
        <w:t>, 0.1% of whole sample</w:t>
      </w:r>
      <w:r w:rsidR="00DF4F4F" w:rsidRPr="000D6B65">
        <w:rPr>
          <w:rFonts w:ascii="Arial" w:hAnsi="Arial" w:cs="Arial"/>
          <w:i/>
          <w:sz w:val="16"/>
          <w:szCs w:val="16"/>
        </w:rPr>
        <w:t xml:space="preserve">), </w:t>
      </w:r>
      <w:r w:rsidR="00211F4D" w:rsidRPr="000D6B65">
        <w:rPr>
          <w:rFonts w:ascii="Arial" w:hAnsi="Arial" w:cs="Arial"/>
          <w:i/>
          <w:iCs/>
          <w:color w:val="000000" w:themeColor="text1"/>
          <w:sz w:val="16"/>
          <w:szCs w:val="16"/>
        </w:rPr>
        <w:t>converted to a binary variable to maintain statistical power</w:t>
      </w:r>
      <w:r w:rsidR="00DF4F4F" w:rsidRPr="000D6B65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 (</w:t>
      </w:r>
      <w:r w:rsidR="00211F4D" w:rsidRPr="000D6B65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those visiting pub weekly or more, and those visiting the pub less than weekly (including </w:t>
      </w:r>
      <w:r w:rsidR="00403694">
        <w:rPr>
          <w:rFonts w:ascii="Arial" w:hAnsi="Arial" w:cs="Arial"/>
          <w:i/>
          <w:iCs/>
          <w:color w:val="000000" w:themeColor="text1"/>
          <w:sz w:val="16"/>
          <w:szCs w:val="16"/>
        </w:rPr>
        <w:t>no visits</w:t>
      </w:r>
      <w:r w:rsidR="00211F4D" w:rsidRPr="000D6B65">
        <w:rPr>
          <w:rFonts w:ascii="Arial" w:hAnsi="Arial" w:cs="Arial"/>
          <w:i/>
          <w:iCs/>
          <w:color w:val="000000" w:themeColor="text1"/>
          <w:sz w:val="16"/>
          <w:szCs w:val="16"/>
        </w:rPr>
        <w:t>))</w:t>
      </w:r>
      <w:r>
        <w:rPr>
          <w:rFonts w:ascii="Arial" w:hAnsi="Arial" w:cs="Arial"/>
          <w:i/>
          <w:iCs/>
          <w:color w:val="000000" w:themeColor="text1"/>
          <w:sz w:val="16"/>
          <w:szCs w:val="16"/>
        </w:rPr>
        <w:t>.</w:t>
      </w:r>
    </w:p>
    <w:p w14:paraId="749DF47C" w14:textId="06D03E21" w:rsidR="00DF4F4F" w:rsidRPr="00824DE5" w:rsidRDefault="00DF4F4F" w:rsidP="00824DE5">
      <w:pPr>
        <w:spacing w:line="360" w:lineRule="auto"/>
        <w:rPr>
          <w:rFonts w:ascii="Arial" w:hAnsi="Arial" w:cs="Arial"/>
          <w:sz w:val="22"/>
          <w:szCs w:val="22"/>
        </w:rPr>
      </w:pPr>
    </w:p>
    <w:p w14:paraId="4DA1F6DF" w14:textId="43C3BC30" w:rsidR="00824DE5" w:rsidRDefault="00824DE5" w:rsidP="00824DE5">
      <w:pPr>
        <w:spacing w:line="360" w:lineRule="auto"/>
        <w:rPr>
          <w:rFonts w:ascii="Arial" w:hAnsi="Arial" w:cs="Arial"/>
          <w:sz w:val="22"/>
          <w:szCs w:val="22"/>
        </w:rPr>
      </w:pPr>
    </w:p>
    <w:p w14:paraId="5817EBC6" w14:textId="77777777" w:rsidR="00524F5F" w:rsidRDefault="00524F5F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46128AA7" w14:textId="58E9AF4C" w:rsidR="00824DE5" w:rsidRPr="00E21037" w:rsidRDefault="00C74398" w:rsidP="00BB61CF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7 </w:t>
      </w:r>
      <w:r w:rsidR="00824DE5" w:rsidRPr="00E54729">
        <w:rPr>
          <w:rFonts w:ascii="Arial" w:hAnsi="Arial" w:cs="Arial"/>
          <w:b/>
          <w:bCs/>
          <w:color w:val="000000" w:themeColor="text1"/>
          <w:sz w:val="22"/>
          <w:szCs w:val="22"/>
        </w:rPr>
        <w:t>Table</w:t>
      </w:r>
      <w:r w:rsidR="00B35940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="00824DE5" w:rsidRPr="00E5472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7A1629" w:rsidRPr="00E54729">
        <w:rPr>
          <w:rFonts w:ascii="Arial" w:hAnsi="Arial" w:cs="Arial"/>
          <w:b/>
          <w:bCs/>
          <w:color w:val="000000" w:themeColor="text1"/>
          <w:sz w:val="22"/>
          <w:szCs w:val="22"/>
        </w:rPr>
        <w:t>Binomial</w:t>
      </w:r>
      <w:r w:rsidR="00824DE5" w:rsidRPr="00E5472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logistic regression of association between socioeconomic status (measured by total household income), demographic and violence risk factor variables, and experience of alcohol-related violence and subtypes, run on unweighted data</w:t>
      </w:r>
    </w:p>
    <w:p w14:paraId="505E0701" w14:textId="77777777" w:rsidR="00824DE5" w:rsidRDefault="00824DE5" w:rsidP="00824DE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8"/>
        <w:gridCol w:w="1814"/>
        <w:gridCol w:w="1814"/>
        <w:gridCol w:w="1814"/>
        <w:gridCol w:w="1860"/>
      </w:tblGrid>
      <w:tr w:rsidR="00E54729" w:rsidRPr="005F33C7" w14:paraId="004F3566" w14:textId="77777777" w:rsidTr="00FF6282">
        <w:tc>
          <w:tcPr>
            <w:tcW w:w="9010" w:type="dxa"/>
            <w:gridSpan w:val="5"/>
          </w:tcPr>
          <w:p w14:paraId="687F8CF3" w14:textId="77777777" w:rsidR="00E54729" w:rsidRPr="005E6322" w:rsidRDefault="00E54729" w:rsidP="00FF6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Alcohol-related violence</w:t>
            </w:r>
          </w:p>
        </w:tc>
      </w:tr>
      <w:tr w:rsidR="00E54729" w:rsidRPr="005F33C7" w14:paraId="1CC92E41" w14:textId="77777777" w:rsidTr="00FF6282">
        <w:tc>
          <w:tcPr>
            <w:tcW w:w="1708" w:type="dxa"/>
          </w:tcPr>
          <w:p w14:paraId="79C04BD7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</w:tcPr>
          <w:p w14:paraId="612A6360" w14:textId="77777777" w:rsidR="00E54729" w:rsidRPr="005E6322" w:rsidRDefault="00E54729" w:rsidP="00FF6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Experienced alcohol-related violence?</w:t>
            </w:r>
          </w:p>
        </w:tc>
        <w:tc>
          <w:tcPr>
            <w:tcW w:w="1814" w:type="dxa"/>
          </w:tcPr>
          <w:p w14:paraId="3233543C" w14:textId="77777777" w:rsidR="00E54729" w:rsidRPr="005E6322" w:rsidRDefault="00E54729" w:rsidP="00FF6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Experienced alcohol-related domestic violence?</w:t>
            </w:r>
          </w:p>
        </w:tc>
        <w:tc>
          <w:tcPr>
            <w:tcW w:w="1814" w:type="dxa"/>
          </w:tcPr>
          <w:p w14:paraId="76334D06" w14:textId="77777777" w:rsidR="00E54729" w:rsidRPr="005E6322" w:rsidRDefault="00E54729" w:rsidP="00FF6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Experienced alcohol-related stranger violence?</w:t>
            </w:r>
          </w:p>
        </w:tc>
        <w:tc>
          <w:tcPr>
            <w:tcW w:w="1860" w:type="dxa"/>
          </w:tcPr>
          <w:p w14:paraId="291EC71B" w14:textId="77777777" w:rsidR="00E54729" w:rsidRPr="005E6322" w:rsidRDefault="00E54729" w:rsidP="00FF6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Experienced alcohol-related acquaintance violence?</w:t>
            </w:r>
          </w:p>
        </w:tc>
      </w:tr>
      <w:tr w:rsidR="00E54729" w:rsidRPr="005F33C7" w14:paraId="62772323" w14:textId="77777777" w:rsidTr="00FF6282">
        <w:trPr>
          <w:trHeight w:val="414"/>
        </w:trPr>
        <w:tc>
          <w:tcPr>
            <w:tcW w:w="1708" w:type="dxa"/>
          </w:tcPr>
          <w:p w14:paraId="6D00261D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14" w:type="dxa"/>
          </w:tcPr>
          <w:p w14:paraId="39C310B6" w14:textId="4324AF82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0.568</w:t>
            </w:r>
          </w:p>
          <w:p w14:paraId="0B64D86F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61</w:t>
            </w:r>
          </w:p>
          <w:p w14:paraId="20E00B6A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566 (95% CI 0.503-0.638)</w:t>
            </w:r>
          </w:p>
          <w:p w14:paraId="36CFC449" w14:textId="4E22A0BF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5BA9F391" w14:textId="484BB7AB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744</w:t>
            </w:r>
          </w:p>
          <w:p w14:paraId="21F1F3B8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55</w:t>
            </w:r>
          </w:p>
          <w:p w14:paraId="6EA6CEDC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2.104 (95% CI 1.553-2.851)</w:t>
            </w:r>
          </w:p>
          <w:p w14:paraId="5A1F9EDA" w14:textId="105AC36A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0A1DF634" w14:textId="7293FBAC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1.223</w:t>
            </w:r>
          </w:p>
          <w:p w14:paraId="3A7AD6AC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98</w:t>
            </w:r>
          </w:p>
          <w:p w14:paraId="4BF6D732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294 (95% CI 0.243-0.357)</w:t>
            </w:r>
          </w:p>
          <w:p w14:paraId="158A5DA7" w14:textId="57AA6F41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60" w:type="dxa"/>
          </w:tcPr>
          <w:p w14:paraId="783788FC" w14:textId="7C4772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0.416</w:t>
            </w:r>
          </w:p>
          <w:p w14:paraId="058F2A08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01</w:t>
            </w:r>
          </w:p>
          <w:p w14:paraId="37916D37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660 (95% CI 0.541-0.804)</w:t>
            </w:r>
          </w:p>
          <w:p w14:paraId="604C1965" w14:textId="6117AAAC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E54729" w:rsidRPr="005F33C7" w14:paraId="401593E6" w14:textId="77777777" w:rsidTr="00FF6282">
        <w:trPr>
          <w:trHeight w:val="414"/>
        </w:trPr>
        <w:tc>
          <w:tcPr>
            <w:tcW w:w="1708" w:type="dxa"/>
          </w:tcPr>
          <w:p w14:paraId="0F8BE1B1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814" w:type="dxa"/>
          </w:tcPr>
          <w:p w14:paraId="045DECF7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086</w:t>
            </w:r>
          </w:p>
          <w:p w14:paraId="225872E9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77</w:t>
            </w:r>
          </w:p>
          <w:p w14:paraId="7FDD06A8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090 (95% CI 0.937-1.269)</w:t>
            </w:r>
          </w:p>
          <w:p w14:paraId="363D0A72" w14:textId="70C225C0" w:rsidR="00E54729" w:rsidRPr="005E6322" w:rsidRDefault="00B43717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265</w:t>
            </w:r>
          </w:p>
        </w:tc>
        <w:tc>
          <w:tcPr>
            <w:tcW w:w="1814" w:type="dxa"/>
          </w:tcPr>
          <w:p w14:paraId="5EC67AEC" w14:textId="54B13BC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 xml:space="preserve">β = </w:t>
            </w:r>
            <w:r w:rsidR="002A576E" w:rsidRPr="005E6322">
              <w:rPr>
                <w:rFonts w:ascii="Arial" w:hAnsi="Arial" w:cs="Arial"/>
                <w:sz w:val="20"/>
                <w:szCs w:val="20"/>
              </w:rPr>
              <w:t>-</w:t>
            </w:r>
            <w:r w:rsidRPr="005E6322">
              <w:rPr>
                <w:rFonts w:ascii="Arial" w:hAnsi="Arial" w:cs="Arial"/>
                <w:sz w:val="20"/>
                <w:szCs w:val="20"/>
              </w:rPr>
              <w:t>0.205</w:t>
            </w:r>
          </w:p>
          <w:p w14:paraId="7F66A2D2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66</w:t>
            </w:r>
          </w:p>
          <w:p w14:paraId="1723F06D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815 (95% CI 0.589-1.127)</w:t>
            </w:r>
          </w:p>
          <w:p w14:paraId="1F81527E" w14:textId="29CD0B31" w:rsidR="00E54729" w:rsidRPr="005E6322" w:rsidRDefault="00B43717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2</w:t>
            </w:r>
            <w:r w:rsidR="00B4789B" w:rsidRPr="005E632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814" w:type="dxa"/>
          </w:tcPr>
          <w:p w14:paraId="3F467D85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213</w:t>
            </w:r>
          </w:p>
          <w:p w14:paraId="0E4A37AD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15</w:t>
            </w:r>
          </w:p>
          <w:p w14:paraId="5987DACC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1.237 (95% CI 0.987-1.551)</w:t>
            </w:r>
          </w:p>
          <w:p w14:paraId="5046B1F3" w14:textId="244A21B6" w:rsidR="00E54729" w:rsidRPr="005E6322" w:rsidRDefault="00B43717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</w:t>
            </w:r>
            <w:r w:rsidR="00B4789B" w:rsidRPr="005E6322">
              <w:rPr>
                <w:rFonts w:ascii="Arial" w:hAnsi="Arial" w:cs="Arial"/>
                <w:sz w:val="20"/>
                <w:szCs w:val="20"/>
              </w:rPr>
              <w:t>064</w:t>
            </w:r>
          </w:p>
        </w:tc>
        <w:tc>
          <w:tcPr>
            <w:tcW w:w="1860" w:type="dxa"/>
          </w:tcPr>
          <w:p w14:paraId="4325A9C5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04</w:t>
            </w:r>
          </w:p>
          <w:p w14:paraId="16EEB306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29</w:t>
            </w:r>
          </w:p>
          <w:p w14:paraId="0AE13720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041 (95% CI 0.808-1.341)</w:t>
            </w:r>
          </w:p>
          <w:p w14:paraId="5E56B975" w14:textId="1D84910B" w:rsidR="00E54729" w:rsidRPr="005E6322" w:rsidRDefault="00B43717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</w:t>
            </w:r>
            <w:r w:rsidR="00B4789B" w:rsidRPr="005E6322">
              <w:rPr>
                <w:rFonts w:ascii="Arial" w:hAnsi="Arial" w:cs="Arial"/>
                <w:sz w:val="20"/>
                <w:szCs w:val="20"/>
              </w:rPr>
              <w:t>755</w:t>
            </w:r>
          </w:p>
        </w:tc>
      </w:tr>
      <w:tr w:rsidR="00E54729" w:rsidRPr="005F33C7" w14:paraId="6033CB7A" w14:textId="77777777" w:rsidTr="00FF6282">
        <w:trPr>
          <w:trHeight w:val="414"/>
        </w:trPr>
        <w:tc>
          <w:tcPr>
            <w:tcW w:w="1708" w:type="dxa"/>
          </w:tcPr>
          <w:p w14:paraId="16D7A298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Age (over 30)</w:t>
            </w:r>
          </w:p>
        </w:tc>
        <w:tc>
          <w:tcPr>
            <w:tcW w:w="1814" w:type="dxa"/>
          </w:tcPr>
          <w:p w14:paraId="698551FF" w14:textId="39ABCF44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1.242</w:t>
            </w:r>
          </w:p>
          <w:p w14:paraId="3AA786FE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69</w:t>
            </w:r>
          </w:p>
          <w:p w14:paraId="3C559004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289 (95% CI 0.252-0.330)</w:t>
            </w:r>
          </w:p>
          <w:p w14:paraId="47F29291" w14:textId="3982C458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3FEDABC7" w14:textId="5D30B48D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 xml:space="preserve">β = </w:t>
            </w:r>
            <w:r w:rsidR="002A576E" w:rsidRPr="005E6322">
              <w:rPr>
                <w:rFonts w:ascii="Arial" w:hAnsi="Arial" w:cs="Arial"/>
                <w:sz w:val="20"/>
                <w:szCs w:val="20"/>
              </w:rPr>
              <w:t>-</w:t>
            </w:r>
            <w:r w:rsidRPr="005E6322">
              <w:rPr>
                <w:rFonts w:ascii="Arial" w:hAnsi="Arial" w:cs="Arial"/>
                <w:sz w:val="20"/>
                <w:szCs w:val="20"/>
              </w:rPr>
              <w:t>1.001</w:t>
            </w:r>
          </w:p>
          <w:p w14:paraId="1BE3C8BD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66</w:t>
            </w:r>
          </w:p>
          <w:p w14:paraId="477BFA88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367 (95% CI 0.265-0.508)</w:t>
            </w:r>
          </w:p>
          <w:p w14:paraId="0C98AD2A" w14:textId="7A471F26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5837E811" w14:textId="461D4EB5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1.285</w:t>
            </w:r>
          </w:p>
          <w:p w14:paraId="73CEBCC6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98</w:t>
            </w:r>
          </w:p>
          <w:p w14:paraId="2026F4C2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277 (95% CI 0.228-0.335)</w:t>
            </w:r>
          </w:p>
          <w:p w14:paraId="5D2CE7A5" w14:textId="11888681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60" w:type="dxa"/>
          </w:tcPr>
          <w:p w14:paraId="1EBF9E8D" w14:textId="190B8648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1.277</w:t>
            </w:r>
          </w:p>
          <w:p w14:paraId="3832597F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16</w:t>
            </w:r>
          </w:p>
          <w:p w14:paraId="2D17FCB5" w14:textId="08C51DA9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279 (95% CI 0.222-0.35)</w:t>
            </w:r>
          </w:p>
          <w:p w14:paraId="7EA0218B" w14:textId="0C4682D3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E54729" w:rsidRPr="005F33C7" w14:paraId="6711F97C" w14:textId="77777777" w:rsidTr="00FF6282">
        <w:trPr>
          <w:trHeight w:val="414"/>
        </w:trPr>
        <w:tc>
          <w:tcPr>
            <w:tcW w:w="1708" w:type="dxa"/>
          </w:tcPr>
          <w:p w14:paraId="3E11FC6F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Visits pub weekly or more</w:t>
            </w:r>
          </w:p>
        </w:tc>
        <w:tc>
          <w:tcPr>
            <w:tcW w:w="1814" w:type="dxa"/>
          </w:tcPr>
          <w:p w14:paraId="530E047E" w14:textId="37608360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361</w:t>
            </w:r>
          </w:p>
          <w:p w14:paraId="5BCF2B44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68</w:t>
            </w:r>
          </w:p>
          <w:p w14:paraId="500578DA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435 (95% CI 1.255-1.641)</w:t>
            </w:r>
          </w:p>
          <w:p w14:paraId="35BBB335" w14:textId="7CFA34EF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7CD6DA7B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266</w:t>
            </w:r>
          </w:p>
          <w:p w14:paraId="5988A5E8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80</w:t>
            </w:r>
          </w:p>
          <w:p w14:paraId="12534972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304 (95% CI 0.916-1.857)</w:t>
            </w:r>
          </w:p>
          <w:p w14:paraId="6A518D9F" w14:textId="72A1FA64" w:rsidR="00E54729" w:rsidRPr="005E6322" w:rsidRDefault="00B43717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</w:t>
            </w:r>
            <w:r w:rsidR="00B4789B" w:rsidRPr="005E6322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814" w:type="dxa"/>
          </w:tcPr>
          <w:p w14:paraId="55B2EC85" w14:textId="14E56ED1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427</w:t>
            </w:r>
          </w:p>
          <w:p w14:paraId="4C288966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93</w:t>
            </w:r>
          </w:p>
          <w:p w14:paraId="040AA152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532 (95% CI 1.278-1.837)</w:t>
            </w:r>
          </w:p>
          <w:p w14:paraId="4A2BFB26" w14:textId="26DB7852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60" w:type="dxa"/>
          </w:tcPr>
          <w:p w14:paraId="144ECCA1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281</w:t>
            </w:r>
          </w:p>
          <w:p w14:paraId="2E0CFE94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2</w:t>
            </w:r>
          </w:p>
          <w:p w14:paraId="7211B77C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325 (95% CI 1.047-1.676)</w:t>
            </w:r>
          </w:p>
          <w:p w14:paraId="438F2F2F" w14:textId="5FDF806E" w:rsidR="00E54729" w:rsidRPr="005E6322" w:rsidRDefault="00B43717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</w:t>
            </w:r>
            <w:r w:rsidR="00B4789B" w:rsidRPr="005E6322">
              <w:rPr>
                <w:rFonts w:ascii="Arial" w:hAnsi="Arial" w:cs="Arial"/>
                <w:sz w:val="20"/>
                <w:szCs w:val="20"/>
              </w:rPr>
              <w:t>019</w:t>
            </w:r>
          </w:p>
        </w:tc>
      </w:tr>
      <w:tr w:rsidR="00E54729" w:rsidRPr="005F33C7" w14:paraId="6E32EEC5" w14:textId="77777777" w:rsidTr="00FF6282">
        <w:trPr>
          <w:trHeight w:val="414"/>
        </w:trPr>
        <w:tc>
          <w:tcPr>
            <w:tcW w:w="1708" w:type="dxa"/>
          </w:tcPr>
          <w:p w14:paraId="379CFAF7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Visited nightclub/disco in last month</w:t>
            </w:r>
          </w:p>
        </w:tc>
        <w:tc>
          <w:tcPr>
            <w:tcW w:w="1814" w:type="dxa"/>
          </w:tcPr>
          <w:p w14:paraId="1C54A54F" w14:textId="66F2DF82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1.040</w:t>
            </w:r>
          </w:p>
          <w:p w14:paraId="7656776D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79</w:t>
            </w:r>
          </w:p>
          <w:p w14:paraId="4746E6AA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2.829 (95% CI 2.424-3.302)</w:t>
            </w:r>
          </w:p>
          <w:p w14:paraId="6E30857C" w14:textId="060BE2BA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567DCDAC" w14:textId="0AD28296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726</w:t>
            </w:r>
          </w:p>
          <w:p w14:paraId="3348216B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212</w:t>
            </w:r>
          </w:p>
          <w:p w14:paraId="7EAADDE3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2.067 (95% CI 1.364-3.133)</w:t>
            </w:r>
          </w:p>
          <w:p w14:paraId="7136C8DB" w14:textId="1FE86D43" w:rsidR="00E54729" w:rsidRPr="005E6322" w:rsidRDefault="00B4789B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</w:t>
            </w:r>
            <w:r w:rsidR="00F8026F" w:rsidRPr="005E6322">
              <w:rPr>
                <w:rFonts w:ascii="Arial" w:hAnsi="Arial" w:cs="Arial"/>
                <w:sz w:val="20"/>
                <w:szCs w:val="20"/>
              </w:rPr>
              <w:t>0.001*</w:t>
            </w:r>
          </w:p>
        </w:tc>
        <w:tc>
          <w:tcPr>
            <w:tcW w:w="1814" w:type="dxa"/>
          </w:tcPr>
          <w:p w14:paraId="5DC4623B" w14:textId="672558F0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1.258</w:t>
            </w:r>
          </w:p>
          <w:p w14:paraId="51F96832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05</w:t>
            </w:r>
          </w:p>
          <w:p w14:paraId="01635C25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3.518 (95% CI 2.862-4.325)</w:t>
            </w:r>
          </w:p>
          <w:p w14:paraId="681F1C2E" w14:textId="5BD2A692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60" w:type="dxa"/>
          </w:tcPr>
          <w:p w14:paraId="0C88FEA2" w14:textId="4A8473C2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832</w:t>
            </w:r>
          </w:p>
          <w:p w14:paraId="7E9D523B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4</w:t>
            </w:r>
          </w:p>
          <w:p w14:paraId="5072FC40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2.298 (95% CI 1.748-3.022)</w:t>
            </w:r>
          </w:p>
          <w:p w14:paraId="7468A947" w14:textId="6643F85E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E54729" w:rsidRPr="005F33C7" w14:paraId="1C18AF3B" w14:textId="77777777" w:rsidTr="00FF6282">
        <w:trPr>
          <w:trHeight w:val="414"/>
        </w:trPr>
        <w:tc>
          <w:tcPr>
            <w:tcW w:w="1708" w:type="dxa"/>
          </w:tcPr>
          <w:p w14:paraId="32FEDDA6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Disability or long-standing illness</w:t>
            </w:r>
          </w:p>
          <w:p w14:paraId="7689FA4D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</w:tcPr>
          <w:p w14:paraId="26544360" w14:textId="459A5441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675</w:t>
            </w:r>
          </w:p>
          <w:p w14:paraId="09A986D4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68</w:t>
            </w:r>
          </w:p>
          <w:p w14:paraId="164BFFBA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963 (95% CI 1.719-2.241)</w:t>
            </w:r>
          </w:p>
          <w:p w14:paraId="47A63B65" w14:textId="7C9E4DCC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4F417D5D" w14:textId="416DA0AB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1.037</w:t>
            </w:r>
          </w:p>
          <w:p w14:paraId="1E73334D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46</w:t>
            </w:r>
          </w:p>
          <w:p w14:paraId="269DA045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2.822 (95% CI 2.119-3.758)</w:t>
            </w:r>
          </w:p>
          <w:p w14:paraId="4483D4A2" w14:textId="081A339D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10812585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267</w:t>
            </w:r>
          </w:p>
          <w:p w14:paraId="45890A8D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09</w:t>
            </w:r>
          </w:p>
          <w:p w14:paraId="319911F5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307 (95% CI 1.055-1.619)</w:t>
            </w:r>
          </w:p>
          <w:p w14:paraId="356695A5" w14:textId="2291BC26" w:rsidR="00E54729" w:rsidRPr="005E6322" w:rsidRDefault="00B43717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</w:t>
            </w:r>
            <w:r w:rsidR="00B4789B" w:rsidRPr="005E6322">
              <w:rPr>
                <w:rFonts w:ascii="Arial" w:hAnsi="Arial" w:cs="Arial"/>
                <w:sz w:val="20"/>
                <w:szCs w:val="20"/>
              </w:rPr>
              <w:t>014</w:t>
            </w:r>
          </w:p>
        </w:tc>
        <w:tc>
          <w:tcPr>
            <w:tcW w:w="1860" w:type="dxa"/>
          </w:tcPr>
          <w:p w14:paraId="3B87AD4A" w14:textId="5139BE4F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917</w:t>
            </w:r>
          </w:p>
          <w:p w14:paraId="5F0FBB42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08</w:t>
            </w:r>
          </w:p>
          <w:p w14:paraId="57D1F6BA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2.503 (95% CI 2.023-3.095)</w:t>
            </w:r>
          </w:p>
          <w:p w14:paraId="798FC8D6" w14:textId="2CF33528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E54729" w:rsidRPr="005F33C7" w14:paraId="058D855B" w14:textId="77777777" w:rsidTr="00FF6282">
        <w:trPr>
          <w:trHeight w:val="414"/>
        </w:trPr>
        <w:tc>
          <w:tcPr>
            <w:tcW w:w="1708" w:type="dxa"/>
          </w:tcPr>
          <w:p w14:paraId="7A073D14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Total household income: £19,999 and under</w:t>
            </w:r>
          </w:p>
        </w:tc>
        <w:tc>
          <w:tcPr>
            <w:tcW w:w="1814" w:type="dxa"/>
          </w:tcPr>
          <w:p w14:paraId="02BF0F85" w14:textId="3614FFE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251</w:t>
            </w:r>
          </w:p>
          <w:p w14:paraId="76C3207A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75</w:t>
            </w:r>
          </w:p>
          <w:p w14:paraId="2429BE9C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286 (95% CI 1.110-1.489)</w:t>
            </w:r>
          </w:p>
          <w:p w14:paraId="36C1ED3F" w14:textId="731747A7" w:rsidR="00E54729" w:rsidRPr="005E6322" w:rsidRDefault="00B43717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</w:t>
            </w:r>
            <w:r w:rsidR="00F8026F" w:rsidRPr="005E6322">
              <w:rPr>
                <w:rFonts w:ascii="Arial" w:hAnsi="Arial" w:cs="Arial"/>
                <w:sz w:val="20"/>
                <w:szCs w:val="20"/>
              </w:rPr>
              <w:t>0.001*</w:t>
            </w:r>
          </w:p>
        </w:tc>
        <w:tc>
          <w:tcPr>
            <w:tcW w:w="1814" w:type="dxa"/>
          </w:tcPr>
          <w:p w14:paraId="48B75D48" w14:textId="7A502F68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919</w:t>
            </w:r>
          </w:p>
          <w:p w14:paraId="3D82735D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206</w:t>
            </w:r>
          </w:p>
          <w:p w14:paraId="648C2FC9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2.508 (95% CI 1.675-3.754)</w:t>
            </w:r>
          </w:p>
          <w:p w14:paraId="50909951" w14:textId="71122B40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56568CCB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0.199</w:t>
            </w:r>
          </w:p>
          <w:p w14:paraId="516435D1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04</w:t>
            </w:r>
          </w:p>
          <w:p w14:paraId="3171B0CF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819 (95% CI 0.668-1.005)</w:t>
            </w:r>
          </w:p>
          <w:p w14:paraId="0C716640" w14:textId="1F20AD4F" w:rsidR="00E54729" w:rsidRPr="005E6322" w:rsidRDefault="00B43717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</w:t>
            </w:r>
            <w:r w:rsidR="00B4789B" w:rsidRPr="005E6322">
              <w:rPr>
                <w:rFonts w:ascii="Arial" w:hAnsi="Arial" w:cs="Arial"/>
                <w:sz w:val="20"/>
                <w:szCs w:val="20"/>
              </w:rPr>
              <w:t>0</w:t>
            </w:r>
            <w:r w:rsidRPr="005E6322">
              <w:rPr>
                <w:rFonts w:ascii="Arial" w:hAnsi="Arial" w:cs="Arial"/>
                <w:sz w:val="20"/>
                <w:szCs w:val="20"/>
              </w:rPr>
              <w:t>5</w:t>
            </w:r>
            <w:r w:rsidR="00B4789B" w:rsidRPr="005E632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60" w:type="dxa"/>
          </w:tcPr>
          <w:p w14:paraId="756C5820" w14:textId="4F09E27A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646</w:t>
            </w:r>
          </w:p>
          <w:p w14:paraId="587DAA47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39</w:t>
            </w:r>
          </w:p>
          <w:p w14:paraId="643D8A56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908 (95% CI 1.454-2.504)</w:t>
            </w:r>
          </w:p>
          <w:p w14:paraId="67FA39EF" w14:textId="27F0FD81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E54729" w:rsidRPr="005F33C7" w14:paraId="2975186C" w14:textId="77777777" w:rsidTr="00FF6282">
        <w:trPr>
          <w:trHeight w:val="414"/>
        </w:trPr>
        <w:tc>
          <w:tcPr>
            <w:tcW w:w="1708" w:type="dxa"/>
          </w:tcPr>
          <w:p w14:paraId="2141AD62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 xml:space="preserve">Total household income: </w:t>
            </w:r>
            <w:r w:rsidRPr="005E6322">
              <w:rPr>
                <w:rFonts w:ascii="Arial" w:eastAsia="Arial" w:hAnsi="Arial" w:cs="Arial"/>
                <w:sz w:val="20"/>
                <w:szCs w:val="20"/>
              </w:rPr>
              <w:t xml:space="preserve">£20,000 </w:t>
            </w:r>
            <w:r w:rsidRPr="005E6322">
              <w:rPr>
                <w:rFonts w:ascii="Arial" w:hAnsi="Arial" w:cs="Arial"/>
                <w:sz w:val="20"/>
                <w:szCs w:val="20"/>
              </w:rPr>
              <w:t>to £39,999</w:t>
            </w:r>
          </w:p>
        </w:tc>
        <w:tc>
          <w:tcPr>
            <w:tcW w:w="1814" w:type="dxa"/>
          </w:tcPr>
          <w:p w14:paraId="6FA53A5A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063</w:t>
            </w:r>
          </w:p>
          <w:p w14:paraId="30BC7FEA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8</w:t>
            </w:r>
          </w:p>
          <w:p w14:paraId="5E6AAC14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066 (95% CI 0.911-1.246)</w:t>
            </w:r>
          </w:p>
          <w:p w14:paraId="4A83F92B" w14:textId="5E095FD7" w:rsidR="00E54729" w:rsidRPr="005E6322" w:rsidRDefault="00B43717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</w:t>
            </w:r>
            <w:r w:rsidR="007B3370" w:rsidRPr="005E6322">
              <w:rPr>
                <w:rFonts w:ascii="Arial" w:hAnsi="Arial" w:cs="Arial"/>
                <w:sz w:val="20"/>
                <w:szCs w:val="20"/>
              </w:rPr>
              <w:t>426</w:t>
            </w:r>
          </w:p>
        </w:tc>
        <w:tc>
          <w:tcPr>
            <w:tcW w:w="1814" w:type="dxa"/>
          </w:tcPr>
          <w:p w14:paraId="43FAB333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320</w:t>
            </w:r>
          </w:p>
          <w:p w14:paraId="03B9776F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232</w:t>
            </w:r>
          </w:p>
          <w:p w14:paraId="27DFE070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377 (95% CI 0.874-2.168)</w:t>
            </w:r>
          </w:p>
          <w:p w14:paraId="7D2790DF" w14:textId="3A8FB977" w:rsidR="00E54729" w:rsidRPr="005E6322" w:rsidRDefault="00B43717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</w:t>
            </w:r>
            <w:r w:rsidR="00B4789B" w:rsidRPr="005E6322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814" w:type="dxa"/>
          </w:tcPr>
          <w:p w14:paraId="71EDBA03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0.118</w:t>
            </w:r>
          </w:p>
          <w:p w14:paraId="480600CC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03</w:t>
            </w:r>
          </w:p>
          <w:p w14:paraId="373AB42D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889 (95% CI 0.726-1.089)</w:t>
            </w:r>
          </w:p>
          <w:p w14:paraId="295967C1" w14:textId="7A8269B7" w:rsidR="00E54729" w:rsidRPr="005E6322" w:rsidRDefault="00B43717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2</w:t>
            </w:r>
            <w:r w:rsidR="00B4789B" w:rsidRPr="005E6322">
              <w:rPr>
                <w:rFonts w:ascii="Arial" w:hAnsi="Arial" w:cs="Arial"/>
                <w:sz w:val="20"/>
                <w:szCs w:val="20"/>
              </w:rPr>
              <w:t>5</w:t>
            </w:r>
            <w:r w:rsidRPr="005E632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60" w:type="dxa"/>
          </w:tcPr>
          <w:p w14:paraId="65EE2230" w14:textId="5CE40083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4</w:t>
            </w:r>
          </w:p>
          <w:p w14:paraId="7BA28BC9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48</w:t>
            </w:r>
          </w:p>
          <w:p w14:paraId="78745939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492 (95% CI 1.117-1.992)</w:t>
            </w:r>
          </w:p>
          <w:p w14:paraId="25D9A3FE" w14:textId="58240107" w:rsidR="00E54729" w:rsidRPr="005E6322" w:rsidRDefault="00B43717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</w:t>
            </w:r>
            <w:r w:rsidR="00B4789B" w:rsidRPr="005E6322">
              <w:rPr>
                <w:rFonts w:ascii="Arial" w:hAnsi="Arial" w:cs="Arial"/>
                <w:sz w:val="20"/>
                <w:szCs w:val="20"/>
              </w:rPr>
              <w:t>007</w:t>
            </w:r>
          </w:p>
        </w:tc>
      </w:tr>
      <w:tr w:rsidR="00E54729" w:rsidRPr="005F33C7" w14:paraId="6DD4C229" w14:textId="77777777" w:rsidTr="00FF6282">
        <w:trPr>
          <w:trHeight w:val="414"/>
        </w:trPr>
        <w:tc>
          <w:tcPr>
            <w:tcW w:w="1708" w:type="dxa"/>
          </w:tcPr>
          <w:p w14:paraId="0C36B636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Total household income: £40,000 and above</w:t>
            </w:r>
          </w:p>
        </w:tc>
        <w:tc>
          <w:tcPr>
            <w:tcW w:w="1814" w:type="dxa"/>
          </w:tcPr>
          <w:p w14:paraId="29F8FA54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14" w:type="dxa"/>
          </w:tcPr>
          <w:p w14:paraId="4FA831A5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14" w:type="dxa"/>
          </w:tcPr>
          <w:p w14:paraId="02856B93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60" w:type="dxa"/>
          </w:tcPr>
          <w:p w14:paraId="537C97B4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</w:tbl>
    <w:p w14:paraId="396C8EA5" w14:textId="791DED81" w:rsidR="00824DE5" w:rsidRDefault="00E77C19" w:rsidP="00824DE5">
      <w:pPr>
        <w:rPr>
          <w:rFonts w:ascii="Arial" w:hAnsi="Arial" w:cs="Arial"/>
          <w:sz w:val="20"/>
          <w:szCs w:val="20"/>
        </w:rPr>
      </w:pPr>
      <w:r w:rsidRPr="00E77C19">
        <w:rPr>
          <w:rFonts w:ascii="Arial" w:hAnsi="Arial" w:cs="Arial"/>
          <w:i/>
          <w:iCs/>
          <w:sz w:val="16"/>
          <w:szCs w:val="16"/>
        </w:rPr>
        <w:t>Experienced alcohol-related violence: Yes, n = 1179, unweighted; Experienced alcohol-related domestic violence: Yes, n = 213, unweighted; Experienced alcohol-related stranger violence: Yes, n = 580, unweighted; Experienced alcohol-related acquaintance violence: Yes, n = 410, unweighted. Base for all, n = 150570, unweighted = whole sample excluding respondents marked missing for total household income variable or other demographic and violence risk factor variables (n=23608, 13.6% of whole sample). *Significant based on threshold adjusted through Bonferroni correction to p&lt;0.004, from an original value of p&lt;0.05</w:t>
      </w:r>
      <w:r w:rsidR="00AB7381" w:rsidRPr="00AB7381">
        <w:rPr>
          <w:rFonts w:ascii="Arial" w:hAnsi="Arial" w:cs="Arial"/>
          <w:i/>
          <w:iCs/>
          <w:sz w:val="16"/>
          <w:szCs w:val="16"/>
        </w:rPr>
        <w:t>.</w:t>
      </w:r>
      <w:r w:rsidR="00824DE5" w:rsidRPr="001F402C">
        <w:rPr>
          <w:rFonts w:ascii="Arial" w:hAnsi="Arial" w:cs="Arial"/>
          <w:sz w:val="20"/>
          <w:szCs w:val="20"/>
        </w:rPr>
        <w:br w:type="page"/>
      </w:r>
    </w:p>
    <w:p w14:paraId="14A9280F" w14:textId="37CC962C" w:rsidR="00824DE5" w:rsidRPr="00E21037" w:rsidRDefault="00C74398" w:rsidP="00BB61CF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8 </w:t>
      </w:r>
      <w:r w:rsidR="00824DE5" w:rsidRPr="00E21037">
        <w:rPr>
          <w:rFonts w:ascii="Arial" w:hAnsi="Arial" w:cs="Arial"/>
          <w:b/>
          <w:bCs/>
          <w:color w:val="000000" w:themeColor="text1"/>
          <w:sz w:val="22"/>
          <w:szCs w:val="22"/>
        </w:rPr>
        <w:t>Table</w:t>
      </w:r>
      <w:r w:rsidR="00B35940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="00824DE5" w:rsidRPr="00E2103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7A1629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="007A1629" w:rsidRPr="00E21037">
        <w:rPr>
          <w:rFonts w:ascii="Arial" w:hAnsi="Arial" w:cs="Arial"/>
          <w:b/>
          <w:bCs/>
          <w:color w:val="000000" w:themeColor="text1"/>
          <w:sz w:val="22"/>
          <w:szCs w:val="22"/>
        </w:rPr>
        <w:t>inomial</w:t>
      </w:r>
      <w:r w:rsidR="00824DE5" w:rsidRPr="00E2103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logistic regression of association between socioeconomic status (measured by housing tenure), demographic and violence risk factor variables, and experience of alcohol-related violence and subtypes</w:t>
      </w:r>
      <w:r w:rsidR="00824DE5">
        <w:rPr>
          <w:rFonts w:ascii="Arial" w:hAnsi="Arial" w:cs="Arial"/>
          <w:b/>
          <w:bCs/>
          <w:color w:val="000000" w:themeColor="text1"/>
          <w:sz w:val="22"/>
          <w:szCs w:val="22"/>
        </w:rPr>
        <w:t>, run on unweighted data</w:t>
      </w:r>
    </w:p>
    <w:p w14:paraId="3872924E" w14:textId="77777777" w:rsidR="00824DE5" w:rsidRPr="001F402C" w:rsidRDefault="00824DE5" w:rsidP="00824DE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8"/>
        <w:gridCol w:w="1814"/>
        <w:gridCol w:w="1814"/>
        <w:gridCol w:w="1814"/>
        <w:gridCol w:w="1860"/>
      </w:tblGrid>
      <w:tr w:rsidR="00E54729" w:rsidRPr="005F33C7" w14:paraId="7A55D5C0" w14:textId="77777777" w:rsidTr="00FF6282">
        <w:tc>
          <w:tcPr>
            <w:tcW w:w="9010" w:type="dxa"/>
            <w:gridSpan w:val="5"/>
          </w:tcPr>
          <w:p w14:paraId="4941BF54" w14:textId="77777777" w:rsidR="00E54729" w:rsidRPr="005E6322" w:rsidRDefault="00E54729" w:rsidP="00FF6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Alcohol-related violence</w:t>
            </w:r>
          </w:p>
        </w:tc>
      </w:tr>
      <w:tr w:rsidR="00E54729" w:rsidRPr="005F33C7" w14:paraId="1DC88BED" w14:textId="77777777" w:rsidTr="00FF6282">
        <w:tc>
          <w:tcPr>
            <w:tcW w:w="1708" w:type="dxa"/>
          </w:tcPr>
          <w:p w14:paraId="49F61797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</w:tcPr>
          <w:p w14:paraId="00F3EAFA" w14:textId="77777777" w:rsidR="00E54729" w:rsidRPr="005E6322" w:rsidRDefault="00E54729" w:rsidP="00FF6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Experienced alcohol-related violence?</w:t>
            </w:r>
          </w:p>
        </w:tc>
        <w:tc>
          <w:tcPr>
            <w:tcW w:w="1814" w:type="dxa"/>
          </w:tcPr>
          <w:p w14:paraId="288A3A9C" w14:textId="77777777" w:rsidR="00E54729" w:rsidRPr="005E6322" w:rsidRDefault="00E54729" w:rsidP="00FF6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Experienced alcohol-related domestic violence?</w:t>
            </w:r>
          </w:p>
        </w:tc>
        <w:tc>
          <w:tcPr>
            <w:tcW w:w="1814" w:type="dxa"/>
          </w:tcPr>
          <w:p w14:paraId="59F73894" w14:textId="77777777" w:rsidR="00E54729" w:rsidRPr="005E6322" w:rsidRDefault="00E54729" w:rsidP="00FF6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Experienced alcohol-related stranger violence?</w:t>
            </w:r>
          </w:p>
        </w:tc>
        <w:tc>
          <w:tcPr>
            <w:tcW w:w="1860" w:type="dxa"/>
          </w:tcPr>
          <w:p w14:paraId="7C427D29" w14:textId="77777777" w:rsidR="00E54729" w:rsidRPr="005E6322" w:rsidRDefault="00E54729" w:rsidP="00FF6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Experienced alcohol-related acquaintance violence?</w:t>
            </w:r>
          </w:p>
        </w:tc>
      </w:tr>
      <w:tr w:rsidR="00E54729" w:rsidRPr="005F33C7" w14:paraId="194C1794" w14:textId="77777777" w:rsidTr="00FF6282">
        <w:trPr>
          <w:trHeight w:val="414"/>
        </w:trPr>
        <w:tc>
          <w:tcPr>
            <w:tcW w:w="1708" w:type="dxa"/>
          </w:tcPr>
          <w:p w14:paraId="31ACCAA8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14" w:type="dxa"/>
          </w:tcPr>
          <w:p w14:paraId="4CE7546A" w14:textId="122BEFA5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0.586</w:t>
            </w:r>
          </w:p>
          <w:p w14:paraId="619E47FD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58</w:t>
            </w:r>
          </w:p>
          <w:p w14:paraId="3BA960E1" w14:textId="77777777" w:rsidR="00BB770F" w:rsidRPr="005E6322" w:rsidRDefault="00E54729" w:rsidP="00BB770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557 (95% CI 0.497-0.624)</w:t>
            </w:r>
          </w:p>
          <w:p w14:paraId="103C9AD1" w14:textId="6BF67253" w:rsidR="00E54729" w:rsidRPr="005E6322" w:rsidRDefault="00BB770F" w:rsidP="00BB770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000BF89B" w14:textId="073E62D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745</w:t>
            </w:r>
          </w:p>
          <w:p w14:paraId="664CFA05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49</w:t>
            </w:r>
          </w:p>
          <w:p w14:paraId="7B519752" w14:textId="77777777" w:rsidR="00BB770F" w:rsidRPr="005E6322" w:rsidRDefault="00E54729" w:rsidP="00BB770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2.106 (95% CI 1.573-2.819)</w:t>
            </w:r>
          </w:p>
          <w:p w14:paraId="32207600" w14:textId="04271E67" w:rsidR="00E54729" w:rsidRPr="005E6322" w:rsidRDefault="00BB770F" w:rsidP="00BB770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225B997F" w14:textId="0FA7946A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1.238</w:t>
            </w:r>
          </w:p>
          <w:p w14:paraId="2F1C5928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93</w:t>
            </w:r>
          </w:p>
          <w:p w14:paraId="4E9017DE" w14:textId="77777777" w:rsidR="00BB770F" w:rsidRPr="005E6322" w:rsidRDefault="00E54729" w:rsidP="00BB770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290 (95% CI 0.242-0.348)</w:t>
            </w:r>
          </w:p>
          <w:p w14:paraId="6D9519F6" w14:textId="08F077F5" w:rsidR="00E54729" w:rsidRPr="005E6322" w:rsidRDefault="00BB770F" w:rsidP="00BB770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60" w:type="dxa"/>
          </w:tcPr>
          <w:p w14:paraId="0C11E8AF" w14:textId="5582F6BC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0.416</w:t>
            </w:r>
          </w:p>
          <w:p w14:paraId="26182DDC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97</w:t>
            </w:r>
          </w:p>
          <w:p w14:paraId="220CE3CA" w14:textId="77777777" w:rsidR="00BB770F" w:rsidRPr="005E6322" w:rsidRDefault="00E54729" w:rsidP="00BB770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659 (95% CI 0.545-0.798)</w:t>
            </w:r>
          </w:p>
          <w:p w14:paraId="08A411D0" w14:textId="638B855C" w:rsidR="00E54729" w:rsidRPr="005E6322" w:rsidRDefault="00BB770F" w:rsidP="00BB770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E54729" w:rsidRPr="005F33C7" w14:paraId="795F9B4D" w14:textId="77777777" w:rsidTr="00FF6282">
        <w:trPr>
          <w:trHeight w:val="414"/>
        </w:trPr>
        <w:tc>
          <w:tcPr>
            <w:tcW w:w="1708" w:type="dxa"/>
          </w:tcPr>
          <w:p w14:paraId="17315964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814" w:type="dxa"/>
          </w:tcPr>
          <w:p w14:paraId="5B3F15E3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010</w:t>
            </w:r>
          </w:p>
          <w:p w14:paraId="1E378706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74</w:t>
            </w:r>
          </w:p>
          <w:p w14:paraId="2446838F" w14:textId="1AFFD04C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 xml:space="preserve">OR = </w:t>
            </w:r>
            <w:r w:rsidR="006C1B1F" w:rsidRPr="005E6322">
              <w:rPr>
                <w:rFonts w:ascii="Arial" w:hAnsi="Arial" w:cs="Arial"/>
                <w:sz w:val="20"/>
                <w:szCs w:val="20"/>
              </w:rPr>
              <w:t>1.010</w:t>
            </w:r>
            <w:r w:rsidRPr="005E6322">
              <w:rPr>
                <w:rFonts w:ascii="Arial" w:hAnsi="Arial" w:cs="Arial"/>
                <w:sz w:val="20"/>
                <w:szCs w:val="20"/>
              </w:rPr>
              <w:t xml:space="preserve"> (95% CI 0.873-1.167)</w:t>
            </w:r>
          </w:p>
          <w:p w14:paraId="5343B7B0" w14:textId="62D56A02" w:rsidR="00E54729" w:rsidRPr="005E6322" w:rsidRDefault="00B43717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896</w:t>
            </w:r>
          </w:p>
        </w:tc>
        <w:tc>
          <w:tcPr>
            <w:tcW w:w="1814" w:type="dxa"/>
          </w:tcPr>
          <w:p w14:paraId="67EAB1DA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0.235</w:t>
            </w:r>
          </w:p>
          <w:p w14:paraId="31B5ED02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63</w:t>
            </w:r>
          </w:p>
          <w:p w14:paraId="5F0F3575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791 (95% CI 0.574-1.089)</w:t>
            </w:r>
          </w:p>
          <w:p w14:paraId="2B524663" w14:textId="08217567" w:rsidR="00E54729" w:rsidRPr="005E6322" w:rsidRDefault="00B4789B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150</w:t>
            </w:r>
          </w:p>
        </w:tc>
        <w:tc>
          <w:tcPr>
            <w:tcW w:w="1814" w:type="dxa"/>
          </w:tcPr>
          <w:p w14:paraId="0E630395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134</w:t>
            </w:r>
          </w:p>
          <w:p w14:paraId="078D26C7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08</w:t>
            </w:r>
          </w:p>
          <w:p w14:paraId="0D081C5A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143 (95% CI 0.924-1.414)</w:t>
            </w:r>
          </w:p>
          <w:p w14:paraId="4D1543E2" w14:textId="1EB92EDB" w:rsidR="00E54729" w:rsidRPr="005E6322" w:rsidRDefault="00B4789B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218</w:t>
            </w:r>
          </w:p>
        </w:tc>
        <w:tc>
          <w:tcPr>
            <w:tcW w:w="1860" w:type="dxa"/>
          </w:tcPr>
          <w:p w14:paraId="43DA19A8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0.071</w:t>
            </w:r>
          </w:p>
          <w:p w14:paraId="211712BB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23</w:t>
            </w:r>
          </w:p>
          <w:p w14:paraId="48785E2B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931 (95% CI 0.732-1.185)</w:t>
            </w:r>
          </w:p>
          <w:p w14:paraId="0D365B77" w14:textId="33043C3C" w:rsidR="00E54729" w:rsidRPr="005E6322" w:rsidRDefault="00B4789B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562</w:t>
            </w:r>
          </w:p>
        </w:tc>
      </w:tr>
      <w:tr w:rsidR="00E54729" w:rsidRPr="005F33C7" w14:paraId="6E23E879" w14:textId="77777777" w:rsidTr="00FF6282">
        <w:trPr>
          <w:trHeight w:val="414"/>
        </w:trPr>
        <w:tc>
          <w:tcPr>
            <w:tcW w:w="1708" w:type="dxa"/>
          </w:tcPr>
          <w:p w14:paraId="63D5C637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Age (over 30)</w:t>
            </w:r>
          </w:p>
        </w:tc>
        <w:tc>
          <w:tcPr>
            <w:tcW w:w="1814" w:type="dxa"/>
          </w:tcPr>
          <w:p w14:paraId="1B2225E4" w14:textId="42E5E9CB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1.085</w:t>
            </w:r>
          </w:p>
          <w:p w14:paraId="0814639D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69</w:t>
            </w:r>
          </w:p>
          <w:p w14:paraId="1BC8047A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338 (95% CI 0.295-0.387)</w:t>
            </w:r>
          </w:p>
          <w:p w14:paraId="113E31F7" w14:textId="636075DD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1A0F7F7D" w14:textId="50053E5A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0.757</w:t>
            </w:r>
          </w:p>
          <w:p w14:paraId="5F9A9F12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64</w:t>
            </w:r>
          </w:p>
          <w:p w14:paraId="470A695A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469 (95% CI 0.341-0.647)</w:t>
            </w:r>
          </w:p>
          <w:p w14:paraId="49D56C60" w14:textId="75787E01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1BAB7BDD" w14:textId="7C3EA7BD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1.177</w:t>
            </w:r>
          </w:p>
          <w:p w14:paraId="1CBB90B9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98</w:t>
            </w:r>
          </w:p>
          <w:p w14:paraId="4C51B6C8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308 (95% CI 0.254-0.374)</w:t>
            </w:r>
          </w:p>
          <w:p w14:paraId="62ABCEF7" w14:textId="75DE04DF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60" w:type="dxa"/>
          </w:tcPr>
          <w:p w14:paraId="742FB7B0" w14:textId="4AC5C5F3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1.073</w:t>
            </w:r>
          </w:p>
          <w:p w14:paraId="65A6D299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17</w:t>
            </w:r>
          </w:p>
          <w:p w14:paraId="62ECFE00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342 (95% CI 0.272-0.430)</w:t>
            </w:r>
          </w:p>
          <w:p w14:paraId="4BEA1491" w14:textId="38D92CBA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E54729" w:rsidRPr="005F33C7" w14:paraId="71FD8AD4" w14:textId="77777777" w:rsidTr="00FF6282">
        <w:trPr>
          <w:trHeight w:val="414"/>
        </w:trPr>
        <w:tc>
          <w:tcPr>
            <w:tcW w:w="1708" w:type="dxa"/>
          </w:tcPr>
          <w:p w14:paraId="729A5613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Visits pub weekly or more</w:t>
            </w:r>
          </w:p>
        </w:tc>
        <w:tc>
          <w:tcPr>
            <w:tcW w:w="1814" w:type="dxa"/>
          </w:tcPr>
          <w:p w14:paraId="25E51B4D" w14:textId="50E0798A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448</w:t>
            </w:r>
          </w:p>
          <w:p w14:paraId="61553150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66</w:t>
            </w:r>
          </w:p>
          <w:p w14:paraId="3DCC7BA7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566 (95% CI 1.377-1.781)</w:t>
            </w:r>
          </w:p>
          <w:p w14:paraId="1C51A9D3" w14:textId="68B07967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03ECBC61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340</w:t>
            </w:r>
          </w:p>
          <w:p w14:paraId="2C03759C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74</w:t>
            </w:r>
          </w:p>
          <w:p w14:paraId="75F1600A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405 (95% CI 0.999-1.975)</w:t>
            </w:r>
          </w:p>
          <w:p w14:paraId="1BC3A722" w14:textId="5EFF165B" w:rsidR="00E54729" w:rsidRPr="005E6322" w:rsidRDefault="00B4789B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050</w:t>
            </w:r>
          </w:p>
        </w:tc>
        <w:tc>
          <w:tcPr>
            <w:tcW w:w="1814" w:type="dxa"/>
          </w:tcPr>
          <w:p w14:paraId="3BEF8570" w14:textId="77BDABD9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502</w:t>
            </w:r>
          </w:p>
          <w:p w14:paraId="6EDEFB77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88</w:t>
            </w:r>
          </w:p>
          <w:p w14:paraId="6D4F1AB2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652 (95% CI 1.390-1.965)</w:t>
            </w:r>
          </w:p>
          <w:p w14:paraId="7B620601" w14:textId="0EC00A57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60" w:type="dxa"/>
          </w:tcPr>
          <w:p w14:paraId="7A8D4547" w14:textId="3F6389C6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373</w:t>
            </w:r>
          </w:p>
          <w:p w14:paraId="18A7AACF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15</w:t>
            </w:r>
          </w:p>
          <w:p w14:paraId="3176E2F6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452 (95% CI 1.158-1.820)</w:t>
            </w:r>
          </w:p>
          <w:p w14:paraId="73507DF8" w14:textId="38507F6F" w:rsidR="00E54729" w:rsidRPr="005E6322" w:rsidRDefault="00B4789B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</w:t>
            </w:r>
            <w:r w:rsidR="00F8026F" w:rsidRPr="005E6322">
              <w:rPr>
                <w:rFonts w:ascii="Arial" w:hAnsi="Arial" w:cs="Arial"/>
                <w:sz w:val="20"/>
                <w:szCs w:val="20"/>
              </w:rPr>
              <w:t>0.001*</w:t>
            </w:r>
          </w:p>
        </w:tc>
      </w:tr>
      <w:tr w:rsidR="00E54729" w:rsidRPr="005F33C7" w14:paraId="2DB09E42" w14:textId="77777777" w:rsidTr="00FF6282">
        <w:trPr>
          <w:trHeight w:val="414"/>
        </w:trPr>
        <w:tc>
          <w:tcPr>
            <w:tcW w:w="1708" w:type="dxa"/>
          </w:tcPr>
          <w:p w14:paraId="26C3CB0C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Visited nightclub/disco in last month</w:t>
            </w:r>
          </w:p>
        </w:tc>
        <w:tc>
          <w:tcPr>
            <w:tcW w:w="1814" w:type="dxa"/>
          </w:tcPr>
          <w:p w14:paraId="405151B8" w14:textId="52E48478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1.010</w:t>
            </w:r>
          </w:p>
          <w:p w14:paraId="0AB8C8D4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76</w:t>
            </w:r>
          </w:p>
          <w:p w14:paraId="07509E8E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2.745 (95% CI 2.367-3.184)</w:t>
            </w:r>
          </w:p>
          <w:p w14:paraId="6DFD1D58" w14:textId="3ADF5945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225B98E1" w14:textId="3BC8EA69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662</w:t>
            </w:r>
          </w:p>
          <w:p w14:paraId="2F04B666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202</w:t>
            </w:r>
          </w:p>
          <w:p w14:paraId="44948925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938 (95% CI 1.304-2.882)</w:t>
            </w:r>
          </w:p>
          <w:p w14:paraId="62D6258B" w14:textId="626252BD" w:rsidR="00E54729" w:rsidRPr="005E6322" w:rsidRDefault="00B4789B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</w:t>
            </w:r>
            <w:r w:rsidR="00F8026F" w:rsidRPr="005E6322">
              <w:rPr>
                <w:rFonts w:ascii="Arial" w:hAnsi="Arial" w:cs="Arial"/>
                <w:sz w:val="20"/>
                <w:szCs w:val="20"/>
              </w:rPr>
              <w:t>0.001*</w:t>
            </w:r>
          </w:p>
        </w:tc>
        <w:tc>
          <w:tcPr>
            <w:tcW w:w="1814" w:type="dxa"/>
          </w:tcPr>
          <w:p w14:paraId="4C6B3211" w14:textId="4D6B4292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1.221</w:t>
            </w:r>
          </w:p>
          <w:p w14:paraId="476C9795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01</w:t>
            </w:r>
          </w:p>
          <w:p w14:paraId="2DD437EB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3.391 (95% CI 2.782-4.134)</w:t>
            </w:r>
          </w:p>
          <w:p w14:paraId="2C000E11" w14:textId="417207CA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60" w:type="dxa"/>
          </w:tcPr>
          <w:p w14:paraId="19285AF9" w14:textId="354FD14F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825</w:t>
            </w:r>
          </w:p>
          <w:p w14:paraId="3C36D029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34</w:t>
            </w:r>
          </w:p>
          <w:p w14:paraId="082A7AA4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2.282 (95% CI 1.755-2.967)</w:t>
            </w:r>
          </w:p>
          <w:p w14:paraId="1DDC763C" w14:textId="60AFA63D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E54729" w:rsidRPr="005F33C7" w14:paraId="212F618F" w14:textId="77777777" w:rsidTr="00FF6282">
        <w:trPr>
          <w:trHeight w:val="414"/>
        </w:trPr>
        <w:tc>
          <w:tcPr>
            <w:tcW w:w="1708" w:type="dxa"/>
          </w:tcPr>
          <w:p w14:paraId="6BB4283C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Disability or long-standing illness</w:t>
            </w:r>
          </w:p>
          <w:p w14:paraId="797872F7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</w:tcPr>
          <w:p w14:paraId="1CDF6099" w14:textId="18090731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574</w:t>
            </w:r>
          </w:p>
          <w:p w14:paraId="40899297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65</w:t>
            </w:r>
          </w:p>
          <w:p w14:paraId="680569C6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776 (95% CI 1.564-2.016)</w:t>
            </w:r>
          </w:p>
          <w:p w14:paraId="78C98FDB" w14:textId="32B7D09C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67A0BF10" w14:textId="57687379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995</w:t>
            </w:r>
          </w:p>
          <w:p w14:paraId="1CCEC86B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41</w:t>
            </w:r>
          </w:p>
          <w:p w14:paraId="67147A0B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2.704 (95% CI 2.051-3.565)</w:t>
            </w:r>
          </w:p>
          <w:p w14:paraId="43EB7129" w14:textId="179AF199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3A6105E4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128</w:t>
            </w:r>
          </w:p>
          <w:p w14:paraId="372BC70F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05</w:t>
            </w:r>
          </w:p>
          <w:p w14:paraId="2F673BA1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137 (95% CI 0.926-1.396)</w:t>
            </w:r>
          </w:p>
          <w:p w14:paraId="25804C03" w14:textId="28D3EFF0" w:rsidR="00E54729" w:rsidRPr="005E6322" w:rsidRDefault="00B4789B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221</w:t>
            </w:r>
          </w:p>
        </w:tc>
        <w:tc>
          <w:tcPr>
            <w:tcW w:w="1860" w:type="dxa"/>
          </w:tcPr>
          <w:p w14:paraId="45F0E675" w14:textId="6880FC5F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842</w:t>
            </w:r>
          </w:p>
          <w:p w14:paraId="45C5E867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05</w:t>
            </w:r>
          </w:p>
          <w:p w14:paraId="43F055A7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2.322 (95% CI 1.892-2.850)</w:t>
            </w:r>
          </w:p>
          <w:p w14:paraId="54717F59" w14:textId="7612CA1F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E54729" w:rsidRPr="005F33C7" w14:paraId="784681A5" w14:textId="77777777" w:rsidTr="00FF6282">
        <w:trPr>
          <w:trHeight w:val="414"/>
        </w:trPr>
        <w:tc>
          <w:tcPr>
            <w:tcW w:w="1708" w:type="dxa"/>
          </w:tcPr>
          <w:p w14:paraId="31BE77D4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Housing tenure: social renters</w:t>
            </w:r>
          </w:p>
        </w:tc>
        <w:tc>
          <w:tcPr>
            <w:tcW w:w="1814" w:type="dxa"/>
          </w:tcPr>
          <w:p w14:paraId="7307C16D" w14:textId="762A2855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879</w:t>
            </w:r>
          </w:p>
          <w:p w14:paraId="0B946265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73</w:t>
            </w:r>
          </w:p>
          <w:p w14:paraId="03300777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2.409 (95% CI 2.087-2.781)</w:t>
            </w:r>
          </w:p>
          <w:p w14:paraId="568F7077" w14:textId="649B06D1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57DA72C6" w14:textId="5EF17E59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1.586</w:t>
            </w:r>
          </w:p>
          <w:p w14:paraId="72720532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72</w:t>
            </w:r>
          </w:p>
          <w:p w14:paraId="70A555F0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4.883 (95% CI 3.489-6.835)</w:t>
            </w:r>
          </w:p>
          <w:p w14:paraId="1B3E4541" w14:textId="11DECD27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3EF38C48" w14:textId="6ABA9BE5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363</w:t>
            </w:r>
          </w:p>
          <w:p w14:paraId="20596C71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15</w:t>
            </w:r>
          </w:p>
          <w:p w14:paraId="449C5082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438 (95% CI 1.148-1.801)</w:t>
            </w:r>
          </w:p>
          <w:p w14:paraId="21A1ED11" w14:textId="107FA7E9" w:rsidR="00E54729" w:rsidRPr="005E6322" w:rsidRDefault="00B4789B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</w:t>
            </w:r>
            <w:r w:rsidR="00F8026F" w:rsidRPr="005E6322">
              <w:rPr>
                <w:rFonts w:ascii="Arial" w:hAnsi="Arial" w:cs="Arial"/>
                <w:sz w:val="20"/>
                <w:szCs w:val="20"/>
              </w:rPr>
              <w:t>0.00</w:t>
            </w:r>
            <w:r w:rsidRPr="005E6322">
              <w:rPr>
                <w:rFonts w:ascii="Arial" w:hAnsi="Arial" w:cs="Arial"/>
                <w:sz w:val="20"/>
                <w:szCs w:val="20"/>
              </w:rPr>
              <w:t>2</w:t>
            </w:r>
            <w:r w:rsidR="00F8026F" w:rsidRPr="005E632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60" w:type="dxa"/>
          </w:tcPr>
          <w:p w14:paraId="5C1059A0" w14:textId="59DEBF19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1.140</w:t>
            </w:r>
          </w:p>
          <w:p w14:paraId="7A4B2EA8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21</w:t>
            </w:r>
          </w:p>
          <w:p w14:paraId="45A7CDD9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3.128 (95% CI 2.468-3.963)</w:t>
            </w:r>
          </w:p>
          <w:p w14:paraId="3149D393" w14:textId="5190E35C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E54729" w:rsidRPr="005F33C7" w14:paraId="2A78B8AA" w14:textId="77777777" w:rsidTr="00FF6282">
        <w:trPr>
          <w:trHeight w:val="414"/>
        </w:trPr>
        <w:tc>
          <w:tcPr>
            <w:tcW w:w="1708" w:type="dxa"/>
          </w:tcPr>
          <w:p w14:paraId="43E88F93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Housing tenure: private renters</w:t>
            </w:r>
          </w:p>
        </w:tc>
        <w:tc>
          <w:tcPr>
            <w:tcW w:w="1814" w:type="dxa"/>
          </w:tcPr>
          <w:p w14:paraId="4BD8E553" w14:textId="4E51D5D9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574</w:t>
            </w:r>
          </w:p>
          <w:p w14:paraId="5AE282B5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72</w:t>
            </w:r>
          </w:p>
          <w:p w14:paraId="72844DAD" w14:textId="15DC846D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77</w:t>
            </w:r>
            <w:r w:rsidR="006C1B1F" w:rsidRPr="005E6322">
              <w:rPr>
                <w:rFonts w:ascii="Arial" w:hAnsi="Arial" w:cs="Arial"/>
                <w:sz w:val="20"/>
                <w:szCs w:val="20"/>
              </w:rPr>
              <w:t>5</w:t>
            </w:r>
            <w:r w:rsidRPr="005E6322">
              <w:rPr>
                <w:rFonts w:ascii="Arial" w:hAnsi="Arial" w:cs="Arial"/>
                <w:sz w:val="20"/>
                <w:szCs w:val="20"/>
              </w:rPr>
              <w:t xml:space="preserve"> (95% CI 1.54</w:t>
            </w:r>
            <w:r w:rsidR="006C1B1F" w:rsidRPr="005E6322">
              <w:rPr>
                <w:rFonts w:ascii="Arial" w:hAnsi="Arial" w:cs="Arial"/>
                <w:sz w:val="20"/>
                <w:szCs w:val="20"/>
              </w:rPr>
              <w:t>1</w:t>
            </w:r>
            <w:r w:rsidRPr="005E6322">
              <w:rPr>
                <w:rFonts w:ascii="Arial" w:hAnsi="Arial" w:cs="Arial"/>
                <w:sz w:val="20"/>
                <w:szCs w:val="20"/>
              </w:rPr>
              <w:t>-2.04</w:t>
            </w:r>
            <w:r w:rsidR="006C1B1F" w:rsidRPr="005E6322">
              <w:rPr>
                <w:rFonts w:ascii="Arial" w:hAnsi="Arial" w:cs="Arial"/>
                <w:sz w:val="20"/>
                <w:szCs w:val="20"/>
              </w:rPr>
              <w:t>5</w:t>
            </w:r>
            <w:r w:rsidRPr="005E632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EBD46A0" w14:textId="58A4C8C0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7E4B3F0A" w14:textId="2991862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1.176</w:t>
            </w:r>
          </w:p>
          <w:p w14:paraId="27BE5773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87</w:t>
            </w:r>
          </w:p>
          <w:p w14:paraId="1A4F89DD" w14:textId="57A3AC1F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3.</w:t>
            </w:r>
            <w:r w:rsidR="00F41D50" w:rsidRPr="005E6322">
              <w:rPr>
                <w:rFonts w:ascii="Arial" w:hAnsi="Arial" w:cs="Arial"/>
                <w:sz w:val="20"/>
                <w:szCs w:val="20"/>
              </w:rPr>
              <w:t>241</w:t>
            </w:r>
            <w:r w:rsidRPr="005E6322">
              <w:rPr>
                <w:rFonts w:ascii="Arial" w:hAnsi="Arial" w:cs="Arial"/>
                <w:sz w:val="20"/>
                <w:szCs w:val="20"/>
              </w:rPr>
              <w:t xml:space="preserve"> (95% CI 2.245-4.679)</w:t>
            </w:r>
          </w:p>
          <w:p w14:paraId="4C2D9125" w14:textId="7868B062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0B262564" w14:textId="5A7B9FCE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322</w:t>
            </w:r>
          </w:p>
          <w:p w14:paraId="517524D9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97</w:t>
            </w:r>
          </w:p>
          <w:p w14:paraId="0E5A3EB5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379 (95% CI 1.141-1.668)</w:t>
            </w:r>
          </w:p>
          <w:p w14:paraId="16138987" w14:textId="719A3EA8" w:rsidR="00E54729" w:rsidRPr="005E6322" w:rsidRDefault="00B4789B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</w:t>
            </w:r>
            <w:r w:rsidR="00F8026F" w:rsidRPr="005E6322">
              <w:rPr>
                <w:rFonts w:ascii="Arial" w:hAnsi="Arial" w:cs="Arial"/>
                <w:sz w:val="20"/>
                <w:szCs w:val="20"/>
              </w:rPr>
              <w:t>0.001*</w:t>
            </w:r>
          </w:p>
        </w:tc>
        <w:tc>
          <w:tcPr>
            <w:tcW w:w="1860" w:type="dxa"/>
          </w:tcPr>
          <w:p w14:paraId="068FBAB7" w14:textId="02ABE5EF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708</w:t>
            </w:r>
          </w:p>
          <w:p w14:paraId="52FABA92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27</w:t>
            </w:r>
          </w:p>
          <w:p w14:paraId="1829D3C9" w14:textId="77777777" w:rsidR="00F8026F" w:rsidRPr="005E6322" w:rsidRDefault="00E54729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2.029 (95% CI 1.581-2.604)</w:t>
            </w:r>
          </w:p>
          <w:p w14:paraId="77D466CD" w14:textId="17AE89AF" w:rsidR="00E54729" w:rsidRPr="005E6322" w:rsidRDefault="00F8026F" w:rsidP="00F8026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E54729" w:rsidRPr="005F33C7" w14:paraId="2562027B" w14:textId="77777777" w:rsidTr="00FF6282">
        <w:trPr>
          <w:trHeight w:val="414"/>
        </w:trPr>
        <w:tc>
          <w:tcPr>
            <w:tcW w:w="1708" w:type="dxa"/>
          </w:tcPr>
          <w:p w14:paraId="745124B3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Housing tenure: owners</w:t>
            </w:r>
          </w:p>
        </w:tc>
        <w:tc>
          <w:tcPr>
            <w:tcW w:w="1814" w:type="dxa"/>
          </w:tcPr>
          <w:p w14:paraId="67F9EA26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14" w:type="dxa"/>
          </w:tcPr>
          <w:p w14:paraId="7998AF35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14" w:type="dxa"/>
          </w:tcPr>
          <w:p w14:paraId="71868AAC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60" w:type="dxa"/>
          </w:tcPr>
          <w:p w14:paraId="5182E397" w14:textId="77777777" w:rsidR="00E54729" w:rsidRPr="005E6322" w:rsidRDefault="00E54729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</w:tbl>
    <w:p w14:paraId="326CBDFC" w14:textId="4DB79319" w:rsidR="00824DE5" w:rsidRDefault="00AB7381" w:rsidP="00824DE5">
      <w:pPr>
        <w:rPr>
          <w:rFonts w:ascii="Arial" w:hAnsi="Arial" w:cs="Arial"/>
          <w:sz w:val="20"/>
          <w:szCs w:val="20"/>
        </w:rPr>
      </w:pPr>
      <w:r w:rsidRPr="00AB7381">
        <w:rPr>
          <w:rFonts w:ascii="Arial" w:hAnsi="Arial" w:cs="Arial"/>
          <w:i/>
          <w:iCs/>
          <w:sz w:val="16"/>
          <w:szCs w:val="16"/>
        </w:rPr>
        <w:t>Experienced alcohol-related violence: Yes, n = 1286, unweighted; Experienced alcohol-related domestic violence: Yes, n = 230, unweighted; Experienced alcohol-related stranger violence: Yes, n = 639, unweighted; Experienced alcohol-related acquaintance violence: Yes, n = 443, unweighted. Base for all, n = 171775, unweighted = whole sample excluding respondents marked missing for housing tenure variable or other demographic and violence risk factor variables (n=2403, 1.4% of whole sample). *Significant based on threshold adjusted through Bonferroni correction to p&lt;0.004, from an original value of p&lt;0.05.</w:t>
      </w:r>
      <w:r w:rsidR="00824DE5" w:rsidRPr="001F402C">
        <w:rPr>
          <w:rFonts w:ascii="Arial" w:hAnsi="Arial" w:cs="Arial"/>
          <w:sz w:val="20"/>
          <w:szCs w:val="20"/>
        </w:rPr>
        <w:br w:type="page"/>
      </w:r>
    </w:p>
    <w:p w14:paraId="10C13335" w14:textId="75D416AF" w:rsidR="00824DE5" w:rsidRPr="003D063D" w:rsidRDefault="00C74398" w:rsidP="00BB61CF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9 </w:t>
      </w:r>
      <w:r w:rsidR="00824DE5" w:rsidRPr="00E21037">
        <w:rPr>
          <w:rFonts w:ascii="Arial" w:hAnsi="Arial" w:cs="Arial"/>
          <w:b/>
          <w:bCs/>
          <w:color w:val="000000" w:themeColor="text1"/>
          <w:sz w:val="22"/>
          <w:szCs w:val="22"/>
        </w:rPr>
        <w:t>Table</w:t>
      </w:r>
      <w:r w:rsidR="00B35940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="00824DE5" w:rsidRPr="00E2103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7A1629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="007A1629" w:rsidRPr="00E21037">
        <w:rPr>
          <w:rFonts w:ascii="Arial" w:hAnsi="Arial" w:cs="Arial"/>
          <w:b/>
          <w:bCs/>
          <w:color w:val="000000" w:themeColor="text1"/>
          <w:sz w:val="22"/>
          <w:szCs w:val="22"/>
        </w:rPr>
        <w:t>inomial</w:t>
      </w:r>
      <w:r w:rsidR="00824DE5" w:rsidRPr="00E2103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logistic regression of association between socioeconomic status (measured by occupation), demographic and violence risk factor variables, and experience of alcohol-related violence and subtypes</w:t>
      </w:r>
      <w:r w:rsidR="00824DE5">
        <w:rPr>
          <w:rFonts w:ascii="Arial" w:hAnsi="Arial" w:cs="Arial"/>
          <w:b/>
          <w:bCs/>
          <w:color w:val="000000" w:themeColor="text1"/>
          <w:sz w:val="22"/>
          <w:szCs w:val="22"/>
        </w:rPr>
        <w:t>, run on unweighted data</w:t>
      </w:r>
    </w:p>
    <w:p w14:paraId="5ED636BE" w14:textId="77777777" w:rsidR="00824DE5" w:rsidRPr="001F402C" w:rsidRDefault="00824DE5" w:rsidP="00824DE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8"/>
        <w:gridCol w:w="1814"/>
        <w:gridCol w:w="1814"/>
        <w:gridCol w:w="1814"/>
        <w:gridCol w:w="1860"/>
      </w:tblGrid>
      <w:tr w:rsidR="006260F0" w:rsidRPr="005F33C7" w14:paraId="6EB384B0" w14:textId="77777777" w:rsidTr="00FF6282">
        <w:tc>
          <w:tcPr>
            <w:tcW w:w="9010" w:type="dxa"/>
            <w:gridSpan w:val="5"/>
          </w:tcPr>
          <w:p w14:paraId="02CF887B" w14:textId="77777777" w:rsidR="006260F0" w:rsidRPr="005E6322" w:rsidRDefault="006260F0" w:rsidP="00FF6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Alcohol-related violence</w:t>
            </w:r>
          </w:p>
        </w:tc>
      </w:tr>
      <w:tr w:rsidR="006260F0" w:rsidRPr="005F33C7" w14:paraId="2C2DA176" w14:textId="77777777" w:rsidTr="00FF6282">
        <w:tc>
          <w:tcPr>
            <w:tcW w:w="1708" w:type="dxa"/>
          </w:tcPr>
          <w:p w14:paraId="77F64202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</w:tcPr>
          <w:p w14:paraId="3D4F310D" w14:textId="77777777" w:rsidR="006260F0" w:rsidRPr="005E6322" w:rsidRDefault="006260F0" w:rsidP="00FF6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Experienced alcohol-related violence?</w:t>
            </w:r>
          </w:p>
        </w:tc>
        <w:tc>
          <w:tcPr>
            <w:tcW w:w="1814" w:type="dxa"/>
          </w:tcPr>
          <w:p w14:paraId="22198FF9" w14:textId="77777777" w:rsidR="006260F0" w:rsidRPr="005E6322" w:rsidRDefault="006260F0" w:rsidP="00FF6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Experienced alcohol-related domestic violence?</w:t>
            </w:r>
          </w:p>
        </w:tc>
        <w:tc>
          <w:tcPr>
            <w:tcW w:w="1814" w:type="dxa"/>
          </w:tcPr>
          <w:p w14:paraId="49B50B8A" w14:textId="77777777" w:rsidR="006260F0" w:rsidRPr="005E6322" w:rsidRDefault="006260F0" w:rsidP="00FF6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Experienced alcohol-related stranger violence?</w:t>
            </w:r>
          </w:p>
        </w:tc>
        <w:tc>
          <w:tcPr>
            <w:tcW w:w="1860" w:type="dxa"/>
          </w:tcPr>
          <w:p w14:paraId="41887CEF" w14:textId="77777777" w:rsidR="006260F0" w:rsidRPr="005E6322" w:rsidRDefault="006260F0" w:rsidP="00FF6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Experienced alcohol-related acquaintance violence?</w:t>
            </w:r>
          </w:p>
        </w:tc>
      </w:tr>
      <w:tr w:rsidR="006260F0" w:rsidRPr="005F33C7" w14:paraId="12E09950" w14:textId="77777777" w:rsidTr="00FF6282">
        <w:trPr>
          <w:trHeight w:val="414"/>
        </w:trPr>
        <w:tc>
          <w:tcPr>
            <w:tcW w:w="1708" w:type="dxa"/>
          </w:tcPr>
          <w:p w14:paraId="6D97EE07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14" w:type="dxa"/>
          </w:tcPr>
          <w:p w14:paraId="78936B4A" w14:textId="5D54A104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0.562</w:t>
            </w:r>
          </w:p>
          <w:p w14:paraId="4A87F3B0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61</w:t>
            </w:r>
          </w:p>
          <w:p w14:paraId="66DFA65F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570 (95% CI 0.506-0.642)</w:t>
            </w:r>
          </w:p>
          <w:p w14:paraId="5C9C7FE0" w14:textId="2CFE78A8" w:rsidR="006260F0" w:rsidRPr="005E6322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7AE2A583" w14:textId="5F2DFA2E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709</w:t>
            </w:r>
          </w:p>
          <w:p w14:paraId="63F49D6E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49</w:t>
            </w:r>
          </w:p>
          <w:p w14:paraId="2EF1754E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2.032 (95% CI 1.516-2.723)</w:t>
            </w:r>
          </w:p>
          <w:p w14:paraId="3A487521" w14:textId="002E106D" w:rsidR="006260F0" w:rsidRPr="005E6322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08C2499C" w14:textId="61AE426E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1.233</w:t>
            </w:r>
          </w:p>
          <w:p w14:paraId="208E9840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97</w:t>
            </w:r>
          </w:p>
          <w:p w14:paraId="5AD5103A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291 (95% CI 0.241-0.352)</w:t>
            </w:r>
          </w:p>
          <w:p w14:paraId="19739A08" w14:textId="3ADC6DA4" w:rsidR="006260F0" w:rsidRPr="005E6322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60" w:type="dxa"/>
          </w:tcPr>
          <w:p w14:paraId="02E8E307" w14:textId="6C739A69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0.382</w:t>
            </w:r>
          </w:p>
          <w:p w14:paraId="3B5A26E9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01</w:t>
            </w:r>
          </w:p>
          <w:p w14:paraId="52C69B58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683 (95% CI 0.560-0.833)</w:t>
            </w:r>
          </w:p>
          <w:p w14:paraId="0C93884D" w14:textId="28425703" w:rsidR="006260F0" w:rsidRPr="005E6322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6260F0" w:rsidRPr="005F33C7" w14:paraId="6643A31C" w14:textId="77777777" w:rsidTr="00FF6282">
        <w:trPr>
          <w:trHeight w:val="414"/>
        </w:trPr>
        <w:tc>
          <w:tcPr>
            <w:tcW w:w="1708" w:type="dxa"/>
          </w:tcPr>
          <w:p w14:paraId="4D665366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814" w:type="dxa"/>
          </w:tcPr>
          <w:p w14:paraId="699A58E1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084</w:t>
            </w:r>
          </w:p>
          <w:p w14:paraId="61508DFF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76</w:t>
            </w:r>
          </w:p>
          <w:p w14:paraId="408C31BE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087 (95% CI 0.938-1.261)</w:t>
            </w:r>
          </w:p>
          <w:p w14:paraId="6A645CCE" w14:textId="4C34A52A" w:rsidR="006260F0" w:rsidRPr="005E6322" w:rsidRDefault="00B43717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267</w:t>
            </w:r>
          </w:p>
        </w:tc>
        <w:tc>
          <w:tcPr>
            <w:tcW w:w="1814" w:type="dxa"/>
          </w:tcPr>
          <w:p w14:paraId="27493DA1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0.102</w:t>
            </w:r>
          </w:p>
          <w:p w14:paraId="3FCE0774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64</w:t>
            </w:r>
          </w:p>
          <w:p w14:paraId="72CB1899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903 (95% CI 0.654-1.245)</w:t>
            </w:r>
          </w:p>
          <w:p w14:paraId="5E00CF4C" w14:textId="763B7118" w:rsidR="006260F0" w:rsidRPr="005E6322" w:rsidRDefault="00B4789B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533</w:t>
            </w:r>
          </w:p>
        </w:tc>
        <w:tc>
          <w:tcPr>
            <w:tcW w:w="1814" w:type="dxa"/>
          </w:tcPr>
          <w:p w14:paraId="601D6E80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187</w:t>
            </w:r>
          </w:p>
          <w:p w14:paraId="642500CF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12</w:t>
            </w:r>
          </w:p>
          <w:p w14:paraId="7E5DAB80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205 (95% CI 0.969-1.5)</w:t>
            </w:r>
          </w:p>
          <w:p w14:paraId="7A9CFD02" w14:textId="733AE7D3" w:rsidR="006260F0" w:rsidRPr="005E6322" w:rsidRDefault="00B4789B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094</w:t>
            </w:r>
          </w:p>
        </w:tc>
        <w:tc>
          <w:tcPr>
            <w:tcW w:w="1860" w:type="dxa"/>
          </w:tcPr>
          <w:p w14:paraId="73A32092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013</w:t>
            </w:r>
          </w:p>
          <w:p w14:paraId="54258224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26</w:t>
            </w:r>
          </w:p>
          <w:p w14:paraId="6F2BBB15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013 (95% CI 0.792-1.297)</w:t>
            </w:r>
          </w:p>
          <w:p w14:paraId="3DFE77B8" w14:textId="5BCEA54C" w:rsidR="006260F0" w:rsidRPr="005E6322" w:rsidRDefault="00B4789B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916</w:t>
            </w:r>
          </w:p>
        </w:tc>
      </w:tr>
      <w:tr w:rsidR="006260F0" w:rsidRPr="005F33C7" w14:paraId="1F23E848" w14:textId="77777777" w:rsidTr="00FF6282">
        <w:trPr>
          <w:trHeight w:val="414"/>
        </w:trPr>
        <w:tc>
          <w:tcPr>
            <w:tcW w:w="1708" w:type="dxa"/>
          </w:tcPr>
          <w:p w14:paraId="4BD55E22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Age (over 30)</w:t>
            </w:r>
          </w:p>
        </w:tc>
        <w:tc>
          <w:tcPr>
            <w:tcW w:w="1814" w:type="dxa"/>
          </w:tcPr>
          <w:p w14:paraId="53892CF2" w14:textId="1D80C15C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1.300</w:t>
            </w:r>
          </w:p>
          <w:p w14:paraId="508E1DA6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70</w:t>
            </w:r>
          </w:p>
          <w:p w14:paraId="199B8CAE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273 (95% CI 0.238-0.312)</w:t>
            </w:r>
          </w:p>
          <w:p w14:paraId="77144C0F" w14:textId="7F70BB42" w:rsidR="006260F0" w:rsidRPr="005E6322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60B6C4B9" w14:textId="3A82961A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1.127</w:t>
            </w:r>
          </w:p>
          <w:p w14:paraId="5EA5CEFD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63</w:t>
            </w:r>
          </w:p>
          <w:p w14:paraId="3EA42FCE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324 (95% CI 0.235-0.446)</w:t>
            </w:r>
          </w:p>
          <w:p w14:paraId="1A029B53" w14:textId="3BCAD258" w:rsidR="006260F0" w:rsidRPr="005E6322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710D89B4" w14:textId="0632C92C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1.349</w:t>
            </w:r>
          </w:p>
          <w:p w14:paraId="2F68B454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98</w:t>
            </w:r>
          </w:p>
          <w:p w14:paraId="0A3B7B10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259 (95% CI 0.214-0.315)</w:t>
            </w:r>
          </w:p>
          <w:p w14:paraId="5EDAD0C2" w14:textId="26ECC07F" w:rsidR="006260F0" w:rsidRPr="005E6322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60" w:type="dxa"/>
          </w:tcPr>
          <w:p w14:paraId="0B877EF1" w14:textId="6F539FEE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-1.275</w:t>
            </w:r>
          </w:p>
          <w:p w14:paraId="681D9C92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19</w:t>
            </w:r>
          </w:p>
          <w:p w14:paraId="028BAD4E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0.280 (95% CI 0.221-0.353)</w:t>
            </w:r>
          </w:p>
          <w:p w14:paraId="530C6FA5" w14:textId="43843AB7" w:rsidR="006260F0" w:rsidRPr="005E6322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6260F0" w:rsidRPr="005F33C7" w14:paraId="1E21FA67" w14:textId="77777777" w:rsidTr="00FF6282">
        <w:trPr>
          <w:trHeight w:val="414"/>
        </w:trPr>
        <w:tc>
          <w:tcPr>
            <w:tcW w:w="1708" w:type="dxa"/>
          </w:tcPr>
          <w:p w14:paraId="3F92D5BE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Visits pub weekly or more</w:t>
            </w:r>
          </w:p>
        </w:tc>
        <w:tc>
          <w:tcPr>
            <w:tcW w:w="1814" w:type="dxa"/>
          </w:tcPr>
          <w:p w14:paraId="7F1EADB7" w14:textId="11C24830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407</w:t>
            </w:r>
          </w:p>
          <w:p w14:paraId="56FB4190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68</w:t>
            </w:r>
          </w:p>
          <w:p w14:paraId="2FAA99FD" w14:textId="39090A31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503 (95% CI 1.31</w:t>
            </w:r>
            <w:r w:rsidR="005B6FDF" w:rsidRPr="005E6322">
              <w:rPr>
                <w:rFonts w:ascii="Arial" w:hAnsi="Arial" w:cs="Arial"/>
                <w:sz w:val="20"/>
                <w:szCs w:val="20"/>
              </w:rPr>
              <w:t>5</w:t>
            </w:r>
            <w:r w:rsidRPr="005E6322">
              <w:rPr>
                <w:rFonts w:ascii="Arial" w:hAnsi="Arial" w:cs="Arial"/>
                <w:sz w:val="20"/>
                <w:szCs w:val="20"/>
              </w:rPr>
              <w:t>-1.717)</w:t>
            </w:r>
          </w:p>
          <w:p w14:paraId="000F035D" w14:textId="3EE24D6F" w:rsidR="006260F0" w:rsidRPr="005E6322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5B00B64A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195</w:t>
            </w:r>
          </w:p>
          <w:p w14:paraId="455E14DE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78</w:t>
            </w:r>
          </w:p>
          <w:p w14:paraId="273C423D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215 (95% CI 0.857-1.721)</w:t>
            </w:r>
          </w:p>
          <w:p w14:paraId="455363E9" w14:textId="744D7052" w:rsidR="006260F0" w:rsidRPr="005E6322" w:rsidRDefault="00B4789B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274</w:t>
            </w:r>
          </w:p>
        </w:tc>
        <w:tc>
          <w:tcPr>
            <w:tcW w:w="1814" w:type="dxa"/>
          </w:tcPr>
          <w:p w14:paraId="2B2CC4A0" w14:textId="1B4462A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477</w:t>
            </w:r>
          </w:p>
          <w:p w14:paraId="6F8005F0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92</w:t>
            </w:r>
          </w:p>
          <w:p w14:paraId="4EC3B55D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611 (95% CI 1.345-1.930)</w:t>
            </w:r>
          </w:p>
          <w:p w14:paraId="1D70C3E6" w14:textId="45119304" w:rsidR="006260F0" w:rsidRPr="005E6322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60" w:type="dxa"/>
          </w:tcPr>
          <w:p w14:paraId="0A17FDD7" w14:textId="277BD264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367</w:t>
            </w:r>
          </w:p>
          <w:p w14:paraId="5571C5D2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19</w:t>
            </w:r>
          </w:p>
          <w:p w14:paraId="73D35002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443 (95% CI 1.142-1.823)</w:t>
            </w:r>
          </w:p>
          <w:p w14:paraId="08BEE348" w14:textId="213083D8" w:rsidR="006260F0" w:rsidRPr="005E6322" w:rsidRDefault="00B4789B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</w:t>
            </w:r>
            <w:r w:rsidR="00EE7CF7" w:rsidRPr="005E6322">
              <w:rPr>
                <w:rFonts w:ascii="Arial" w:hAnsi="Arial" w:cs="Arial"/>
                <w:sz w:val="20"/>
                <w:szCs w:val="20"/>
              </w:rPr>
              <w:t>0.00</w:t>
            </w:r>
            <w:r w:rsidRPr="005E6322">
              <w:rPr>
                <w:rFonts w:ascii="Arial" w:hAnsi="Arial" w:cs="Arial"/>
                <w:sz w:val="20"/>
                <w:szCs w:val="20"/>
              </w:rPr>
              <w:t>2</w:t>
            </w:r>
            <w:r w:rsidR="00EE7CF7" w:rsidRPr="005E6322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6260F0" w:rsidRPr="005F33C7" w14:paraId="66A80177" w14:textId="77777777" w:rsidTr="00FF6282">
        <w:trPr>
          <w:trHeight w:val="414"/>
        </w:trPr>
        <w:tc>
          <w:tcPr>
            <w:tcW w:w="1708" w:type="dxa"/>
          </w:tcPr>
          <w:p w14:paraId="18901291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Visited nightclub/disco in last month</w:t>
            </w:r>
          </w:p>
        </w:tc>
        <w:tc>
          <w:tcPr>
            <w:tcW w:w="1814" w:type="dxa"/>
          </w:tcPr>
          <w:p w14:paraId="6A2513A6" w14:textId="68327FC3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996</w:t>
            </w:r>
          </w:p>
          <w:p w14:paraId="2B6FB261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8</w:t>
            </w:r>
          </w:p>
          <w:p w14:paraId="7FAE7F28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2.707 (95% CI 2.312-3.169)</w:t>
            </w:r>
          </w:p>
          <w:p w14:paraId="771AFC5E" w14:textId="64512EFE" w:rsidR="006260F0" w:rsidRPr="005E6322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615086C7" w14:textId="0201CB4C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809</w:t>
            </w:r>
          </w:p>
          <w:p w14:paraId="694F5808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207</w:t>
            </w:r>
          </w:p>
          <w:p w14:paraId="5CECF0A7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2.246 (95% CI 1.498-3.369)</w:t>
            </w:r>
          </w:p>
          <w:p w14:paraId="23F11FA6" w14:textId="08D923B1" w:rsidR="006260F0" w:rsidRPr="005E6322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7457D6A1" w14:textId="54008219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1.141</w:t>
            </w:r>
          </w:p>
          <w:p w14:paraId="68D1C896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08</w:t>
            </w:r>
          </w:p>
          <w:p w14:paraId="7606CD19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3.130 (95% CI 2.535-3.864)</w:t>
            </w:r>
          </w:p>
          <w:p w14:paraId="5309041F" w14:textId="7DF73AAE" w:rsidR="006260F0" w:rsidRPr="005E6322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60" w:type="dxa"/>
          </w:tcPr>
          <w:p w14:paraId="1BF00D1A" w14:textId="5730580F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873</w:t>
            </w:r>
          </w:p>
          <w:p w14:paraId="6333713D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43</w:t>
            </w:r>
          </w:p>
          <w:p w14:paraId="3DC7E446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2.395 (95% CI 1.808-3.172)</w:t>
            </w:r>
          </w:p>
          <w:p w14:paraId="478C2659" w14:textId="388D21C1" w:rsidR="006260F0" w:rsidRPr="005E6322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6260F0" w:rsidRPr="005F33C7" w14:paraId="34B51CB1" w14:textId="77777777" w:rsidTr="00FF6282">
        <w:trPr>
          <w:trHeight w:val="414"/>
        </w:trPr>
        <w:tc>
          <w:tcPr>
            <w:tcW w:w="1708" w:type="dxa"/>
          </w:tcPr>
          <w:p w14:paraId="564D29F7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Disability or long-standing illness</w:t>
            </w:r>
          </w:p>
          <w:p w14:paraId="694FCC9C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</w:tcPr>
          <w:p w14:paraId="35695B62" w14:textId="455F0F84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636</w:t>
            </w:r>
          </w:p>
          <w:p w14:paraId="25E388DB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66</w:t>
            </w:r>
          </w:p>
          <w:p w14:paraId="677B9B63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889 (95% CI 1.661-2.149)</w:t>
            </w:r>
          </w:p>
          <w:p w14:paraId="250613A0" w14:textId="0C051CC7" w:rsidR="006260F0" w:rsidRPr="005E6322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752BA156" w14:textId="32EF8628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1.093</w:t>
            </w:r>
          </w:p>
          <w:p w14:paraId="25D953A2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4</w:t>
            </w:r>
          </w:p>
          <w:p w14:paraId="1B987061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2.983 (95% CI 2.266-3.926)</w:t>
            </w:r>
          </w:p>
          <w:p w14:paraId="1D6A3D34" w14:textId="421C00DF" w:rsidR="006260F0" w:rsidRPr="005E6322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0FBAB515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145</w:t>
            </w:r>
          </w:p>
          <w:p w14:paraId="08C19B28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07</w:t>
            </w:r>
          </w:p>
          <w:p w14:paraId="36EDBC78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156 (95% CI 0.938-1.426)</w:t>
            </w:r>
          </w:p>
          <w:p w14:paraId="066A0DAC" w14:textId="5A97228F" w:rsidR="006260F0" w:rsidRPr="005E6322" w:rsidRDefault="00B4789B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175</w:t>
            </w:r>
          </w:p>
        </w:tc>
        <w:tc>
          <w:tcPr>
            <w:tcW w:w="1860" w:type="dxa"/>
          </w:tcPr>
          <w:p w14:paraId="2D9B458B" w14:textId="32F43E8F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933</w:t>
            </w:r>
          </w:p>
          <w:p w14:paraId="38C7B8F8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06</w:t>
            </w:r>
          </w:p>
          <w:p w14:paraId="7467F1B2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2.542 (95% CI 2.064-3.131)</w:t>
            </w:r>
          </w:p>
          <w:p w14:paraId="610FC2E8" w14:textId="52B037C4" w:rsidR="006260F0" w:rsidRPr="005E6322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6260F0" w:rsidRPr="005F33C7" w14:paraId="71E8985F" w14:textId="77777777" w:rsidTr="00FF6282">
        <w:trPr>
          <w:trHeight w:val="414"/>
        </w:trPr>
        <w:tc>
          <w:tcPr>
            <w:tcW w:w="1708" w:type="dxa"/>
          </w:tcPr>
          <w:p w14:paraId="231A870C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ccupation: never worked or long term unemployed</w:t>
            </w:r>
          </w:p>
        </w:tc>
        <w:tc>
          <w:tcPr>
            <w:tcW w:w="1814" w:type="dxa"/>
          </w:tcPr>
          <w:p w14:paraId="4BBB9B8B" w14:textId="4CCB9B93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517</w:t>
            </w:r>
          </w:p>
          <w:p w14:paraId="774B0892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39</w:t>
            </w:r>
          </w:p>
          <w:p w14:paraId="20FC9D76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1.677 (95% CI 1.278-2.201)</w:t>
            </w:r>
          </w:p>
          <w:p w14:paraId="1494CA85" w14:textId="163174DD" w:rsidR="006260F0" w:rsidRPr="005E6322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2B29FF00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689</w:t>
            </w:r>
          </w:p>
          <w:p w14:paraId="05285CB3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287</w:t>
            </w:r>
          </w:p>
          <w:p w14:paraId="1869AD21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993 (95% CI 1.135-3.497)</w:t>
            </w:r>
          </w:p>
          <w:p w14:paraId="7878ED41" w14:textId="081AE1DD" w:rsidR="006260F0" w:rsidRPr="005E6322" w:rsidRDefault="00B4789B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016</w:t>
            </w:r>
          </w:p>
        </w:tc>
        <w:tc>
          <w:tcPr>
            <w:tcW w:w="1814" w:type="dxa"/>
          </w:tcPr>
          <w:p w14:paraId="5232D996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163</w:t>
            </w:r>
          </w:p>
          <w:p w14:paraId="03D23CD1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226</w:t>
            </w:r>
          </w:p>
          <w:p w14:paraId="6FAB301E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177 (95% CI 0.756-1.833)</w:t>
            </w:r>
          </w:p>
          <w:p w14:paraId="3373D1ED" w14:textId="12AF7D22" w:rsidR="006260F0" w:rsidRPr="005E6322" w:rsidRDefault="00B4789B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470</w:t>
            </w:r>
          </w:p>
        </w:tc>
        <w:tc>
          <w:tcPr>
            <w:tcW w:w="1860" w:type="dxa"/>
          </w:tcPr>
          <w:p w14:paraId="7D494D2E" w14:textId="29A570EA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880</w:t>
            </w:r>
          </w:p>
          <w:p w14:paraId="0022E6FC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228</w:t>
            </w:r>
          </w:p>
          <w:p w14:paraId="0136245D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2.412 (95% CI 1.543-3.769)</w:t>
            </w:r>
          </w:p>
          <w:p w14:paraId="5603FC08" w14:textId="151DBC36" w:rsidR="006260F0" w:rsidRPr="005E6322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6260F0" w:rsidRPr="005F33C7" w14:paraId="25F4DEFC" w14:textId="77777777" w:rsidTr="00FF6282">
        <w:trPr>
          <w:trHeight w:val="414"/>
        </w:trPr>
        <w:tc>
          <w:tcPr>
            <w:tcW w:w="1708" w:type="dxa"/>
          </w:tcPr>
          <w:p w14:paraId="032A5818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ccupation: routine or manual occupation</w:t>
            </w:r>
          </w:p>
        </w:tc>
        <w:tc>
          <w:tcPr>
            <w:tcW w:w="1814" w:type="dxa"/>
          </w:tcPr>
          <w:p w14:paraId="0A8253A2" w14:textId="7CAE1C64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323</w:t>
            </w:r>
          </w:p>
          <w:p w14:paraId="44CF2932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72</w:t>
            </w:r>
          </w:p>
          <w:p w14:paraId="73F72AD5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382 (95% CI 1.199-1.592)</w:t>
            </w:r>
          </w:p>
          <w:p w14:paraId="5A6C4E9A" w14:textId="6C33165A" w:rsidR="006260F0" w:rsidRPr="005E6322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081046A3" w14:textId="20D953E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581</w:t>
            </w:r>
          </w:p>
          <w:p w14:paraId="737282C6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71</w:t>
            </w:r>
          </w:p>
          <w:p w14:paraId="3E27607F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788 (95% CI 1.279-2.498)</w:t>
            </w:r>
          </w:p>
          <w:p w14:paraId="0B0FE28A" w14:textId="43EBEB0E" w:rsidR="006260F0" w:rsidRPr="005E6322" w:rsidRDefault="00B4789B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</w:t>
            </w:r>
            <w:r w:rsidR="00EE7CF7" w:rsidRPr="005E6322">
              <w:rPr>
                <w:rFonts w:ascii="Arial" w:hAnsi="Arial" w:cs="Arial"/>
                <w:sz w:val="20"/>
                <w:szCs w:val="20"/>
              </w:rPr>
              <w:t>0.001*</w:t>
            </w:r>
          </w:p>
        </w:tc>
        <w:tc>
          <w:tcPr>
            <w:tcW w:w="1814" w:type="dxa"/>
          </w:tcPr>
          <w:p w14:paraId="7B727E4D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024</w:t>
            </w:r>
          </w:p>
          <w:p w14:paraId="72645CAF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</w:t>
            </w:r>
          </w:p>
          <w:p w14:paraId="4FCE272C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024 (95% CI 0.842-1.245)</w:t>
            </w:r>
          </w:p>
          <w:p w14:paraId="0F44AA93" w14:textId="4A64D5B3" w:rsidR="006260F0" w:rsidRPr="005E6322" w:rsidRDefault="00B4789B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812</w:t>
            </w:r>
          </w:p>
        </w:tc>
        <w:tc>
          <w:tcPr>
            <w:tcW w:w="1860" w:type="dxa"/>
          </w:tcPr>
          <w:p w14:paraId="58508CC3" w14:textId="58E3B8FF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689</w:t>
            </w:r>
          </w:p>
          <w:p w14:paraId="2534F9FF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33</w:t>
            </w:r>
          </w:p>
          <w:p w14:paraId="5ED4FA4A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991 (95% CI 1.534-2.585)</w:t>
            </w:r>
          </w:p>
          <w:p w14:paraId="7C67675A" w14:textId="2B92D980" w:rsidR="006260F0" w:rsidRPr="005E6322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6260F0" w:rsidRPr="005F33C7" w14:paraId="4576E753" w14:textId="77777777" w:rsidTr="00FF6282">
        <w:trPr>
          <w:trHeight w:val="414"/>
        </w:trPr>
        <w:tc>
          <w:tcPr>
            <w:tcW w:w="1708" w:type="dxa"/>
          </w:tcPr>
          <w:p w14:paraId="3E1B239E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ccupation: intermediate occupation</w:t>
            </w:r>
          </w:p>
        </w:tc>
        <w:tc>
          <w:tcPr>
            <w:tcW w:w="1814" w:type="dxa"/>
          </w:tcPr>
          <w:p w14:paraId="32323579" w14:textId="536613D3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327</w:t>
            </w:r>
          </w:p>
          <w:p w14:paraId="4B3A2AF6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081</w:t>
            </w:r>
          </w:p>
          <w:p w14:paraId="1A9071EE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387 (95% CI 1.183-1.626)</w:t>
            </w:r>
          </w:p>
          <w:p w14:paraId="118F0E90" w14:textId="326F82EA" w:rsidR="006260F0" w:rsidRPr="005E6322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14" w:type="dxa"/>
          </w:tcPr>
          <w:p w14:paraId="382E7312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145</w:t>
            </w:r>
          </w:p>
          <w:p w14:paraId="69013B53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206</w:t>
            </w:r>
          </w:p>
          <w:p w14:paraId="57AB2EE6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156 (95% CI 0.772-1.729)</w:t>
            </w:r>
          </w:p>
          <w:p w14:paraId="6F4DCB6C" w14:textId="7B0EFD45" w:rsidR="006260F0" w:rsidRPr="005E6322" w:rsidRDefault="00B4789B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482</w:t>
            </w:r>
          </w:p>
        </w:tc>
        <w:tc>
          <w:tcPr>
            <w:tcW w:w="1814" w:type="dxa"/>
          </w:tcPr>
          <w:p w14:paraId="1681DA22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205</w:t>
            </w:r>
          </w:p>
          <w:p w14:paraId="0E9A1369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1</w:t>
            </w:r>
          </w:p>
          <w:p w14:paraId="53E7ED54" w14:textId="77777777" w:rsidR="00EE7CF7" w:rsidRPr="005E6322" w:rsidRDefault="006260F0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228 (95% CI 0.990-1.523)</w:t>
            </w:r>
          </w:p>
          <w:p w14:paraId="47E75A71" w14:textId="4776EE77" w:rsidR="006260F0" w:rsidRPr="005E6322" w:rsidRDefault="00B4789B" w:rsidP="00EE7CF7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=0.062</w:t>
            </w:r>
          </w:p>
        </w:tc>
        <w:tc>
          <w:tcPr>
            <w:tcW w:w="1860" w:type="dxa"/>
          </w:tcPr>
          <w:p w14:paraId="11857CD7" w14:textId="7770EB5C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β = 0.683</w:t>
            </w:r>
          </w:p>
          <w:p w14:paraId="49130B23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SE = 0.146</w:t>
            </w:r>
          </w:p>
          <w:p w14:paraId="2410198B" w14:textId="77777777" w:rsidR="00BB770F" w:rsidRPr="005E6322" w:rsidRDefault="006260F0" w:rsidP="00BB770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R = 1.980 (95% CI 1.486-2.638)</w:t>
            </w:r>
          </w:p>
          <w:p w14:paraId="7A9F1F0B" w14:textId="18B0C18A" w:rsidR="006260F0" w:rsidRPr="005E6322" w:rsidRDefault="00BB770F" w:rsidP="00BB770F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6260F0" w:rsidRPr="005F33C7" w14:paraId="6FC6A095" w14:textId="77777777" w:rsidTr="00FF6282">
        <w:trPr>
          <w:trHeight w:val="414"/>
        </w:trPr>
        <w:tc>
          <w:tcPr>
            <w:tcW w:w="1708" w:type="dxa"/>
          </w:tcPr>
          <w:p w14:paraId="7D953E94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Occupation: managerial or professional occupation</w:t>
            </w:r>
          </w:p>
        </w:tc>
        <w:tc>
          <w:tcPr>
            <w:tcW w:w="1814" w:type="dxa"/>
          </w:tcPr>
          <w:p w14:paraId="618EB564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14" w:type="dxa"/>
          </w:tcPr>
          <w:p w14:paraId="3AD1A075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14" w:type="dxa"/>
          </w:tcPr>
          <w:p w14:paraId="17058E42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60" w:type="dxa"/>
          </w:tcPr>
          <w:p w14:paraId="4B2F4714" w14:textId="77777777" w:rsidR="006260F0" w:rsidRPr="005E6322" w:rsidRDefault="006260F0" w:rsidP="00FF6282">
            <w:pPr>
              <w:rPr>
                <w:rFonts w:ascii="Arial" w:hAnsi="Arial" w:cs="Arial"/>
                <w:sz w:val="20"/>
                <w:szCs w:val="20"/>
              </w:rPr>
            </w:pPr>
            <w:r w:rsidRPr="005E632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</w:tbl>
    <w:p w14:paraId="467D772A" w14:textId="555E3426" w:rsidR="004C1073" w:rsidRDefault="00AB7381" w:rsidP="004C1073">
      <w:pPr>
        <w:rPr>
          <w:rFonts w:ascii="Arial" w:hAnsi="Arial" w:cs="Arial"/>
          <w:sz w:val="20"/>
          <w:szCs w:val="20"/>
        </w:rPr>
      </w:pPr>
      <w:r w:rsidRPr="00AB7381">
        <w:rPr>
          <w:rFonts w:ascii="Arial" w:hAnsi="Arial" w:cs="Arial"/>
          <w:i/>
          <w:iCs/>
          <w:sz w:val="16"/>
          <w:szCs w:val="16"/>
        </w:rPr>
        <w:t xml:space="preserve">Experienced alcohol-related violence: Yes, n = 1194, unweighted; Experienced alcohol-related domestic violence: Yes, n = 224, unweighted; Experienced alcohol-related stranger violence: Yes, n = 586, unweighted; Experienced alcohol-related </w:t>
      </w:r>
      <w:r w:rsidRPr="00AB7381">
        <w:rPr>
          <w:rFonts w:ascii="Arial" w:hAnsi="Arial" w:cs="Arial"/>
          <w:i/>
          <w:iCs/>
          <w:sz w:val="16"/>
          <w:szCs w:val="16"/>
        </w:rPr>
        <w:lastRenderedPageBreak/>
        <w:t>acquaintance violence: Yes, n = 408, unweighted. Base for all, n = 166034, unweighted = whole sample excluding respondents marked missing for occupation variable or other demographic and violence risk factor variables (n=8144, 4.7% of whole sample). *Significant based on threshold adjusted through Bonferroni correction to p&lt;0.004, from an original value of p&lt;0.05.</w:t>
      </w:r>
      <w:r w:rsidR="004C1073" w:rsidRPr="001F402C">
        <w:rPr>
          <w:rFonts w:ascii="Arial" w:hAnsi="Arial" w:cs="Arial"/>
          <w:sz w:val="20"/>
          <w:szCs w:val="20"/>
        </w:rPr>
        <w:br w:type="page"/>
      </w:r>
    </w:p>
    <w:p w14:paraId="2D40E182" w14:textId="0622B651" w:rsidR="00483CD2" w:rsidRDefault="00C74398" w:rsidP="009E366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10 </w:t>
      </w:r>
      <w:r w:rsidR="004C1073" w:rsidRPr="00E21B5D">
        <w:rPr>
          <w:rFonts w:ascii="Arial" w:hAnsi="Arial" w:cs="Arial"/>
          <w:b/>
          <w:bCs/>
          <w:sz w:val="22"/>
          <w:szCs w:val="22"/>
        </w:rPr>
        <w:t>Table</w:t>
      </w:r>
      <w:r w:rsidR="00B35940">
        <w:rPr>
          <w:rFonts w:ascii="Arial" w:hAnsi="Arial" w:cs="Arial"/>
          <w:b/>
          <w:bCs/>
          <w:sz w:val="22"/>
          <w:szCs w:val="22"/>
        </w:rPr>
        <w:t>.</w:t>
      </w:r>
      <w:r w:rsidR="004C1073" w:rsidRPr="00E21B5D">
        <w:rPr>
          <w:rFonts w:ascii="Arial" w:hAnsi="Arial" w:cs="Arial"/>
          <w:b/>
          <w:bCs/>
          <w:sz w:val="22"/>
          <w:szCs w:val="22"/>
        </w:rPr>
        <w:t xml:space="preserve"> Binomial logistic regression of association between socioeconomic status (measured by total household income), demographic and violence risk factor variables, and experience of alcohol-related violence and subtypes, run on weighted data, full results</w:t>
      </w:r>
    </w:p>
    <w:p w14:paraId="0A3743BF" w14:textId="597D65A7" w:rsidR="004C1073" w:rsidRDefault="004C1073" w:rsidP="009E366D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5"/>
        <w:gridCol w:w="1800"/>
        <w:gridCol w:w="1800"/>
        <w:gridCol w:w="1800"/>
        <w:gridCol w:w="1855"/>
      </w:tblGrid>
      <w:tr w:rsidR="004C1073" w:rsidRPr="00C458B3" w14:paraId="296EDBE2" w14:textId="77777777" w:rsidTr="004C1073">
        <w:tc>
          <w:tcPr>
            <w:tcW w:w="9010" w:type="dxa"/>
            <w:gridSpan w:val="5"/>
          </w:tcPr>
          <w:p w14:paraId="6B25EFD6" w14:textId="77777777" w:rsidR="004C1073" w:rsidRPr="00C458B3" w:rsidRDefault="004C1073" w:rsidP="004C1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Alcohol-related violence</w:t>
            </w:r>
          </w:p>
        </w:tc>
      </w:tr>
      <w:tr w:rsidR="004C1073" w:rsidRPr="00C458B3" w14:paraId="2EBBE5B9" w14:textId="77777777" w:rsidTr="004C1073">
        <w:tc>
          <w:tcPr>
            <w:tcW w:w="1755" w:type="dxa"/>
          </w:tcPr>
          <w:p w14:paraId="1CF62706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60E6FEE" w14:textId="3CDB31F4" w:rsidR="004C1073" w:rsidRPr="00C458B3" w:rsidRDefault="004C1073" w:rsidP="00B72C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Experienced alcohol-related violence?</w:t>
            </w:r>
          </w:p>
        </w:tc>
        <w:tc>
          <w:tcPr>
            <w:tcW w:w="1800" w:type="dxa"/>
          </w:tcPr>
          <w:p w14:paraId="303103FC" w14:textId="524656E1" w:rsidR="004C1073" w:rsidRPr="00C458B3" w:rsidRDefault="004C1073" w:rsidP="00B72C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Experienced alcohol-related domestic violence?</w:t>
            </w:r>
          </w:p>
        </w:tc>
        <w:tc>
          <w:tcPr>
            <w:tcW w:w="1800" w:type="dxa"/>
          </w:tcPr>
          <w:p w14:paraId="391D37B8" w14:textId="481EBB86" w:rsidR="004C1073" w:rsidRPr="00C458B3" w:rsidRDefault="004C1073" w:rsidP="00B72C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Experienced alcohol-related stranger violence?</w:t>
            </w:r>
          </w:p>
        </w:tc>
        <w:tc>
          <w:tcPr>
            <w:tcW w:w="1855" w:type="dxa"/>
          </w:tcPr>
          <w:p w14:paraId="2CAE1DD9" w14:textId="7FBE3B5F" w:rsidR="004C1073" w:rsidRPr="00C458B3" w:rsidRDefault="004C1073" w:rsidP="00B72C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Experienced alcohol-related acquaintance violence?</w:t>
            </w:r>
          </w:p>
        </w:tc>
      </w:tr>
      <w:tr w:rsidR="004C1073" w:rsidRPr="00C458B3" w14:paraId="65FFDFA6" w14:textId="77777777" w:rsidTr="004C1073">
        <w:trPr>
          <w:trHeight w:val="414"/>
        </w:trPr>
        <w:tc>
          <w:tcPr>
            <w:tcW w:w="1755" w:type="dxa"/>
          </w:tcPr>
          <w:p w14:paraId="7968C684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00" w:type="dxa"/>
          </w:tcPr>
          <w:p w14:paraId="4394ADC3" w14:textId="3E5348E8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0.697</w:t>
            </w:r>
          </w:p>
          <w:p w14:paraId="39DAFCC3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0D381288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498 (95% CI 0.496-0.500)</w:t>
            </w:r>
          </w:p>
          <w:p w14:paraId="211FA666" w14:textId="2A874A88" w:rsidR="00FF6282" w:rsidRPr="00C458B3" w:rsidRDefault="00EE7CF7" w:rsidP="004C10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563F5D90" w14:textId="5C541FCC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568</w:t>
            </w:r>
          </w:p>
          <w:p w14:paraId="57F5343A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4</w:t>
            </w:r>
          </w:p>
          <w:p w14:paraId="7D0AF7DE" w14:textId="77777777" w:rsidR="004C1073" w:rsidRDefault="00957D66" w:rsidP="004C10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765 (95% CI 1.750-1.781)</w:t>
            </w:r>
          </w:p>
          <w:p w14:paraId="74E189E1" w14:textId="64B58BCB" w:rsidR="00FF6282" w:rsidRPr="00C458B3" w:rsidRDefault="00FF6282" w:rsidP="004C10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  <w:r w:rsidR="00EE7CF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00" w:type="dxa"/>
          </w:tcPr>
          <w:p w14:paraId="0B7383C3" w14:textId="7F98A548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1.247</w:t>
            </w:r>
          </w:p>
          <w:p w14:paraId="69928F9A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520B2CDC" w14:textId="77777777" w:rsidR="004C1073" w:rsidRDefault="00957D66" w:rsidP="004C10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287 (95% CI 0.286-0.289)</w:t>
            </w:r>
          </w:p>
          <w:p w14:paraId="369BF6E4" w14:textId="7F5B477B" w:rsidR="00FF6282" w:rsidRPr="00C458B3" w:rsidRDefault="00FF6282" w:rsidP="004C10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  <w:r w:rsidR="00EE7CF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55" w:type="dxa"/>
          </w:tcPr>
          <w:p w14:paraId="185B4A8B" w14:textId="13DDF8F6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0.453</w:t>
            </w:r>
          </w:p>
          <w:p w14:paraId="01477571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1DB075D3" w14:textId="77777777" w:rsidR="004C1073" w:rsidRDefault="00957D66" w:rsidP="004C10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636 (95% CI 0.633-0.639)</w:t>
            </w:r>
          </w:p>
          <w:p w14:paraId="2D711358" w14:textId="17DD7054" w:rsidR="00FF6282" w:rsidRPr="00C458B3" w:rsidRDefault="00FF6282" w:rsidP="004C10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  <w:r w:rsidR="00EE7CF7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C1073" w:rsidRPr="00C458B3" w14:paraId="3B50B022" w14:textId="77777777" w:rsidTr="004C1073">
        <w:trPr>
          <w:trHeight w:val="414"/>
        </w:trPr>
        <w:tc>
          <w:tcPr>
            <w:tcW w:w="1755" w:type="dxa"/>
          </w:tcPr>
          <w:p w14:paraId="2433CFFD" w14:textId="36CAB852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800" w:type="dxa"/>
          </w:tcPr>
          <w:p w14:paraId="72BEF59F" w14:textId="6BB8341E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038</w:t>
            </w:r>
          </w:p>
          <w:p w14:paraId="22E1D75D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5CEB7674" w14:textId="77777777" w:rsidR="004C1073" w:rsidRDefault="00957D66" w:rsidP="004C10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039 (95% CI 1.034-1.043)</w:t>
            </w:r>
          </w:p>
          <w:p w14:paraId="4D0FD557" w14:textId="3353FF40" w:rsidR="00FF6282" w:rsidRPr="00C458B3" w:rsidRDefault="00FF6282" w:rsidP="004C10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  <w:r w:rsidR="00EE7CF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00" w:type="dxa"/>
          </w:tcPr>
          <w:p w14:paraId="73783A2D" w14:textId="3FFA344B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0.043</w:t>
            </w:r>
          </w:p>
          <w:p w14:paraId="665CCCCD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6</w:t>
            </w:r>
          </w:p>
          <w:p w14:paraId="5CC566CE" w14:textId="77777777" w:rsidR="00FF6282" w:rsidRDefault="00957D66" w:rsidP="00FF62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958 (95% CI 0.948-0.969)</w:t>
            </w:r>
          </w:p>
          <w:p w14:paraId="1129C970" w14:textId="4A5EE81E" w:rsidR="004C1073" w:rsidRPr="00C458B3" w:rsidRDefault="00FF6282" w:rsidP="00FF62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  <w:r w:rsidR="00EE7CF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00" w:type="dxa"/>
          </w:tcPr>
          <w:p w14:paraId="0B2195EC" w14:textId="7EC9D099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147</w:t>
            </w:r>
          </w:p>
          <w:p w14:paraId="2281361C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39738C8E" w14:textId="77777777" w:rsidR="00FF6282" w:rsidRDefault="00957D66" w:rsidP="00FF62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158 (95% CI 1.151-1.165)</w:t>
            </w:r>
          </w:p>
          <w:p w14:paraId="52058C90" w14:textId="2F4DCCB2" w:rsidR="004C1073" w:rsidRPr="00C458B3" w:rsidRDefault="00FF6282" w:rsidP="00FF62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  <w:r w:rsidR="00EE7CF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55" w:type="dxa"/>
          </w:tcPr>
          <w:p w14:paraId="39EE5996" w14:textId="6C7F6E22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0.149</w:t>
            </w:r>
          </w:p>
          <w:p w14:paraId="07EFB134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4</w:t>
            </w:r>
          </w:p>
          <w:p w14:paraId="206C7B31" w14:textId="77777777" w:rsidR="00FF6282" w:rsidRDefault="00957D66" w:rsidP="00FF62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861 (95% CI 0.855-0.867)</w:t>
            </w:r>
          </w:p>
          <w:p w14:paraId="116DC5FA" w14:textId="470F0BC5" w:rsidR="004C1073" w:rsidRPr="00C458B3" w:rsidRDefault="00FF6282" w:rsidP="00FF62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  <w:r w:rsidR="00EE7CF7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C1073" w:rsidRPr="00C458B3" w14:paraId="1BE5FE78" w14:textId="77777777" w:rsidTr="004C1073">
        <w:trPr>
          <w:trHeight w:val="414"/>
        </w:trPr>
        <w:tc>
          <w:tcPr>
            <w:tcW w:w="1755" w:type="dxa"/>
          </w:tcPr>
          <w:p w14:paraId="2181D78E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Age (over 30)</w:t>
            </w:r>
          </w:p>
        </w:tc>
        <w:tc>
          <w:tcPr>
            <w:tcW w:w="1800" w:type="dxa"/>
          </w:tcPr>
          <w:p w14:paraId="0D3715D7" w14:textId="7E2B77B9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1.154</w:t>
            </w:r>
          </w:p>
          <w:p w14:paraId="154D95E0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26D32892" w14:textId="77777777" w:rsidR="00FF6282" w:rsidRDefault="00957D66" w:rsidP="00FF62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315 (95% CI 0.314-0.316)</w:t>
            </w:r>
          </w:p>
          <w:p w14:paraId="5C7B71C3" w14:textId="1362BE1E" w:rsidR="004C1073" w:rsidRPr="00C458B3" w:rsidRDefault="00FF6282" w:rsidP="00FF62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  <w:r w:rsidR="00EE7CF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00" w:type="dxa"/>
          </w:tcPr>
          <w:p w14:paraId="06C8394F" w14:textId="4E5CE450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0.744</w:t>
            </w:r>
          </w:p>
          <w:p w14:paraId="4A4B3BA7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5</w:t>
            </w:r>
          </w:p>
          <w:p w14:paraId="72504149" w14:textId="77777777" w:rsidR="00FF6282" w:rsidRDefault="00957D66" w:rsidP="00FF62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475 (95% CI 0.471-0.480)</w:t>
            </w:r>
          </w:p>
          <w:p w14:paraId="433C5919" w14:textId="3891EC9B" w:rsidR="004C1073" w:rsidRPr="00C458B3" w:rsidRDefault="00FF6282" w:rsidP="00FF62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  <w:r w:rsidR="00EE7CF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00" w:type="dxa"/>
          </w:tcPr>
          <w:p w14:paraId="7D32EF57" w14:textId="519336F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1.205</w:t>
            </w:r>
          </w:p>
          <w:p w14:paraId="2614E5F3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17A7DCB1" w14:textId="77777777" w:rsidR="00FF6282" w:rsidRDefault="00957D66" w:rsidP="00FF62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300 (95% CI 0.298-0.301)</w:t>
            </w:r>
          </w:p>
          <w:p w14:paraId="0AC6732C" w14:textId="76701AE0" w:rsidR="004C1073" w:rsidRPr="00C458B3" w:rsidRDefault="00FF6282" w:rsidP="00FF62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  <w:r w:rsidR="00EE7CF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55" w:type="dxa"/>
          </w:tcPr>
          <w:p w14:paraId="7A3D14EE" w14:textId="5A4DA45D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1.246</w:t>
            </w:r>
          </w:p>
          <w:p w14:paraId="1458E646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44D5ADEF" w14:textId="77777777" w:rsidR="00FF6282" w:rsidRDefault="00957D66" w:rsidP="00FF62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288 (95% CI 0.286-0.289)</w:t>
            </w:r>
          </w:p>
          <w:p w14:paraId="3186CFFE" w14:textId="2E995902" w:rsidR="004C1073" w:rsidRPr="00C458B3" w:rsidRDefault="00FF6282" w:rsidP="00FF62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  <w:r w:rsidR="00EE7CF7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C1073" w:rsidRPr="00C458B3" w14:paraId="2D66F663" w14:textId="77777777" w:rsidTr="004C1073">
        <w:trPr>
          <w:trHeight w:val="414"/>
        </w:trPr>
        <w:tc>
          <w:tcPr>
            <w:tcW w:w="1755" w:type="dxa"/>
          </w:tcPr>
          <w:p w14:paraId="61600819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Visits pub weekly or more</w:t>
            </w:r>
          </w:p>
        </w:tc>
        <w:tc>
          <w:tcPr>
            <w:tcW w:w="1800" w:type="dxa"/>
          </w:tcPr>
          <w:p w14:paraId="3C23A45D" w14:textId="2FCD44C6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407</w:t>
            </w:r>
          </w:p>
          <w:p w14:paraId="3E65523C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65519845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502 (95% CI 1.497-1.507)</w:t>
            </w:r>
          </w:p>
          <w:p w14:paraId="5010A874" w14:textId="30F5476C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2A1B501F" w14:textId="707A7F6D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351</w:t>
            </w:r>
          </w:p>
          <w:p w14:paraId="74DD70E7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5</w:t>
            </w:r>
          </w:p>
          <w:p w14:paraId="33357713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421 (95% CI 1.406-1.436)</w:t>
            </w:r>
          </w:p>
          <w:p w14:paraId="6E413E3C" w14:textId="4268A2E5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57FD686D" w14:textId="60108B30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475</w:t>
            </w:r>
          </w:p>
          <w:p w14:paraId="2F9BF557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5C0CB8DD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609 (95% CI 1.601-1.616)</w:t>
            </w:r>
          </w:p>
          <w:p w14:paraId="0D1FD8FC" w14:textId="582824B0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55" w:type="dxa"/>
          </w:tcPr>
          <w:p w14:paraId="19D3EEE0" w14:textId="6A271B1E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314</w:t>
            </w:r>
          </w:p>
          <w:p w14:paraId="727FCB1C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2DED390D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369 (95% CI 1.361-1.377)</w:t>
            </w:r>
          </w:p>
          <w:p w14:paraId="2B9FD2CE" w14:textId="0408A87A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4C1073" w:rsidRPr="00C458B3" w14:paraId="0F0C8BEC" w14:textId="77777777" w:rsidTr="004C1073">
        <w:trPr>
          <w:trHeight w:val="414"/>
        </w:trPr>
        <w:tc>
          <w:tcPr>
            <w:tcW w:w="1755" w:type="dxa"/>
          </w:tcPr>
          <w:p w14:paraId="62070DBA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Visited nightclub/disco in last month</w:t>
            </w:r>
          </w:p>
        </w:tc>
        <w:tc>
          <w:tcPr>
            <w:tcW w:w="1800" w:type="dxa"/>
          </w:tcPr>
          <w:p w14:paraId="43A689A3" w14:textId="25865926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1.026</w:t>
            </w:r>
          </w:p>
          <w:p w14:paraId="66FB0FB9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6DF53ABE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2.790 (95% CI 2.780-2.801)</w:t>
            </w:r>
          </w:p>
          <w:p w14:paraId="4897206C" w14:textId="6E711001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68C39E82" w14:textId="165744E3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572</w:t>
            </w:r>
          </w:p>
          <w:p w14:paraId="33A4C1CF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6</w:t>
            </w:r>
          </w:p>
          <w:p w14:paraId="148EB8E5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772 (95% CI 1.751-1.794)</w:t>
            </w:r>
          </w:p>
          <w:p w14:paraId="52AC0135" w14:textId="10CEACD0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2BB73462" w14:textId="3FB64E89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1.188</w:t>
            </w:r>
          </w:p>
          <w:p w14:paraId="2E615D2F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207DD69B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3.281 (95% CI 3.265-3.297)</w:t>
            </w:r>
          </w:p>
          <w:p w14:paraId="684095C9" w14:textId="46DD94BD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55" w:type="dxa"/>
          </w:tcPr>
          <w:p w14:paraId="10BF2553" w14:textId="4BA48A4A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889</w:t>
            </w:r>
          </w:p>
          <w:p w14:paraId="1007AACF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33D718D8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2.433 (95% CI 2.417-2.449)</w:t>
            </w:r>
          </w:p>
          <w:p w14:paraId="11308FE2" w14:textId="2570ACF8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4C1073" w:rsidRPr="00C458B3" w14:paraId="7339E15B" w14:textId="77777777" w:rsidTr="004C1073">
        <w:trPr>
          <w:trHeight w:val="414"/>
        </w:trPr>
        <w:tc>
          <w:tcPr>
            <w:tcW w:w="1755" w:type="dxa"/>
          </w:tcPr>
          <w:p w14:paraId="6F60A6C3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Disability or long-standing illness</w:t>
            </w:r>
          </w:p>
          <w:p w14:paraId="69EA725C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232266F" w14:textId="7E93A0F2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660</w:t>
            </w:r>
          </w:p>
          <w:p w14:paraId="38F9698F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57D7CB2C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935 (95% CI 1.928-1.942)</w:t>
            </w:r>
          </w:p>
          <w:p w14:paraId="535368BE" w14:textId="49D20A29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41E61A0A" w14:textId="12EE8838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1.143</w:t>
            </w:r>
          </w:p>
          <w:p w14:paraId="3381C361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4</w:t>
            </w:r>
          </w:p>
          <w:p w14:paraId="46C58CBE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3.138 (95% CI 3.110-3.165)</w:t>
            </w:r>
          </w:p>
          <w:p w14:paraId="14314099" w14:textId="59484259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4087F7B0" w14:textId="5433A99F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205</w:t>
            </w:r>
          </w:p>
          <w:p w14:paraId="3B35E711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1A6AF081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228 (95% CI 1.221-1.235)</w:t>
            </w:r>
          </w:p>
          <w:p w14:paraId="1DEE3FA2" w14:textId="67FF9AB0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55" w:type="dxa"/>
          </w:tcPr>
          <w:p w14:paraId="580BF621" w14:textId="0A6998AE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1.008</w:t>
            </w:r>
          </w:p>
          <w:p w14:paraId="5DEE2661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6C3AB4A0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2.740 (95% CI 2.725-2.756)</w:t>
            </w:r>
          </w:p>
          <w:p w14:paraId="144341A4" w14:textId="469B5980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4C1073" w:rsidRPr="00C458B3" w14:paraId="09691316" w14:textId="77777777" w:rsidTr="004C1073">
        <w:trPr>
          <w:trHeight w:val="414"/>
        </w:trPr>
        <w:tc>
          <w:tcPr>
            <w:tcW w:w="1755" w:type="dxa"/>
          </w:tcPr>
          <w:p w14:paraId="0E87436B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Total household income: £19,999 and under</w:t>
            </w:r>
          </w:p>
        </w:tc>
        <w:tc>
          <w:tcPr>
            <w:tcW w:w="1800" w:type="dxa"/>
          </w:tcPr>
          <w:p w14:paraId="76320DF3" w14:textId="1457B44C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239</w:t>
            </w:r>
          </w:p>
          <w:p w14:paraId="794E1850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2101723C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270 (95% CI 1.265-1.274)</w:t>
            </w:r>
          </w:p>
          <w:p w14:paraId="4407AAC6" w14:textId="1B8D3075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752F558D" w14:textId="48A17093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877</w:t>
            </w:r>
          </w:p>
          <w:p w14:paraId="33F20A72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6</w:t>
            </w:r>
          </w:p>
          <w:p w14:paraId="3949F1F0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2.403 (95% CI 2.376-2.430)</w:t>
            </w:r>
          </w:p>
          <w:p w14:paraId="67877394" w14:textId="7E1E978A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5269EF7F" w14:textId="7C250B7B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0.093</w:t>
            </w:r>
          </w:p>
          <w:p w14:paraId="4515C935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3336894E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911 (95% CI 0.907-0.916)</w:t>
            </w:r>
          </w:p>
          <w:p w14:paraId="6FD4C992" w14:textId="3D5593A2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55" w:type="dxa"/>
          </w:tcPr>
          <w:p w14:paraId="5145E5A4" w14:textId="26212B5B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547</w:t>
            </w:r>
          </w:p>
          <w:p w14:paraId="0187AB4F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65C59FB9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729 (95% CI 1.717-1.740)</w:t>
            </w:r>
          </w:p>
          <w:p w14:paraId="4CC3AA4C" w14:textId="675A30EC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4C1073" w:rsidRPr="00C458B3" w14:paraId="286D1DF7" w14:textId="77777777" w:rsidTr="004C1073">
        <w:trPr>
          <w:trHeight w:val="414"/>
        </w:trPr>
        <w:tc>
          <w:tcPr>
            <w:tcW w:w="1755" w:type="dxa"/>
          </w:tcPr>
          <w:p w14:paraId="1F0DDA08" w14:textId="51633228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 xml:space="preserve">Total household income: </w:t>
            </w:r>
            <w:r w:rsidR="00184AA6" w:rsidRPr="00184AA6">
              <w:rPr>
                <w:rFonts w:ascii="Arial" w:hAnsi="Arial" w:cs="Arial"/>
                <w:sz w:val="20"/>
                <w:szCs w:val="20"/>
              </w:rPr>
              <w:t>£20,000 to £39,999</w:t>
            </w:r>
          </w:p>
        </w:tc>
        <w:tc>
          <w:tcPr>
            <w:tcW w:w="1800" w:type="dxa"/>
          </w:tcPr>
          <w:p w14:paraId="717230BB" w14:textId="09A7779B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125</w:t>
            </w:r>
          </w:p>
          <w:p w14:paraId="44C46F3E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638F9905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133 (95% CI 1.128-1.137)</w:t>
            </w:r>
          </w:p>
          <w:p w14:paraId="3EEC7A5C" w14:textId="4D4703F6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111EF74A" w14:textId="127FD57C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302</w:t>
            </w:r>
          </w:p>
          <w:p w14:paraId="6C017984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6</w:t>
            </w:r>
          </w:p>
          <w:p w14:paraId="629DD984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352 (95% CI 1.335-1.369)</w:t>
            </w:r>
          </w:p>
          <w:p w14:paraId="0F9FC088" w14:textId="2046471B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7EA9D361" w14:textId="6C6392F0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0.019</w:t>
            </w:r>
          </w:p>
          <w:p w14:paraId="541F365C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7D5A0737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981 (95% CI 0.976-0.986)</w:t>
            </w:r>
          </w:p>
          <w:p w14:paraId="4C7546A8" w14:textId="0438A1ED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55" w:type="dxa"/>
          </w:tcPr>
          <w:p w14:paraId="4A246FB3" w14:textId="5F59E2DF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412</w:t>
            </w:r>
          </w:p>
          <w:p w14:paraId="72DE099B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4</w:t>
            </w:r>
          </w:p>
          <w:p w14:paraId="3D36D219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510 (95% CI 1.499-1.520)</w:t>
            </w:r>
          </w:p>
          <w:p w14:paraId="4B236882" w14:textId="1B1A23A6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4C1073" w:rsidRPr="00C458B3" w14:paraId="343300F7" w14:textId="77777777" w:rsidTr="004C1073">
        <w:trPr>
          <w:trHeight w:val="414"/>
        </w:trPr>
        <w:tc>
          <w:tcPr>
            <w:tcW w:w="1755" w:type="dxa"/>
          </w:tcPr>
          <w:p w14:paraId="7D23654B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Total household income: £40,000 and above</w:t>
            </w:r>
          </w:p>
        </w:tc>
        <w:tc>
          <w:tcPr>
            <w:tcW w:w="1800" w:type="dxa"/>
          </w:tcPr>
          <w:p w14:paraId="51F1E2E9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479AD771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1A47D8E1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55" w:type="dxa"/>
          </w:tcPr>
          <w:p w14:paraId="5157E683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</w:tbl>
    <w:p w14:paraId="3BC64E80" w14:textId="6A364963" w:rsidR="004C1073" w:rsidRDefault="00AB7381" w:rsidP="004C1073">
      <w:pPr>
        <w:rPr>
          <w:rFonts w:ascii="Arial" w:hAnsi="Arial" w:cs="Arial"/>
          <w:sz w:val="20"/>
          <w:szCs w:val="20"/>
        </w:rPr>
      </w:pPr>
      <w:r w:rsidRPr="00AB7381">
        <w:rPr>
          <w:rFonts w:ascii="Arial" w:hAnsi="Arial" w:cs="Arial"/>
          <w:i/>
          <w:iCs/>
          <w:sz w:val="16"/>
          <w:szCs w:val="16"/>
        </w:rPr>
        <w:t>Experienced alcohol-related violence: Yes, n = 1179, unweighted; Experienced alcohol-related domestic violence: Yes, n = 213, unweighted; Experienced alcohol-related stranger violence: Yes, n = 580, unweighted; Experienced alcohol-related acquaintance violence: Yes, n = 410, unweighted. Base for all, n = 150570, unweighted = whole sample excluding respondents marked missing for total household income variable or other demographic and violence risk factor variables (n=23608, 13.6% of whole sample). *Significant based on threshold adjusted through Bonferroni correction to p&lt;0.004, from an original value of p&lt;0.05.</w:t>
      </w:r>
      <w:r w:rsidR="004C1073" w:rsidRPr="001F402C">
        <w:rPr>
          <w:rFonts w:ascii="Arial" w:hAnsi="Arial" w:cs="Arial"/>
          <w:sz w:val="20"/>
          <w:szCs w:val="20"/>
        </w:rPr>
        <w:br w:type="page"/>
      </w:r>
    </w:p>
    <w:p w14:paraId="3AB1AF8E" w14:textId="10599706" w:rsidR="004C1073" w:rsidRDefault="00C74398" w:rsidP="009E366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11 </w:t>
      </w:r>
      <w:r w:rsidR="004C1073" w:rsidRPr="004C1073">
        <w:rPr>
          <w:rFonts w:ascii="Arial" w:hAnsi="Arial" w:cs="Arial"/>
          <w:b/>
          <w:bCs/>
          <w:sz w:val="22"/>
          <w:szCs w:val="22"/>
        </w:rPr>
        <w:t>Table</w:t>
      </w:r>
      <w:r w:rsidR="00B35940">
        <w:rPr>
          <w:rFonts w:ascii="Arial" w:hAnsi="Arial" w:cs="Arial"/>
          <w:b/>
          <w:bCs/>
          <w:sz w:val="22"/>
          <w:szCs w:val="22"/>
        </w:rPr>
        <w:t>.</w:t>
      </w:r>
      <w:r w:rsidR="004C1073" w:rsidRPr="004C1073">
        <w:rPr>
          <w:rFonts w:ascii="Arial" w:hAnsi="Arial" w:cs="Arial"/>
          <w:b/>
          <w:bCs/>
          <w:sz w:val="22"/>
          <w:szCs w:val="22"/>
        </w:rPr>
        <w:t xml:space="preserve"> Binomial logistic regression of association between socioeconomic status (measured by housing tenure), demographic and violence risk factor variables, and experience of alcohol-related violence and subtypes, run on weighted data, full results</w:t>
      </w:r>
    </w:p>
    <w:p w14:paraId="3A6D7402" w14:textId="5BB876CF" w:rsidR="004C1073" w:rsidRDefault="004C1073" w:rsidP="009E366D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5"/>
        <w:gridCol w:w="1800"/>
        <w:gridCol w:w="1800"/>
        <w:gridCol w:w="1800"/>
        <w:gridCol w:w="1855"/>
      </w:tblGrid>
      <w:tr w:rsidR="004C1073" w:rsidRPr="00C458B3" w14:paraId="3E03A3C8" w14:textId="77777777" w:rsidTr="004C1073">
        <w:tc>
          <w:tcPr>
            <w:tcW w:w="9010" w:type="dxa"/>
            <w:gridSpan w:val="5"/>
          </w:tcPr>
          <w:p w14:paraId="19A730B1" w14:textId="77777777" w:rsidR="004C1073" w:rsidRPr="00C458B3" w:rsidRDefault="004C1073" w:rsidP="004C1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Alcohol-related violence</w:t>
            </w:r>
          </w:p>
        </w:tc>
      </w:tr>
      <w:tr w:rsidR="004C1073" w:rsidRPr="00C458B3" w14:paraId="5CF7725E" w14:textId="77777777" w:rsidTr="004C1073">
        <w:tc>
          <w:tcPr>
            <w:tcW w:w="1755" w:type="dxa"/>
          </w:tcPr>
          <w:p w14:paraId="2CAF1350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CBDADA4" w14:textId="40E30A7C" w:rsidR="004C1073" w:rsidRPr="00C458B3" w:rsidRDefault="004C1073" w:rsidP="00B72C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Experienced alcohol-related violence?</w:t>
            </w:r>
          </w:p>
        </w:tc>
        <w:tc>
          <w:tcPr>
            <w:tcW w:w="1800" w:type="dxa"/>
          </w:tcPr>
          <w:p w14:paraId="5F41399F" w14:textId="69503708" w:rsidR="004C1073" w:rsidRPr="00C458B3" w:rsidRDefault="004C1073" w:rsidP="00B72C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Experienced alcohol-related domestic violence?</w:t>
            </w:r>
          </w:p>
        </w:tc>
        <w:tc>
          <w:tcPr>
            <w:tcW w:w="1800" w:type="dxa"/>
          </w:tcPr>
          <w:p w14:paraId="22A9B0B5" w14:textId="18DA6A96" w:rsidR="004C1073" w:rsidRPr="00C458B3" w:rsidRDefault="004C1073" w:rsidP="00B72C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Experienced alcohol-related stranger violence?</w:t>
            </w:r>
          </w:p>
        </w:tc>
        <w:tc>
          <w:tcPr>
            <w:tcW w:w="1855" w:type="dxa"/>
          </w:tcPr>
          <w:p w14:paraId="2969DAB1" w14:textId="2937C862" w:rsidR="004C1073" w:rsidRPr="00C458B3" w:rsidRDefault="004C1073" w:rsidP="00B72C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Experienced alcohol-related acquaintance violence?</w:t>
            </w:r>
          </w:p>
        </w:tc>
      </w:tr>
      <w:tr w:rsidR="004C1073" w:rsidRPr="00C458B3" w14:paraId="09F63EDB" w14:textId="77777777" w:rsidTr="004C1073">
        <w:trPr>
          <w:trHeight w:val="414"/>
        </w:trPr>
        <w:tc>
          <w:tcPr>
            <w:tcW w:w="1755" w:type="dxa"/>
          </w:tcPr>
          <w:p w14:paraId="1BEB7796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00" w:type="dxa"/>
          </w:tcPr>
          <w:p w14:paraId="33577D80" w14:textId="6E8B3200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0.716</w:t>
            </w:r>
          </w:p>
          <w:p w14:paraId="3E766055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0A55DAF0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489 (95% CI 0.487-0.490)</w:t>
            </w:r>
          </w:p>
          <w:p w14:paraId="5E5A65A2" w14:textId="72749894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4CF9E000" w14:textId="17B5F2DE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661</w:t>
            </w:r>
          </w:p>
          <w:p w14:paraId="29134C46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4</w:t>
            </w:r>
          </w:p>
          <w:p w14:paraId="380A398D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937 (95% CI 1.921-1.953)</w:t>
            </w:r>
          </w:p>
          <w:p w14:paraId="6461DEF6" w14:textId="0A9CF1FD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19B372CA" w14:textId="0286938B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1.269</w:t>
            </w:r>
          </w:p>
          <w:p w14:paraId="144766AF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4801F056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281 (95% CI 0.280-0.283)</w:t>
            </w:r>
          </w:p>
          <w:p w14:paraId="123AFD00" w14:textId="71FC27F2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55" w:type="dxa"/>
          </w:tcPr>
          <w:p w14:paraId="7C08B007" w14:textId="4E89AC8E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0.477</w:t>
            </w:r>
          </w:p>
          <w:p w14:paraId="7456043C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5C91F743" w14:textId="2A00F85E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62</w:t>
            </w:r>
            <w:r w:rsidR="00DD4967">
              <w:rPr>
                <w:rFonts w:ascii="Arial" w:hAnsi="Arial" w:cs="Arial"/>
                <w:sz w:val="20"/>
                <w:szCs w:val="20"/>
              </w:rPr>
              <w:t>0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(95% CI 0.61</w:t>
            </w:r>
            <w:r w:rsidR="00DD4967">
              <w:rPr>
                <w:rFonts w:ascii="Arial" w:hAnsi="Arial" w:cs="Arial"/>
                <w:sz w:val="20"/>
                <w:szCs w:val="20"/>
              </w:rPr>
              <w:t>7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>-0.624)</w:t>
            </w:r>
          </w:p>
          <w:p w14:paraId="22ED7034" w14:textId="49A69C3E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4C1073" w:rsidRPr="00C458B3" w14:paraId="16037DD9" w14:textId="77777777" w:rsidTr="004C1073">
        <w:trPr>
          <w:trHeight w:val="414"/>
        </w:trPr>
        <w:tc>
          <w:tcPr>
            <w:tcW w:w="1755" w:type="dxa"/>
          </w:tcPr>
          <w:p w14:paraId="46D6015E" w14:textId="088154CC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800" w:type="dxa"/>
          </w:tcPr>
          <w:p w14:paraId="1AFF5AA1" w14:textId="723EDF15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0.020</w:t>
            </w:r>
          </w:p>
          <w:p w14:paraId="5144800B" w14:textId="05A09229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</w:t>
            </w:r>
            <w:r w:rsidR="000B2BDC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4F047C55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980 (95% CI 0.976-0.984)</w:t>
            </w:r>
          </w:p>
          <w:p w14:paraId="4BF1109E" w14:textId="256F1B0B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7A176971" w14:textId="5D5B9E2A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0.045</w:t>
            </w:r>
          </w:p>
          <w:p w14:paraId="6F351167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6</w:t>
            </w:r>
          </w:p>
          <w:p w14:paraId="397ED1B4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956 (95% CI 0.946-0.966)</w:t>
            </w:r>
          </w:p>
          <w:p w14:paraId="61E99846" w14:textId="11BA8038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59839902" w14:textId="20D6B584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092</w:t>
            </w:r>
          </w:p>
          <w:p w14:paraId="2891CAED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542E0E84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097 (95% CI 1.091-1.103)</w:t>
            </w:r>
          </w:p>
          <w:p w14:paraId="7C22C0D5" w14:textId="422C68E5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55" w:type="dxa"/>
          </w:tcPr>
          <w:p w14:paraId="5C4CAA4E" w14:textId="34A85B8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0.253</w:t>
            </w:r>
          </w:p>
          <w:p w14:paraId="042E6727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4B4FE380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776 (95% CI 0.771-0.781)</w:t>
            </w:r>
          </w:p>
          <w:p w14:paraId="0337FD77" w14:textId="09668EE2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4C1073" w:rsidRPr="00C458B3" w14:paraId="74C6D269" w14:textId="77777777" w:rsidTr="004C1073">
        <w:trPr>
          <w:trHeight w:val="414"/>
        </w:trPr>
        <w:tc>
          <w:tcPr>
            <w:tcW w:w="1755" w:type="dxa"/>
          </w:tcPr>
          <w:p w14:paraId="1EFFA97B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Age (over 30)</w:t>
            </w:r>
          </w:p>
        </w:tc>
        <w:tc>
          <w:tcPr>
            <w:tcW w:w="1800" w:type="dxa"/>
          </w:tcPr>
          <w:p w14:paraId="51158E47" w14:textId="79D31403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1.074</w:t>
            </w:r>
          </w:p>
          <w:p w14:paraId="43001548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14B8A697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342 (95% CI 0.340-0.343)</w:t>
            </w:r>
          </w:p>
          <w:p w14:paraId="753D3CAD" w14:textId="4F8F41C5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494DAAAA" w14:textId="7003912F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0.717</w:t>
            </w:r>
          </w:p>
          <w:p w14:paraId="4399124D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5</w:t>
            </w:r>
          </w:p>
          <w:p w14:paraId="20BAB29E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488 (95% CI 0.483-0.493)</w:t>
            </w:r>
          </w:p>
          <w:p w14:paraId="625FE5F1" w14:textId="3E7E0648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140543D1" w14:textId="08381B80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1.148</w:t>
            </w:r>
          </w:p>
          <w:p w14:paraId="290766AB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3CC5A42F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317 (95% CI 0.316-0.319)</w:t>
            </w:r>
          </w:p>
          <w:p w14:paraId="1BFA7B60" w14:textId="2EFDC8E0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55" w:type="dxa"/>
          </w:tcPr>
          <w:p w14:paraId="735BCFC3" w14:textId="5B5FE2C4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1.083</w:t>
            </w:r>
          </w:p>
          <w:p w14:paraId="243E6D65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5A0A7164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339 (95% CI 0.337-0.341)</w:t>
            </w:r>
          </w:p>
          <w:p w14:paraId="09F7716B" w14:textId="2DBA2802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4C1073" w:rsidRPr="00C458B3" w14:paraId="0EC45AB5" w14:textId="77777777" w:rsidTr="004C1073">
        <w:trPr>
          <w:trHeight w:val="414"/>
        </w:trPr>
        <w:tc>
          <w:tcPr>
            <w:tcW w:w="1755" w:type="dxa"/>
          </w:tcPr>
          <w:p w14:paraId="0A82FD5C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Visits pub weekly or more</w:t>
            </w:r>
          </w:p>
        </w:tc>
        <w:tc>
          <w:tcPr>
            <w:tcW w:w="1800" w:type="dxa"/>
          </w:tcPr>
          <w:p w14:paraId="5E3E6599" w14:textId="3D2E747C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451</w:t>
            </w:r>
          </w:p>
          <w:p w14:paraId="1ACC7ABF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354A5259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571 (95% CI 1.565-1.576)</w:t>
            </w:r>
          </w:p>
          <w:p w14:paraId="318DB4E6" w14:textId="0E5B1C3C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2461A849" w14:textId="46CCE405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455</w:t>
            </w:r>
          </w:p>
          <w:p w14:paraId="5181ABFF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5</w:t>
            </w:r>
          </w:p>
          <w:p w14:paraId="1717A9E9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576 (95% CI 1.561-1.592)</w:t>
            </w:r>
          </w:p>
          <w:p w14:paraId="76B0274E" w14:textId="54945C01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5EE0DB16" w14:textId="3D3C76C8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497</w:t>
            </w:r>
          </w:p>
          <w:p w14:paraId="7341CFA7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69694CD7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643 (95% CI 1.636-1.650)</w:t>
            </w:r>
          </w:p>
          <w:p w14:paraId="3EC832C1" w14:textId="6D6DBF49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55" w:type="dxa"/>
          </w:tcPr>
          <w:p w14:paraId="214FDDF9" w14:textId="48798E83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358</w:t>
            </w:r>
          </w:p>
          <w:p w14:paraId="1003545B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6C7BD6CF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430 (95% CI 1.422-1.438)</w:t>
            </w:r>
          </w:p>
          <w:p w14:paraId="6AC7D1B1" w14:textId="017B9B56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4C1073" w:rsidRPr="00C458B3" w14:paraId="407289F1" w14:textId="77777777" w:rsidTr="004C1073">
        <w:trPr>
          <w:trHeight w:val="414"/>
        </w:trPr>
        <w:tc>
          <w:tcPr>
            <w:tcW w:w="1755" w:type="dxa"/>
          </w:tcPr>
          <w:p w14:paraId="1DD87858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Visited nightclub/disco in last month</w:t>
            </w:r>
          </w:p>
        </w:tc>
        <w:tc>
          <w:tcPr>
            <w:tcW w:w="1800" w:type="dxa"/>
          </w:tcPr>
          <w:p w14:paraId="148D905A" w14:textId="1AE7677F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1.024</w:t>
            </w:r>
          </w:p>
          <w:p w14:paraId="15E79202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4924B60F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2.783 (95% CI 2.773-2.794)</w:t>
            </w:r>
          </w:p>
          <w:p w14:paraId="6FD90AE0" w14:textId="2E50C6A6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74831D65" w14:textId="6000117D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593</w:t>
            </w:r>
          </w:p>
          <w:p w14:paraId="650BACCA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6</w:t>
            </w:r>
          </w:p>
          <w:p w14:paraId="4A590A5E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809 (95% CI 1.789-1.830)</w:t>
            </w:r>
          </w:p>
          <w:p w14:paraId="0BF0C064" w14:textId="76F6F643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2E116B3C" w14:textId="2FDAE33C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1.167</w:t>
            </w:r>
          </w:p>
          <w:p w14:paraId="6D4BAB65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4E52EBD9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3.211 (95% CI 3.196-3.227)</w:t>
            </w:r>
          </w:p>
          <w:p w14:paraId="0AFB304A" w14:textId="701CFE37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55" w:type="dxa"/>
          </w:tcPr>
          <w:p w14:paraId="61783E41" w14:textId="1AA28A12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903</w:t>
            </w:r>
          </w:p>
          <w:p w14:paraId="5CF9265E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74283C0E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2.468 (95% CI 2.452-2.484)</w:t>
            </w:r>
          </w:p>
          <w:p w14:paraId="5D41CD6C" w14:textId="1C421BB8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4C1073" w:rsidRPr="00C458B3" w14:paraId="6AB36CD0" w14:textId="77777777" w:rsidTr="004C1073">
        <w:trPr>
          <w:trHeight w:val="414"/>
        </w:trPr>
        <w:tc>
          <w:tcPr>
            <w:tcW w:w="1755" w:type="dxa"/>
          </w:tcPr>
          <w:p w14:paraId="0522B700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Disability or long-standing illness</w:t>
            </w:r>
          </w:p>
          <w:p w14:paraId="1FD32350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1FE8344" w14:textId="02318F34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580</w:t>
            </w:r>
          </w:p>
          <w:p w14:paraId="1BFE7AF5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33998048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786 (95% CI 1.780-1.793)</w:t>
            </w:r>
          </w:p>
          <w:p w14:paraId="0CBFC5C7" w14:textId="29030B90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34131353" w14:textId="25680B79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1.189</w:t>
            </w:r>
          </w:p>
          <w:p w14:paraId="5AD91B30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4</w:t>
            </w:r>
          </w:p>
          <w:p w14:paraId="521DA442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3.284 (95% CI 3.257-3.312)</w:t>
            </w:r>
          </w:p>
          <w:p w14:paraId="55F4D794" w14:textId="47A48A7E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2CFF2C1F" w14:textId="5C91C7ED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103</w:t>
            </w:r>
          </w:p>
          <w:p w14:paraId="544C758E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6B25933F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108 (95% CI 1.102-1.114)</w:t>
            </w:r>
          </w:p>
          <w:p w14:paraId="1446AFB1" w14:textId="3BCD6995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55" w:type="dxa"/>
          </w:tcPr>
          <w:p w14:paraId="76CECA60" w14:textId="6A1F9F9B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928</w:t>
            </w:r>
          </w:p>
          <w:p w14:paraId="7636C41A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70B85BA4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2.529 (95% CI 2.515-2.543)</w:t>
            </w:r>
          </w:p>
          <w:p w14:paraId="2E0E03C5" w14:textId="3A419574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4C1073" w:rsidRPr="00C458B3" w14:paraId="612EE109" w14:textId="77777777" w:rsidTr="004C1073">
        <w:trPr>
          <w:trHeight w:val="414"/>
        </w:trPr>
        <w:tc>
          <w:tcPr>
            <w:tcW w:w="1755" w:type="dxa"/>
          </w:tcPr>
          <w:p w14:paraId="00625603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Housing tenure: social renters</w:t>
            </w:r>
          </w:p>
        </w:tc>
        <w:tc>
          <w:tcPr>
            <w:tcW w:w="1800" w:type="dxa"/>
          </w:tcPr>
          <w:p w14:paraId="578A5A86" w14:textId="48CA2AC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750</w:t>
            </w:r>
          </w:p>
          <w:p w14:paraId="71BFB1AD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1621AE29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2.117 (95% CI 2.109-2.126)</w:t>
            </w:r>
          </w:p>
          <w:p w14:paraId="621030C2" w14:textId="73AAD7B3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222B6682" w14:textId="5AB6A8F9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1.302</w:t>
            </w:r>
          </w:p>
          <w:p w14:paraId="76084F82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5</w:t>
            </w:r>
          </w:p>
          <w:p w14:paraId="65768818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3.678 (95% CI 3.641-3.715)</w:t>
            </w:r>
          </w:p>
          <w:p w14:paraId="37DF169A" w14:textId="2FC3A45B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0472ECD6" w14:textId="11A2182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371</w:t>
            </w:r>
          </w:p>
          <w:p w14:paraId="47F48DE1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40E83DAE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449 (95% CI 1.440-1.457)</w:t>
            </w:r>
          </w:p>
          <w:p w14:paraId="0BF3DD2A" w14:textId="1CB2854B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55" w:type="dxa"/>
          </w:tcPr>
          <w:p w14:paraId="2578415E" w14:textId="52949AB8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1.035</w:t>
            </w:r>
          </w:p>
          <w:p w14:paraId="117073F7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3D147DDA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2.816 (95% CI 2.797-2.834)</w:t>
            </w:r>
          </w:p>
          <w:p w14:paraId="221D82C7" w14:textId="37E09330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4C1073" w:rsidRPr="00C458B3" w14:paraId="4450206F" w14:textId="77777777" w:rsidTr="004C1073">
        <w:trPr>
          <w:trHeight w:val="414"/>
        </w:trPr>
        <w:tc>
          <w:tcPr>
            <w:tcW w:w="1755" w:type="dxa"/>
          </w:tcPr>
          <w:p w14:paraId="5E7C00D1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Housing tenure: private renters</w:t>
            </w:r>
          </w:p>
        </w:tc>
        <w:tc>
          <w:tcPr>
            <w:tcW w:w="1800" w:type="dxa"/>
          </w:tcPr>
          <w:p w14:paraId="56383701" w14:textId="57978F6D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370</w:t>
            </w:r>
          </w:p>
          <w:p w14:paraId="45A2FC7A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620AD37C" w14:textId="4944A922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448 (95% CI</w:t>
            </w:r>
            <w:r w:rsidR="009958A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>1.443-1.453)</w:t>
            </w:r>
          </w:p>
          <w:p w14:paraId="18BCA95E" w14:textId="648F8BDF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18BA34D9" w14:textId="47EF54CE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831</w:t>
            </w:r>
          </w:p>
          <w:p w14:paraId="3A8A1710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5</w:t>
            </w:r>
          </w:p>
          <w:p w14:paraId="5258BD6C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2.295 (95% CI 2.271-2.320)</w:t>
            </w:r>
          </w:p>
          <w:p w14:paraId="5EA39D6C" w14:textId="302E1416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45DB258E" w14:textId="444837AF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199</w:t>
            </w:r>
          </w:p>
          <w:p w14:paraId="033C92F4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46AE9598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220 (95% CI 1.215-1.226)</w:t>
            </w:r>
          </w:p>
          <w:p w14:paraId="45DE505D" w14:textId="46080074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55" w:type="dxa"/>
          </w:tcPr>
          <w:p w14:paraId="7CBDE2B1" w14:textId="0659DFDE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526</w:t>
            </w:r>
          </w:p>
          <w:p w14:paraId="1BAE8827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1E2AC7C3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692 (95% CI 1.681-1.702)</w:t>
            </w:r>
          </w:p>
          <w:p w14:paraId="11AA10B8" w14:textId="47D104D5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4C1073" w:rsidRPr="00C458B3" w14:paraId="440AF751" w14:textId="77777777" w:rsidTr="004C1073">
        <w:trPr>
          <w:trHeight w:val="414"/>
        </w:trPr>
        <w:tc>
          <w:tcPr>
            <w:tcW w:w="1755" w:type="dxa"/>
          </w:tcPr>
          <w:p w14:paraId="50F92800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Housing tenure: owners</w:t>
            </w:r>
          </w:p>
        </w:tc>
        <w:tc>
          <w:tcPr>
            <w:tcW w:w="1800" w:type="dxa"/>
          </w:tcPr>
          <w:p w14:paraId="01807480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38020693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40C31876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55" w:type="dxa"/>
          </w:tcPr>
          <w:p w14:paraId="178E2AC1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</w:tbl>
    <w:p w14:paraId="7123069B" w14:textId="65F8F223" w:rsidR="004C1073" w:rsidRDefault="00AB7381" w:rsidP="004C1073">
      <w:pPr>
        <w:rPr>
          <w:rFonts w:ascii="Arial" w:hAnsi="Arial" w:cs="Arial"/>
          <w:sz w:val="20"/>
          <w:szCs w:val="20"/>
        </w:rPr>
      </w:pPr>
      <w:r w:rsidRPr="00AB7381">
        <w:rPr>
          <w:rFonts w:ascii="Arial" w:hAnsi="Arial" w:cs="Arial"/>
          <w:i/>
          <w:iCs/>
          <w:sz w:val="16"/>
          <w:szCs w:val="16"/>
        </w:rPr>
        <w:t>Experienced alcohol-related violence: Yes, n = 1286, unweighted; Experienced alcohol-related domestic violence: Yes, n = 230, unweighted; Experienced alcohol-related stranger violence: Yes, n = 639, unweighted; Experienced alcohol-related acquaintance violence: Yes, n = 443, unweighted. Base for all, n = 171775, unweighted = whole sample excluding respondents marked missing for housing tenure variable or other demographic and violence risk factor variables (n=2403, 1.4% of whole sample). *Significant based on threshold adjusted through Bonferroni correction to p&lt;0.004, from an original value of p&lt;0.05.</w:t>
      </w:r>
      <w:r w:rsidR="004C1073" w:rsidRPr="001F402C">
        <w:rPr>
          <w:rFonts w:ascii="Arial" w:hAnsi="Arial" w:cs="Arial"/>
          <w:sz w:val="20"/>
          <w:szCs w:val="20"/>
        </w:rPr>
        <w:br w:type="page"/>
      </w:r>
    </w:p>
    <w:p w14:paraId="4EB2CB20" w14:textId="682F110A" w:rsidR="004C1073" w:rsidRDefault="00C74398" w:rsidP="009E366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12 </w:t>
      </w:r>
      <w:r w:rsidR="004C1073" w:rsidRPr="004C1073">
        <w:rPr>
          <w:rFonts w:ascii="Arial" w:hAnsi="Arial" w:cs="Arial"/>
          <w:b/>
          <w:bCs/>
          <w:sz w:val="22"/>
          <w:szCs w:val="22"/>
        </w:rPr>
        <w:t>Table</w:t>
      </w:r>
      <w:r w:rsidR="00B35940">
        <w:rPr>
          <w:rFonts w:ascii="Arial" w:hAnsi="Arial" w:cs="Arial"/>
          <w:b/>
          <w:bCs/>
          <w:sz w:val="22"/>
          <w:szCs w:val="22"/>
        </w:rPr>
        <w:t>.</w:t>
      </w:r>
      <w:r w:rsidR="004C1073" w:rsidRPr="004C1073">
        <w:rPr>
          <w:rFonts w:ascii="Arial" w:hAnsi="Arial" w:cs="Arial"/>
          <w:b/>
          <w:bCs/>
          <w:sz w:val="22"/>
          <w:szCs w:val="22"/>
        </w:rPr>
        <w:t xml:space="preserve"> Binomial logistic regression of association between socioeconomic status (measured by occupation), demographic and violence risk factor variables, and experience of alcohol-related violence and subtypes, run on weighted data, full results</w:t>
      </w:r>
    </w:p>
    <w:p w14:paraId="1D7F4631" w14:textId="76F0154D" w:rsidR="004C1073" w:rsidRDefault="004C1073" w:rsidP="009E366D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5"/>
        <w:gridCol w:w="1800"/>
        <w:gridCol w:w="1800"/>
        <w:gridCol w:w="1800"/>
        <w:gridCol w:w="1855"/>
      </w:tblGrid>
      <w:tr w:rsidR="004C1073" w:rsidRPr="00C458B3" w14:paraId="6453947A" w14:textId="77777777" w:rsidTr="004C1073">
        <w:tc>
          <w:tcPr>
            <w:tcW w:w="9010" w:type="dxa"/>
            <w:gridSpan w:val="5"/>
          </w:tcPr>
          <w:p w14:paraId="5667B9E6" w14:textId="77777777" w:rsidR="004C1073" w:rsidRPr="00C458B3" w:rsidRDefault="004C1073" w:rsidP="004C1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Alcohol-related violence</w:t>
            </w:r>
          </w:p>
        </w:tc>
      </w:tr>
      <w:tr w:rsidR="004C1073" w:rsidRPr="00C458B3" w14:paraId="49EB00A8" w14:textId="77777777" w:rsidTr="004C1073">
        <w:tc>
          <w:tcPr>
            <w:tcW w:w="1755" w:type="dxa"/>
          </w:tcPr>
          <w:p w14:paraId="75740A0C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8D8B378" w14:textId="4A469B66" w:rsidR="004C1073" w:rsidRPr="00C458B3" w:rsidRDefault="004C1073" w:rsidP="00B72C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Experienced alcohol-related violence?</w:t>
            </w:r>
          </w:p>
        </w:tc>
        <w:tc>
          <w:tcPr>
            <w:tcW w:w="1800" w:type="dxa"/>
          </w:tcPr>
          <w:p w14:paraId="527CCD91" w14:textId="067EA11B" w:rsidR="004C1073" w:rsidRPr="00C458B3" w:rsidRDefault="004C1073" w:rsidP="00B72C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Experienced alcohol-related domestic violence?</w:t>
            </w:r>
          </w:p>
        </w:tc>
        <w:tc>
          <w:tcPr>
            <w:tcW w:w="1800" w:type="dxa"/>
          </w:tcPr>
          <w:p w14:paraId="29502DC6" w14:textId="1FFDD725" w:rsidR="004C1073" w:rsidRPr="00C458B3" w:rsidRDefault="004C1073" w:rsidP="00B72C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Experienced alcohol-related stranger violence?</w:t>
            </w:r>
          </w:p>
        </w:tc>
        <w:tc>
          <w:tcPr>
            <w:tcW w:w="1855" w:type="dxa"/>
          </w:tcPr>
          <w:p w14:paraId="74B4749F" w14:textId="5F55DFDF" w:rsidR="004C1073" w:rsidRPr="00C458B3" w:rsidRDefault="004C1073" w:rsidP="00B72C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Experienced alcohol-related acquaintance violence?</w:t>
            </w:r>
          </w:p>
        </w:tc>
      </w:tr>
      <w:tr w:rsidR="004C1073" w:rsidRPr="00C458B3" w14:paraId="55980DDA" w14:textId="77777777" w:rsidTr="004C1073">
        <w:trPr>
          <w:trHeight w:val="414"/>
        </w:trPr>
        <w:tc>
          <w:tcPr>
            <w:tcW w:w="1755" w:type="dxa"/>
          </w:tcPr>
          <w:p w14:paraId="57850179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00" w:type="dxa"/>
          </w:tcPr>
          <w:p w14:paraId="249673FF" w14:textId="791D9BE0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0.665</w:t>
            </w:r>
          </w:p>
          <w:p w14:paraId="3AECCCD6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45126B88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514 (95% CI 0.513-0.516)</w:t>
            </w:r>
          </w:p>
          <w:p w14:paraId="297B075C" w14:textId="02B772EE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6FD61130" w14:textId="3E44320B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562</w:t>
            </w:r>
          </w:p>
          <w:p w14:paraId="025E4432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4</w:t>
            </w:r>
          </w:p>
          <w:p w14:paraId="62EC7018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755 (95% CI 1.740-1.769)</w:t>
            </w:r>
          </w:p>
          <w:p w14:paraId="756AD90D" w14:textId="23952568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1F15ABFB" w14:textId="1853FEB2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1.249</w:t>
            </w:r>
          </w:p>
          <w:p w14:paraId="1D738817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4E0D8744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287 (95% CI 0.285-0.288)</w:t>
            </w:r>
          </w:p>
          <w:p w14:paraId="74388DE7" w14:textId="780B25A6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55" w:type="dxa"/>
          </w:tcPr>
          <w:p w14:paraId="38A8D5EC" w14:textId="05111401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0.371</w:t>
            </w:r>
          </w:p>
          <w:p w14:paraId="40239414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6732D304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690 (95% CI 0.686-0.694)</w:t>
            </w:r>
          </w:p>
          <w:p w14:paraId="2FF498D6" w14:textId="23D63E56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4C1073" w:rsidRPr="00C458B3" w14:paraId="10457941" w14:textId="77777777" w:rsidTr="004C1073">
        <w:trPr>
          <w:trHeight w:val="414"/>
        </w:trPr>
        <w:tc>
          <w:tcPr>
            <w:tcW w:w="1755" w:type="dxa"/>
          </w:tcPr>
          <w:p w14:paraId="4558424E" w14:textId="27114253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800" w:type="dxa"/>
          </w:tcPr>
          <w:p w14:paraId="65F48991" w14:textId="31683066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062</w:t>
            </w:r>
          </w:p>
          <w:p w14:paraId="714E7AB5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4F4F994C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064 (95% CI 1.060-1.069)</w:t>
            </w:r>
          </w:p>
          <w:p w14:paraId="6AC65555" w14:textId="3BB8E46F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55C48727" w14:textId="1C083D14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116</w:t>
            </w:r>
          </w:p>
          <w:p w14:paraId="6F81C4F2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6</w:t>
            </w:r>
          </w:p>
          <w:p w14:paraId="07F7AA7D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123 (95% CI 1.111-1.136)</w:t>
            </w:r>
          </w:p>
          <w:p w14:paraId="606D79B0" w14:textId="435438C1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62E245DA" w14:textId="10D19AA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161</w:t>
            </w:r>
          </w:p>
          <w:p w14:paraId="1D9EB223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77453E48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175 (95% CI 1.168-1.182)</w:t>
            </w:r>
          </w:p>
          <w:p w14:paraId="6C249871" w14:textId="36735AC6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55" w:type="dxa"/>
          </w:tcPr>
          <w:p w14:paraId="52F91BF0" w14:textId="4DB10B9A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0.173</w:t>
            </w:r>
          </w:p>
          <w:p w14:paraId="39B1ADD0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7DA26CDA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841 (95% CI 0.836-0.847)</w:t>
            </w:r>
          </w:p>
          <w:p w14:paraId="7065E66B" w14:textId="5B36F09D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4C1073" w:rsidRPr="00C458B3" w14:paraId="62DB23ED" w14:textId="77777777" w:rsidTr="004C1073">
        <w:trPr>
          <w:trHeight w:val="414"/>
        </w:trPr>
        <w:tc>
          <w:tcPr>
            <w:tcW w:w="1755" w:type="dxa"/>
          </w:tcPr>
          <w:p w14:paraId="5449791F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Age (over 30)</w:t>
            </w:r>
          </w:p>
        </w:tc>
        <w:tc>
          <w:tcPr>
            <w:tcW w:w="1800" w:type="dxa"/>
          </w:tcPr>
          <w:p w14:paraId="21B8712E" w14:textId="46AE5692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1.255</w:t>
            </w:r>
          </w:p>
          <w:p w14:paraId="3BDAC029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48E7FB47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285 (95% CI 0.284-0.286)</w:t>
            </w:r>
          </w:p>
          <w:p w14:paraId="520AC58D" w14:textId="069FBD0C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02499834" w14:textId="2DF7F2A8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0.999</w:t>
            </w:r>
          </w:p>
          <w:p w14:paraId="5C60BE88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5</w:t>
            </w:r>
          </w:p>
          <w:p w14:paraId="59C3FD3F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368 (95% CI 0.365-0.372)</w:t>
            </w:r>
          </w:p>
          <w:p w14:paraId="067A57BB" w14:textId="4ED737EC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1E844FC4" w14:textId="02E26649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1.321</w:t>
            </w:r>
          </w:p>
          <w:p w14:paraId="54F4D9D5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4E0204BE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267 (95% CI 0.266-0.268)</w:t>
            </w:r>
          </w:p>
          <w:p w14:paraId="5055B318" w14:textId="3E7CC3B7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55" w:type="dxa"/>
          </w:tcPr>
          <w:p w14:paraId="02C47D15" w14:textId="4E0DFE85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-1.239</w:t>
            </w:r>
          </w:p>
          <w:p w14:paraId="46FF4E8B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036EBADD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0.290 (95% CI 0.288-0.291)</w:t>
            </w:r>
          </w:p>
          <w:p w14:paraId="4B750204" w14:textId="4A03511A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4C1073" w:rsidRPr="00C458B3" w14:paraId="36442E52" w14:textId="77777777" w:rsidTr="004C1073">
        <w:trPr>
          <w:trHeight w:val="414"/>
        </w:trPr>
        <w:tc>
          <w:tcPr>
            <w:tcW w:w="1755" w:type="dxa"/>
          </w:tcPr>
          <w:p w14:paraId="0BFE1816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Visits pub weekly or more</w:t>
            </w:r>
          </w:p>
        </w:tc>
        <w:tc>
          <w:tcPr>
            <w:tcW w:w="1800" w:type="dxa"/>
          </w:tcPr>
          <w:p w14:paraId="2DEEC76E" w14:textId="61300445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449</w:t>
            </w:r>
          </w:p>
          <w:p w14:paraId="3C658CB8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434C9C33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566 (95% CI 1.561-1.572)</w:t>
            </w:r>
          </w:p>
          <w:p w14:paraId="1ED44CCE" w14:textId="6D112738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51934C22" w14:textId="1377A00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308</w:t>
            </w:r>
          </w:p>
          <w:p w14:paraId="1ADC9144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5</w:t>
            </w:r>
          </w:p>
          <w:p w14:paraId="30EDF4CD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360 (95% CI 1.347-1.374)</w:t>
            </w:r>
          </w:p>
          <w:p w14:paraId="1ABD9A2C" w14:textId="33D53052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76D053DC" w14:textId="3738ACAA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481</w:t>
            </w:r>
          </w:p>
          <w:p w14:paraId="312E22DF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1B513389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618 (95% CI 1.611-1.625)</w:t>
            </w:r>
          </w:p>
          <w:p w14:paraId="51FC99E8" w14:textId="1532C6BE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55" w:type="dxa"/>
          </w:tcPr>
          <w:p w14:paraId="62A92B67" w14:textId="1AAF9A64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446</w:t>
            </w:r>
          </w:p>
          <w:p w14:paraId="0EF2EB42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15D9723D" w14:textId="1455BA9F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562 (95% CI 1.552-1.57</w:t>
            </w:r>
            <w:r w:rsidR="00510BDA">
              <w:rPr>
                <w:rFonts w:ascii="Arial" w:hAnsi="Arial" w:cs="Arial"/>
                <w:sz w:val="20"/>
                <w:szCs w:val="20"/>
              </w:rPr>
              <w:t>2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837F87A" w14:textId="520039FE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4C1073" w:rsidRPr="00C458B3" w14:paraId="143A27D0" w14:textId="77777777" w:rsidTr="004C1073">
        <w:trPr>
          <w:trHeight w:val="414"/>
        </w:trPr>
        <w:tc>
          <w:tcPr>
            <w:tcW w:w="1755" w:type="dxa"/>
          </w:tcPr>
          <w:p w14:paraId="70B1DCFF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Visited nightclub/disco in last month</w:t>
            </w:r>
          </w:p>
        </w:tc>
        <w:tc>
          <w:tcPr>
            <w:tcW w:w="1800" w:type="dxa"/>
          </w:tcPr>
          <w:p w14:paraId="72782156" w14:textId="4A2831A5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934</w:t>
            </w:r>
          </w:p>
          <w:p w14:paraId="05A3E671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07B43859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2.544 (95% CI 2.534-2.554)</w:t>
            </w:r>
          </w:p>
          <w:p w14:paraId="7BCC3CD0" w14:textId="27E27537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6545E781" w14:textId="1D616ECF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743</w:t>
            </w:r>
          </w:p>
          <w:p w14:paraId="45CF2817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6</w:t>
            </w:r>
          </w:p>
          <w:p w14:paraId="36FD3C60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2.102 (95% CI 2.078-2.127)</w:t>
            </w:r>
          </w:p>
          <w:p w14:paraId="3741C73C" w14:textId="2C01EE91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71850A35" w14:textId="62889F9D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1.045</w:t>
            </w:r>
          </w:p>
          <w:p w14:paraId="17E5830D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77BBCBDE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2.844 (95% CI 2.830-2.859)</w:t>
            </w:r>
          </w:p>
          <w:p w14:paraId="5AE13D7F" w14:textId="7A88FC81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55" w:type="dxa"/>
          </w:tcPr>
          <w:p w14:paraId="0E011EAF" w14:textId="100CEF8A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821</w:t>
            </w:r>
          </w:p>
          <w:p w14:paraId="5C02E87A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4</w:t>
            </w:r>
          </w:p>
          <w:p w14:paraId="30825A0C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2.273 (95% CI 2.256-2.289)</w:t>
            </w:r>
          </w:p>
          <w:p w14:paraId="769D8667" w14:textId="13C54B64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4C1073" w:rsidRPr="00C458B3" w14:paraId="69BE4405" w14:textId="77777777" w:rsidTr="004C1073">
        <w:trPr>
          <w:trHeight w:val="414"/>
        </w:trPr>
        <w:tc>
          <w:tcPr>
            <w:tcW w:w="1755" w:type="dxa"/>
          </w:tcPr>
          <w:p w14:paraId="16161CEC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Disability or long-standing illness</w:t>
            </w:r>
          </w:p>
          <w:p w14:paraId="696052B6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F520D2D" w14:textId="397F2C82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610</w:t>
            </w:r>
          </w:p>
          <w:p w14:paraId="79D030E4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14AF7C5E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841 (95% CI 1.834-1.847)</w:t>
            </w:r>
          </w:p>
          <w:p w14:paraId="42F087D9" w14:textId="2B42D686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209874C3" w14:textId="2DE8F886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1.190</w:t>
            </w:r>
          </w:p>
          <w:p w14:paraId="13C42A05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4</w:t>
            </w:r>
          </w:p>
          <w:p w14:paraId="75451D60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3.286 (95% CI 3.258-3.314)</w:t>
            </w:r>
          </w:p>
          <w:p w14:paraId="678CB8BD" w14:textId="7784E688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1C9809F9" w14:textId="07F532E1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129</w:t>
            </w:r>
          </w:p>
          <w:p w14:paraId="0FC34ABC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148F624E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137 (95% CI 1.131-1.144)</w:t>
            </w:r>
          </w:p>
          <w:p w14:paraId="5216C764" w14:textId="5BBB19C2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55" w:type="dxa"/>
          </w:tcPr>
          <w:p w14:paraId="4EEC30E7" w14:textId="147E0943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968</w:t>
            </w:r>
          </w:p>
          <w:p w14:paraId="561CE522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486B4AA5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2.634 (95% CI 2.618-2.649)</w:t>
            </w:r>
          </w:p>
          <w:p w14:paraId="2D8F33AD" w14:textId="571B7481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4C1073" w:rsidRPr="00C458B3" w14:paraId="2A0947D9" w14:textId="77777777" w:rsidTr="004C1073">
        <w:trPr>
          <w:trHeight w:val="414"/>
        </w:trPr>
        <w:tc>
          <w:tcPr>
            <w:tcW w:w="1755" w:type="dxa"/>
          </w:tcPr>
          <w:p w14:paraId="43445B4B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Occupation: never worked or long term unemployed</w:t>
            </w:r>
          </w:p>
        </w:tc>
        <w:tc>
          <w:tcPr>
            <w:tcW w:w="1800" w:type="dxa"/>
          </w:tcPr>
          <w:p w14:paraId="306F202B" w14:textId="039137C0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376</w:t>
            </w:r>
          </w:p>
          <w:p w14:paraId="3231D5E2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4</w:t>
            </w:r>
          </w:p>
          <w:p w14:paraId="147EE09D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456 (95% CI 1.445-1.467)</w:t>
            </w:r>
          </w:p>
          <w:p w14:paraId="3CE704C9" w14:textId="627BAA18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05AF6A04" w14:textId="614A2F73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496</w:t>
            </w:r>
          </w:p>
          <w:p w14:paraId="3582CA82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9</w:t>
            </w:r>
          </w:p>
          <w:p w14:paraId="69AC7645" w14:textId="6585467D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642 (95% CI 1.6</w:t>
            </w:r>
            <w:r w:rsidR="003F4596">
              <w:rPr>
                <w:rFonts w:ascii="Arial" w:hAnsi="Arial" w:cs="Arial"/>
                <w:sz w:val="20"/>
                <w:szCs w:val="20"/>
              </w:rPr>
              <w:t>13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>-1.6</w:t>
            </w:r>
            <w:r w:rsidR="003F4596">
              <w:rPr>
                <w:rFonts w:ascii="Arial" w:hAnsi="Arial" w:cs="Arial"/>
                <w:sz w:val="20"/>
                <w:szCs w:val="20"/>
              </w:rPr>
              <w:t>71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59FB9C3" w14:textId="184236FF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0BA65432" w14:textId="40F985D5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067</w:t>
            </w:r>
          </w:p>
          <w:p w14:paraId="06F8BA70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6</w:t>
            </w:r>
          </w:p>
          <w:p w14:paraId="395DFF76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069 (95% CI 1.057-1.081)</w:t>
            </w:r>
          </w:p>
          <w:p w14:paraId="0F151DFA" w14:textId="661E26D5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55" w:type="dxa"/>
          </w:tcPr>
          <w:p w14:paraId="382BB7A5" w14:textId="3E2B991F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779</w:t>
            </w:r>
          </w:p>
          <w:p w14:paraId="0030F4C9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6</w:t>
            </w:r>
          </w:p>
          <w:p w14:paraId="40032DD5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2.180 (95% CI 2.153-2.207)</w:t>
            </w:r>
          </w:p>
          <w:p w14:paraId="712B6D34" w14:textId="55020ACF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4C1073" w:rsidRPr="00C458B3" w14:paraId="3C458010" w14:textId="77777777" w:rsidTr="004C1073">
        <w:trPr>
          <w:trHeight w:val="414"/>
        </w:trPr>
        <w:tc>
          <w:tcPr>
            <w:tcW w:w="1755" w:type="dxa"/>
          </w:tcPr>
          <w:p w14:paraId="41161D88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Occupation: routine or manual occupation</w:t>
            </w:r>
          </w:p>
        </w:tc>
        <w:tc>
          <w:tcPr>
            <w:tcW w:w="1800" w:type="dxa"/>
          </w:tcPr>
          <w:p w14:paraId="0877D21C" w14:textId="0CB472D3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262</w:t>
            </w:r>
          </w:p>
          <w:p w14:paraId="77C43EA1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04D7D960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299 (95% CI 1.294-1.304)</w:t>
            </w:r>
          </w:p>
          <w:p w14:paraId="3EA3AB1D" w14:textId="67BAE069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27E83E7E" w14:textId="4A48E6C9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517</w:t>
            </w:r>
          </w:p>
          <w:p w14:paraId="13B24224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5</w:t>
            </w:r>
          </w:p>
          <w:p w14:paraId="48D4FD0B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677 (95% CI 1.660-1.693)</w:t>
            </w:r>
          </w:p>
          <w:p w14:paraId="38A014CD" w14:textId="2DFC5C66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704ADF60" w14:textId="71453472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013</w:t>
            </w:r>
          </w:p>
          <w:p w14:paraId="03685D17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013C4DBC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013 (95% CI 1.008-1.018)</w:t>
            </w:r>
          </w:p>
          <w:p w14:paraId="55C7EE88" w14:textId="017ED81A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55" w:type="dxa"/>
          </w:tcPr>
          <w:p w14:paraId="7216B391" w14:textId="462DF31F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642</w:t>
            </w:r>
          </w:p>
          <w:p w14:paraId="6BF3AB8C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4</w:t>
            </w:r>
          </w:p>
          <w:p w14:paraId="08AEF2F4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900 (95% CI 1.887-1.914)</w:t>
            </w:r>
          </w:p>
          <w:p w14:paraId="7E090D05" w14:textId="3AAB3DDA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4C1073" w:rsidRPr="00C458B3" w14:paraId="2FF30CF3" w14:textId="77777777" w:rsidTr="004C1073">
        <w:trPr>
          <w:trHeight w:val="414"/>
        </w:trPr>
        <w:tc>
          <w:tcPr>
            <w:tcW w:w="1755" w:type="dxa"/>
          </w:tcPr>
          <w:p w14:paraId="514EBA68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Occupation: intermediate occupation</w:t>
            </w:r>
          </w:p>
        </w:tc>
        <w:tc>
          <w:tcPr>
            <w:tcW w:w="1800" w:type="dxa"/>
          </w:tcPr>
          <w:p w14:paraId="54520464" w14:textId="500F2319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339</w:t>
            </w:r>
          </w:p>
          <w:p w14:paraId="697F5DA5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2</w:t>
            </w:r>
          </w:p>
          <w:p w14:paraId="6591924D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403 (95% CI 1.397-1.409)</w:t>
            </w:r>
          </w:p>
          <w:p w14:paraId="563883AB" w14:textId="1CA67635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51201335" w14:textId="25521E93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061</w:t>
            </w:r>
          </w:p>
          <w:p w14:paraId="568DBB28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6</w:t>
            </w:r>
          </w:p>
          <w:p w14:paraId="3BC88B53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063 (95% CI 1.050-1.076)</w:t>
            </w:r>
          </w:p>
          <w:p w14:paraId="1651E4BF" w14:textId="1795C446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00" w:type="dxa"/>
          </w:tcPr>
          <w:p w14:paraId="5EC1267C" w14:textId="297C28A6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283</w:t>
            </w:r>
          </w:p>
          <w:p w14:paraId="32EE5E9B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3</w:t>
            </w:r>
          </w:p>
          <w:p w14:paraId="42E79099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326 (95% CI 1.319-1.334)</w:t>
            </w:r>
          </w:p>
          <w:p w14:paraId="7DB027F0" w14:textId="48A322F6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  <w:tc>
          <w:tcPr>
            <w:tcW w:w="1855" w:type="dxa"/>
          </w:tcPr>
          <w:p w14:paraId="69F914E7" w14:textId="7E22A562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β = 0.605</w:t>
            </w:r>
          </w:p>
          <w:p w14:paraId="13A3BF5B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SE = 0.004</w:t>
            </w:r>
          </w:p>
          <w:p w14:paraId="2C85E5A0" w14:textId="77777777" w:rsidR="00EE7CF7" w:rsidRDefault="00957D66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="004C1073" w:rsidRPr="00C458B3">
              <w:rPr>
                <w:rFonts w:ascii="Arial" w:hAnsi="Arial" w:cs="Arial"/>
                <w:sz w:val="20"/>
                <w:szCs w:val="20"/>
              </w:rPr>
              <w:t xml:space="preserve"> = 1.832 (95% CI 1.817-1.846)</w:t>
            </w:r>
          </w:p>
          <w:p w14:paraId="0BF0CCF2" w14:textId="27C6F515" w:rsidR="004C1073" w:rsidRPr="00C458B3" w:rsidRDefault="00EE7CF7" w:rsidP="00EE7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*</w:t>
            </w:r>
          </w:p>
        </w:tc>
      </w:tr>
      <w:tr w:rsidR="004C1073" w:rsidRPr="00C458B3" w14:paraId="4A988939" w14:textId="77777777" w:rsidTr="004C1073">
        <w:trPr>
          <w:trHeight w:val="414"/>
        </w:trPr>
        <w:tc>
          <w:tcPr>
            <w:tcW w:w="1755" w:type="dxa"/>
          </w:tcPr>
          <w:p w14:paraId="1A448020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Occupation: managerial or professional occupation</w:t>
            </w:r>
          </w:p>
        </w:tc>
        <w:tc>
          <w:tcPr>
            <w:tcW w:w="1800" w:type="dxa"/>
          </w:tcPr>
          <w:p w14:paraId="50F407CB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Ref</w:t>
            </w:r>
          </w:p>
          <w:p w14:paraId="3CDBCB1E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70C059B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033FDEA2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55" w:type="dxa"/>
          </w:tcPr>
          <w:p w14:paraId="444C9FBA" w14:textId="77777777" w:rsidR="004C1073" w:rsidRPr="00C458B3" w:rsidRDefault="004C1073" w:rsidP="004C1073">
            <w:pPr>
              <w:rPr>
                <w:rFonts w:ascii="Arial" w:hAnsi="Arial" w:cs="Arial"/>
                <w:sz w:val="20"/>
                <w:szCs w:val="20"/>
              </w:rPr>
            </w:pPr>
            <w:r w:rsidRPr="00C458B3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</w:tbl>
    <w:p w14:paraId="159BE8B6" w14:textId="2A6AA665" w:rsidR="00D44C0F" w:rsidRDefault="00AB7381" w:rsidP="00AB7381">
      <w:pPr>
        <w:rPr>
          <w:rFonts w:ascii="Arial" w:hAnsi="Arial" w:cs="Arial"/>
          <w:i/>
          <w:iCs/>
          <w:sz w:val="16"/>
          <w:szCs w:val="16"/>
        </w:rPr>
      </w:pPr>
      <w:r w:rsidRPr="00AB7381">
        <w:rPr>
          <w:rFonts w:ascii="Arial" w:hAnsi="Arial" w:cs="Arial"/>
          <w:i/>
          <w:iCs/>
          <w:sz w:val="16"/>
          <w:szCs w:val="16"/>
        </w:rPr>
        <w:lastRenderedPageBreak/>
        <w:t>Experienced alcohol-related violence: Yes, n = 1194, unweighted; Experienced alcohol-related domestic violence: Yes, n = 224, unweighted; Experienced alcohol-related stranger violence: Yes, n = 586, unweighted; Experienced alcohol-related acquaintance violence: Yes, n = 408, unweighted. Base for all, n = 166034, unweighted = whole sample excluding respondents marked missing for occupation variable or other demographic and violence risk factor variables (n=8144, 4.7% of whole sample). *Significant based on threshold adjusted through Bonferroni correction to p&lt;0.004, from an original value of p&lt;0.05.</w:t>
      </w:r>
    </w:p>
    <w:p w14:paraId="144713C0" w14:textId="77777777" w:rsidR="00D44C0F" w:rsidRDefault="00D44C0F" w:rsidP="00AB7381">
      <w:pPr>
        <w:rPr>
          <w:rFonts w:ascii="Arial" w:hAnsi="Arial" w:cs="Arial"/>
          <w:i/>
          <w:iCs/>
          <w:sz w:val="16"/>
          <w:szCs w:val="16"/>
        </w:rPr>
      </w:pPr>
    </w:p>
    <w:p w14:paraId="14DE7949" w14:textId="77777777" w:rsidR="00111AFC" w:rsidRPr="00111AFC" w:rsidRDefault="00D44C0F" w:rsidP="00111AFC">
      <w:pPr>
        <w:pStyle w:val="EndNoteBibliographyTitle"/>
        <w:rPr>
          <w:b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111AFC" w:rsidRPr="00111AFC">
        <w:rPr>
          <w:b/>
          <w:noProof/>
        </w:rPr>
        <w:t>REFERENCES</w:t>
      </w:r>
    </w:p>
    <w:p w14:paraId="5D4B0853" w14:textId="77777777" w:rsidR="00111AFC" w:rsidRPr="00111AFC" w:rsidRDefault="00111AFC" w:rsidP="00111AFC">
      <w:pPr>
        <w:pStyle w:val="EndNoteBibliographyTitle"/>
        <w:rPr>
          <w:b/>
          <w:noProof/>
        </w:rPr>
      </w:pPr>
    </w:p>
    <w:p w14:paraId="6E328A17" w14:textId="77777777" w:rsidR="00111AFC" w:rsidRPr="00111AFC" w:rsidRDefault="00111AFC" w:rsidP="00111AFC">
      <w:pPr>
        <w:pStyle w:val="EndNoteBibliography"/>
        <w:rPr>
          <w:noProof/>
        </w:rPr>
      </w:pPr>
      <w:r w:rsidRPr="00111AFC">
        <w:rPr>
          <w:noProof/>
        </w:rPr>
        <w:t>1.</w:t>
      </w:r>
      <w:r w:rsidRPr="00111AFC">
        <w:rPr>
          <w:noProof/>
        </w:rPr>
        <w:tab/>
        <w:t>Office For National Statistics, Kantar Public. 2017-18 Crime Survey for England and Wales Questionnaire (from April 2017). London: Office For National Statistics and Kantar Public; 2017.</w:t>
      </w:r>
    </w:p>
    <w:p w14:paraId="736E312B" w14:textId="7C6C9F91" w:rsidR="004C1073" w:rsidRPr="00E21B5D" w:rsidRDefault="00D44C0F" w:rsidP="00AB7381">
      <w:pPr>
        <w:rPr>
          <w:rFonts w:ascii="Arial" w:hAnsi="Arial" w:cs="Arial"/>
          <w:i/>
          <w:iCs/>
          <w:sz w:val="16"/>
          <w:szCs w:val="16"/>
        </w:rPr>
      </w:pPr>
      <w:r>
        <w:rPr>
          <w:rFonts w:ascii="Arial" w:hAnsi="Arial" w:cs="Arial"/>
          <w:i/>
          <w:iCs/>
          <w:sz w:val="16"/>
          <w:szCs w:val="16"/>
        </w:rPr>
        <w:fldChar w:fldCharType="end"/>
      </w:r>
    </w:p>
    <w:sectPr w:rsidR="004C1073" w:rsidRPr="00E21B5D" w:rsidSect="00A604BA">
      <w:footerReference w:type="even" r:id="rId8"/>
      <w:footerReference w:type="default" r:id="rId9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159861" w14:textId="77777777" w:rsidR="006962DC" w:rsidRDefault="006962DC" w:rsidP="00C97CC1">
      <w:r>
        <w:separator/>
      </w:r>
    </w:p>
  </w:endnote>
  <w:endnote w:type="continuationSeparator" w:id="0">
    <w:p w14:paraId="300BE6FB" w14:textId="77777777" w:rsidR="006962DC" w:rsidRDefault="006962DC" w:rsidP="00C97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604112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E0086C" w14:textId="5CB1D838" w:rsidR="00997441" w:rsidRDefault="00997441" w:rsidP="00466E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5116AF" w14:textId="77777777" w:rsidR="00997441" w:rsidRDefault="00997441" w:rsidP="00C97CC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599612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115956" w14:textId="6C1AF78D" w:rsidR="00997441" w:rsidRDefault="00997441" w:rsidP="00466E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33675F" w14:textId="77777777" w:rsidR="00997441" w:rsidRDefault="00997441" w:rsidP="00C97C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2A7A5C" w14:textId="77777777" w:rsidR="006962DC" w:rsidRDefault="006962DC" w:rsidP="00C97CC1">
      <w:r>
        <w:separator/>
      </w:r>
    </w:p>
  </w:footnote>
  <w:footnote w:type="continuationSeparator" w:id="0">
    <w:p w14:paraId="749DB7C3" w14:textId="77777777" w:rsidR="006962DC" w:rsidRDefault="006962DC" w:rsidP="00C97C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9514A8"/>
    <w:multiLevelType w:val="hybridMultilevel"/>
    <w:tmpl w:val="916A17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0123E"/>
    <w:multiLevelType w:val="hybridMultilevel"/>
    <w:tmpl w:val="916A17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C05152"/>
    <w:multiLevelType w:val="hybridMultilevel"/>
    <w:tmpl w:val="1C4294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2F718B"/>
    <w:multiLevelType w:val="hybridMultilevel"/>
    <w:tmpl w:val="6E24E1E8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AC615E"/>
    <w:multiLevelType w:val="hybridMultilevel"/>
    <w:tmpl w:val="916A17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BB2431"/>
    <w:multiLevelType w:val="hybridMultilevel"/>
    <w:tmpl w:val="916A17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BF4D6B"/>
    <w:multiLevelType w:val="hybridMultilevel"/>
    <w:tmpl w:val="B164CB1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2D105C"/>
    <w:multiLevelType w:val="hybridMultilevel"/>
    <w:tmpl w:val="7C38E2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723961"/>
    <w:multiLevelType w:val="hybridMultilevel"/>
    <w:tmpl w:val="F20A0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A85996"/>
    <w:multiLevelType w:val="hybridMultilevel"/>
    <w:tmpl w:val="50E82610"/>
    <w:styleLink w:val="ImportedStyle1"/>
    <w:lvl w:ilvl="0" w:tplc="95488F6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92EEF3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7A663CA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5CC05D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62A664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032363A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A38BE4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930257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4528CB8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3C7E7E73"/>
    <w:multiLevelType w:val="hybridMultilevel"/>
    <w:tmpl w:val="916A17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9974D7"/>
    <w:multiLevelType w:val="hybridMultilevel"/>
    <w:tmpl w:val="8730BC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DC27EE"/>
    <w:multiLevelType w:val="hybridMultilevel"/>
    <w:tmpl w:val="50E82610"/>
    <w:numStyleLink w:val="ImportedStyle1"/>
  </w:abstractNum>
  <w:abstractNum w:abstractNumId="13" w15:restartNumberingAfterBreak="0">
    <w:nsid w:val="46DA5B68"/>
    <w:multiLevelType w:val="hybridMultilevel"/>
    <w:tmpl w:val="7C38E2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1C4E0A"/>
    <w:multiLevelType w:val="hybridMultilevel"/>
    <w:tmpl w:val="916A17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9A228D"/>
    <w:multiLevelType w:val="hybridMultilevel"/>
    <w:tmpl w:val="5B9610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5C659D"/>
    <w:multiLevelType w:val="hybridMultilevel"/>
    <w:tmpl w:val="4290F1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D5744A"/>
    <w:multiLevelType w:val="hybridMultilevel"/>
    <w:tmpl w:val="5B9610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003D75"/>
    <w:multiLevelType w:val="hybridMultilevel"/>
    <w:tmpl w:val="B164CB1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A638DB"/>
    <w:multiLevelType w:val="hybridMultilevel"/>
    <w:tmpl w:val="7C38E2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426B91"/>
    <w:multiLevelType w:val="hybridMultilevel"/>
    <w:tmpl w:val="115AEB70"/>
    <w:lvl w:ilvl="0" w:tplc="484C1006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6C1D547C"/>
    <w:multiLevelType w:val="hybridMultilevel"/>
    <w:tmpl w:val="7C38E2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E41FB3"/>
    <w:multiLevelType w:val="hybridMultilevel"/>
    <w:tmpl w:val="05A850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BF7E44"/>
    <w:multiLevelType w:val="hybridMultilevel"/>
    <w:tmpl w:val="7C38E2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6"/>
  </w:num>
  <w:num w:numId="3">
    <w:abstractNumId w:val="9"/>
  </w:num>
  <w:num w:numId="4">
    <w:abstractNumId w:val="12"/>
  </w:num>
  <w:num w:numId="5">
    <w:abstractNumId w:val="23"/>
  </w:num>
  <w:num w:numId="6">
    <w:abstractNumId w:val="13"/>
  </w:num>
  <w:num w:numId="7">
    <w:abstractNumId w:val="21"/>
  </w:num>
  <w:num w:numId="8">
    <w:abstractNumId w:val="19"/>
  </w:num>
  <w:num w:numId="9">
    <w:abstractNumId w:val="7"/>
  </w:num>
  <w:num w:numId="10">
    <w:abstractNumId w:val="3"/>
  </w:num>
  <w:num w:numId="11">
    <w:abstractNumId w:val="18"/>
  </w:num>
  <w:num w:numId="12">
    <w:abstractNumId w:val="8"/>
  </w:num>
  <w:num w:numId="13">
    <w:abstractNumId w:val="6"/>
  </w:num>
  <w:num w:numId="14">
    <w:abstractNumId w:val="20"/>
  </w:num>
  <w:num w:numId="15">
    <w:abstractNumId w:val="17"/>
  </w:num>
  <w:num w:numId="16">
    <w:abstractNumId w:val="2"/>
  </w:num>
  <w:num w:numId="17">
    <w:abstractNumId w:val="11"/>
  </w:num>
  <w:num w:numId="18">
    <w:abstractNumId w:val="5"/>
  </w:num>
  <w:num w:numId="19">
    <w:abstractNumId w:val="14"/>
  </w:num>
  <w:num w:numId="20">
    <w:abstractNumId w:val="4"/>
  </w:num>
  <w:num w:numId="21">
    <w:abstractNumId w:val="10"/>
  </w:num>
  <w:num w:numId="22">
    <w:abstractNumId w:val="1"/>
  </w:num>
  <w:num w:numId="23">
    <w:abstractNumId w:val="0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d99fwxnrsrtle0rs8vz29i9fx5pxwxprxp&quot;&gt;My EndNote Library-Converted&lt;record-ids&gt;&lt;item&gt;826&lt;/item&gt;&lt;/record-ids&gt;&lt;/item&gt;&lt;/Libraries&gt;"/>
  </w:docVars>
  <w:rsids>
    <w:rsidRoot w:val="00C97CC1"/>
    <w:rsid w:val="00001DF6"/>
    <w:rsid w:val="00006565"/>
    <w:rsid w:val="000115C2"/>
    <w:rsid w:val="00014733"/>
    <w:rsid w:val="00017E80"/>
    <w:rsid w:val="00026FD7"/>
    <w:rsid w:val="00033102"/>
    <w:rsid w:val="000349B3"/>
    <w:rsid w:val="00036869"/>
    <w:rsid w:val="00060A6F"/>
    <w:rsid w:val="00066450"/>
    <w:rsid w:val="00070A5F"/>
    <w:rsid w:val="00072091"/>
    <w:rsid w:val="00084E66"/>
    <w:rsid w:val="000A5002"/>
    <w:rsid w:val="000B15CA"/>
    <w:rsid w:val="000B2BDC"/>
    <w:rsid w:val="000B5C79"/>
    <w:rsid w:val="000C1308"/>
    <w:rsid w:val="000C18C1"/>
    <w:rsid w:val="000D1B8E"/>
    <w:rsid w:val="000D6B65"/>
    <w:rsid w:val="000E3B24"/>
    <w:rsid w:val="000E4C21"/>
    <w:rsid w:val="000F7257"/>
    <w:rsid w:val="00101600"/>
    <w:rsid w:val="00102B5B"/>
    <w:rsid w:val="00111AFC"/>
    <w:rsid w:val="00113F36"/>
    <w:rsid w:val="001205D5"/>
    <w:rsid w:val="001211C0"/>
    <w:rsid w:val="00121381"/>
    <w:rsid w:val="00140048"/>
    <w:rsid w:val="00141425"/>
    <w:rsid w:val="00151004"/>
    <w:rsid w:val="00156D52"/>
    <w:rsid w:val="00156DE9"/>
    <w:rsid w:val="0016368E"/>
    <w:rsid w:val="001637E7"/>
    <w:rsid w:val="00172405"/>
    <w:rsid w:val="0017507D"/>
    <w:rsid w:val="00175B6F"/>
    <w:rsid w:val="00176315"/>
    <w:rsid w:val="00180190"/>
    <w:rsid w:val="001805BF"/>
    <w:rsid w:val="00181DF6"/>
    <w:rsid w:val="00184851"/>
    <w:rsid w:val="00184AA6"/>
    <w:rsid w:val="001B5578"/>
    <w:rsid w:val="001B56B4"/>
    <w:rsid w:val="001B6698"/>
    <w:rsid w:val="001D1137"/>
    <w:rsid w:val="001D32CD"/>
    <w:rsid w:val="001D33F6"/>
    <w:rsid w:val="001E5088"/>
    <w:rsid w:val="001F0C45"/>
    <w:rsid w:val="001F0F09"/>
    <w:rsid w:val="001F2037"/>
    <w:rsid w:val="001F50B2"/>
    <w:rsid w:val="00204235"/>
    <w:rsid w:val="002044E7"/>
    <w:rsid w:val="00206CCD"/>
    <w:rsid w:val="002101DD"/>
    <w:rsid w:val="00211C9F"/>
    <w:rsid w:val="00211F4D"/>
    <w:rsid w:val="00214862"/>
    <w:rsid w:val="00227C32"/>
    <w:rsid w:val="00230586"/>
    <w:rsid w:val="00241DED"/>
    <w:rsid w:val="00246C9C"/>
    <w:rsid w:val="00247327"/>
    <w:rsid w:val="002515C2"/>
    <w:rsid w:val="002537ED"/>
    <w:rsid w:val="00254C1A"/>
    <w:rsid w:val="002604EE"/>
    <w:rsid w:val="002607B5"/>
    <w:rsid w:val="00267940"/>
    <w:rsid w:val="00270131"/>
    <w:rsid w:val="002757B5"/>
    <w:rsid w:val="002865D6"/>
    <w:rsid w:val="0029280C"/>
    <w:rsid w:val="00296D86"/>
    <w:rsid w:val="0029715F"/>
    <w:rsid w:val="00297C8C"/>
    <w:rsid w:val="002A3249"/>
    <w:rsid w:val="002A576E"/>
    <w:rsid w:val="002A67F0"/>
    <w:rsid w:val="002A70B5"/>
    <w:rsid w:val="002B1477"/>
    <w:rsid w:val="002B3F41"/>
    <w:rsid w:val="002D12C9"/>
    <w:rsid w:val="002D42D3"/>
    <w:rsid w:val="002D42EA"/>
    <w:rsid w:val="002D4E41"/>
    <w:rsid w:val="002D4E75"/>
    <w:rsid w:val="002F1371"/>
    <w:rsid w:val="003026A6"/>
    <w:rsid w:val="003139CE"/>
    <w:rsid w:val="00315750"/>
    <w:rsid w:val="00324470"/>
    <w:rsid w:val="00324DA7"/>
    <w:rsid w:val="00325E75"/>
    <w:rsid w:val="00334296"/>
    <w:rsid w:val="0033725A"/>
    <w:rsid w:val="00341895"/>
    <w:rsid w:val="00343755"/>
    <w:rsid w:val="0035170E"/>
    <w:rsid w:val="003615AC"/>
    <w:rsid w:val="003664D4"/>
    <w:rsid w:val="00370E2B"/>
    <w:rsid w:val="00374441"/>
    <w:rsid w:val="0037700E"/>
    <w:rsid w:val="00383E68"/>
    <w:rsid w:val="003872EA"/>
    <w:rsid w:val="00387782"/>
    <w:rsid w:val="00393EE1"/>
    <w:rsid w:val="00396D45"/>
    <w:rsid w:val="003A4987"/>
    <w:rsid w:val="003A6C52"/>
    <w:rsid w:val="003B72FC"/>
    <w:rsid w:val="003C1286"/>
    <w:rsid w:val="003C7F9E"/>
    <w:rsid w:val="003D063D"/>
    <w:rsid w:val="003F0AE5"/>
    <w:rsid w:val="003F2CFA"/>
    <w:rsid w:val="003F4596"/>
    <w:rsid w:val="0040336C"/>
    <w:rsid w:val="00403694"/>
    <w:rsid w:val="004164BF"/>
    <w:rsid w:val="00422900"/>
    <w:rsid w:val="00424B3F"/>
    <w:rsid w:val="004250A8"/>
    <w:rsid w:val="0043708A"/>
    <w:rsid w:val="0043715A"/>
    <w:rsid w:val="00460AE9"/>
    <w:rsid w:val="004666AC"/>
    <w:rsid w:val="00466E51"/>
    <w:rsid w:val="004720DE"/>
    <w:rsid w:val="0047740D"/>
    <w:rsid w:val="00483CD2"/>
    <w:rsid w:val="00496BA7"/>
    <w:rsid w:val="004B6CE8"/>
    <w:rsid w:val="004C1073"/>
    <w:rsid w:val="004C3BC5"/>
    <w:rsid w:val="004D33FB"/>
    <w:rsid w:val="004D559C"/>
    <w:rsid w:val="004D61F4"/>
    <w:rsid w:val="004D78DB"/>
    <w:rsid w:val="004E2562"/>
    <w:rsid w:val="004E2B65"/>
    <w:rsid w:val="004E64DD"/>
    <w:rsid w:val="00505EF0"/>
    <w:rsid w:val="00510BDA"/>
    <w:rsid w:val="00524F5F"/>
    <w:rsid w:val="00527CD8"/>
    <w:rsid w:val="00527EA8"/>
    <w:rsid w:val="00533310"/>
    <w:rsid w:val="00535C90"/>
    <w:rsid w:val="00536208"/>
    <w:rsid w:val="00541BAE"/>
    <w:rsid w:val="0054243E"/>
    <w:rsid w:val="00542F6F"/>
    <w:rsid w:val="005459BB"/>
    <w:rsid w:val="00566F15"/>
    <w:rsid w:val="00571057"/>
    <w:rsid w:val="00574626"/>
    <w:rsid w:val="00574E63"/>
    <w:rsid w:val="005831DA"/>
    <w:rsid w:val="00583AB2"/>
    <w:rsid w:val="0058688F"/>
    <w:rsid w:val="00593B86"/>
    <w:rsid w:val="005A0362"/>
    <w:rsid w:val="005A4CAD"/>
    <w:rsid w:val="005A5E70"/>
    <w:rsid w:val="005B4C1D"/>
    <w:rsid w:val="005B6FDF"/>
    <w:rsid w:val="005C109B"/>
    <w:rsid w:val="005C30FE"/>
    <w:rsid w:val="005C319E"/>
    <w:rsid w:val="005E49F2"/>
    <w:rsid w:val="005E4A98"/>
    <w:rsid w:val="005E5C61"/>
    <w:rsid w:val="005E6322"/>
    <w:rsid w:val="005F1DD0"/>
    <w:rsid w:val="005F33C7"/>
    <w:rsid w:val="006108FB"/>
    <w:rsid w:val="00611203"/>
    <w:rsid w:val="006260F0"/>
    <w:rsid w:val="00632A21"/>
    <w:rsid w:val="006351E2"/>
    <w:rsid w:val="00651910"/>
    <w:rsid w:val="00652702"/>
    <w:rsid w:val="00656E53"/>
    <w:rsid w:val="0066061D"/>
    <w:rsid w:val="0066144C"/>
    <w:rsid w:val="00661D9F"/>
    <w:rsid w:val="00662827"/>
    <w:rsid w:val="006701C8"/>
    <w:rsid w:val="00670DED"/>
    <w:rsid w:val="00673DBF"/>
    <w:rsid w:val="00676F08"/>
    <w:rsid w:val="00687A65"/>
    <w:rsid w:val="00694214"/>
    <w:rsid w:val="006962DC"/>
    <w:rsid w:val="006A68DC"/>
    <w:rsid w:val="006B0E59"/>
    <w:rsid w:val="006B14D4"/>
    <w:rsid w:val="006B3901"/>
    <w:rsid w:val="006C1919"/>
    <w:rsid w:val="006C1B1F"/>
    <w:rsid w:val="006C5AE2"/>
    <w:rsid w:val="006C6FFB"/>
    <w:rsid w:val="006D0EB1"/>
    <w:rsid w:val="006D395F"/>
    <w:rsid w:val="006E3679"/>
    <w:rsid w:val="006F1A8C"/>
    <w:rsid w:val="006F21AC"/>
    <w:rsid w:val="007132E5"/>
    <w:rsid w:val="00756EA0"/>
    <w:rsid w:val="00762C82"/>
    <w:rsid w:val="00766BF4"/>
    <w:rsid w:val="007738FB"/>
    <w:rsid w:val="00775581"/>
    <w:rsid w:val="00784CFB"/>
    <w:rsid w:val="007A1629"/>
    <w:rsid w:val="007B3370"/>
    <w:rsid w:val="007C3C2B"/>
    <w:rsid w:val="007C6F80"/>
    <w:rsid w:val="007E34E9"/>
    <w:rsid w:val="007F05C6"/>
    <w:rsid w:val="007F31FB"/>
    <w:rsid w:val="00804E8E"/>
    <w:rsid w:val="00811367"/>
    <w:rsid w:val="00817C2C"/>
    <w:rsid w:val="00824DE5"/>
    <w:rsid w:val="0083559A"/>
    <w:rsid w:val="00841D8A"/>
    <w:rsid w:val="0084284E"/>
    <w:rsid w:val="00844C2D"/>
    <w:rsid w:val="00850C68"/>
    <w:rsid w:val="00883C1D"/>
    <w:rsid w:val="00885B5E"/>
    <w:rsid w:val="00893F36"/>
    <w:rsid w:val="0089477E"/>
    <w:rsid w:val="008959CF"/>
    <w:rsid w:val="008A4529"/>
    <w:rsid w:val="008A6C10"/>
    <w:rsid w:val="008B6312"/>
    <w:rsid w:val="008C3E63"/>
    <w:rsid w:val="008D036D"/>
    <w:rsid w:val="008D3BEE"/>
    <w:rsid w:val="008E5A21"/>
    <w:rsid w:val="0090431B"/>
    <w:rsid w:val="00906015"/>
    <w:rsid w:val="00916225"/>
    <w:rsid w:val="00921105"/>
    <w:rsid w:val="0092144F"/>
    <w:rsid w:val="00923194"/>
    <w:rsid w:val="0093190D"/>
    <w:rsid w:val="009465B2"/>
    <w:rsid w:val="009536BD"/>
    <w:rsid w:val="00955602"/>
    <w:rsid w:val="00956679"/>
    <w:rsid w:val="00957D66"/>
    <w:rsid w:val="009602ED"/>
    <w:rsid w:val="0096300C"/>
    <w:rsid w:val="00972841"/>
    <w:rsid w:val="00972E07"/>
    <w:rsid w:val="009779C8"/>
    <w:rsid w:val="00981C34"/>
    <w:rsid w:val="00993793"/>
    <w:rsid w:val="009958AB"/>
    <w:rsid w:val="00997441"/>
    <w:rsid w:val="009A480C"/>
    <w:rsid w:val="009B4CF3"/>
    <w:rsid w:val="009B5A7A"/>
    <w:rsid w:val="009C1A25"/>
    <w:rsid w:val="009E1277"/>
    <w:rsid w:val="009E366D"/>
    <w:rsid w:val="009E4599"/>
    <w:rsid w:val="009E78AB"/>
    <w:rsid w:val="009F15CB"/>
    <w:rsid w:val="009F1A4A"/>
    <w:rsid w:val="00A042AB"/>
    <w:rsid w:val="00A133FD"/>
    <w:rsid w:val="00A13648"/>
    <w:rsid w:val="00A14B02"/>
    <w:rsid w:val="00A15EE9"/>
    <w:rsid w:val="00A31333"/>
    <w:rsid w:val="00A343FA"/>
    <w:rsid w:val="00A43222"/>
    <w:rsid w:val="00A451D8"/>
    <w:rsid w:val="00A460F8"/>
    <w:rsid w:val="00A604BA"/>
    <w:rsid w:val="00A75E60"/>
    <w:rsid w:val="00A85890"/>
    <w:rsid w:val="00A91315"/>
    <w:rsid w:val="00A92937"/>
    <w:rsid w:val="00AA1D8F"/>
    <w:rsid w:val="00AA40FF"/>
    <w:rsid w:val="00AA70F3"/>
    <w:rsid w:val="00AB108D"/>
    <w:rsid w:val="00AB3FE7"/>
    <w:rsid w:val="00AB5A28"/>
    <w:rsid w:val="00AB7381"/>
    <w:rsid w:val="00AD1F6B"/>
    <w:rsid w:val="00AD589A"/>
    <w:rsid w:val="00AE089A"/>
    <w:rsid w:val="00AE2AA7"/>
    <w:rsid w:val="00AE3398"/>
    <w:rsid w:val="00AE692B"/>
    <w:rsid w:val="00AF229F"/>
    <w:rsid w:val="00AF4668"/>
    <w:rsid w:val="00AF5B1E"/>
    <w:rsid w:val="00B04BCA"/>
    <w:rsid w:val="00B32163"/>
    <w:rsid w:val="00B33F06"/>
    <w:rsid w:val="00B35940"/>
    <w:rsid w:val="00B360C4"/>
    <w:rsid w:val="00B3763D"/>
    <w:rsid w:val="00B43717"/>
    <w:rsid w:val="00B4789B"/>
    <w:rsid w:val="00B50839"/>
    <w:rsid w:val="00B51A65"/>
    <w:rsid w:val="00B51AF1"/>
    <w:rsid w:val="00B677DC"/>
    <w:rsid w:val="00B70C0F"/>
    <w:rsid w:val="00B70E5F"/>
    <w:rsid w:val="00B7216C"/>
    <w:rsid w:val="00B72C35"/>
    <w:rsid w:val="00B73127"/>
    <w:rsid w:val="00B91EB1"/>
    <w:rsid w:val="00B96BCB"/>
    <w:rsid w:val="00B97613"/>
    <w:rsid w:val="00BA59EF"/>
    <w:rsid w:val="00BB07FD"/>
    <w:rsid w:val="00BB0A5A"/>
    <w:rsid w:val="00BB1828"/>
    <w:rsid w:val="00BB3430"/>
    <w:rsid w:val="00BB61CF"/>
    <w:rsid w:val="00BB770F"/>
    <w:rsid w:val="00BC788B"/>
    <w:rsid w:val="00BC794F"/>
    <w:rsid w:val="00BD1C92"/>
    <w:rsid w:val="00BE247E"/>
    <w:rsid w:val="00BF438D"/>
    <w:rsid w:val="00C0649D"/>
    <w:rsid w:val="00C165A8"/>
    <w:rsid w:val="00C24D37"/>
    <w:rsid w:val="00C41381"/>
    <w:rsid w:val="00C419B3"/>
    <w:rsid w:val="00C467F3"/>
    <w:rsid w:val="00C6443A"/>
    <w:rsid w:val="00C655DF"/>
    <w:rsid w:val="00C66346"/>
    <w:rsid w:val="00C66858"/>
    <w:rsid w:val="00C74398"/>
    <w:rsid w:val="00C7559A"/>
    <w:rsid w:val="00C81606"/>
    <w:rsid w:val="00C94A63"/>
    <w:rsid w:val="00C95823"/>
    <w:rsid w:val="00C97CC1"/>
    <w:rsid w:val="00CA07F5"/>
    <w:rsid w:val="00CA0BBA"/>
    <w:rsid w:val="00CA6D24"/>
    <w:rsid w:val="00CA7710"/>
    <w:rsid w:val="00CB4DAA"/>
    <w:rsid w:val="00CB6822"/>
    <w:rsid w:val="00CB7A94"/>
    <w:rsid w:val="00CC5BE9"/>
    <w:rsid w:val="00CD6F9B"/>
    <w:rsid w:val="00CE0C56"/>
    <w:rsid w:val="00D1000C"/>
    <w:rsid w:val="00D2229C"/>
    <w:rsid w:val="00D30910"/>
    <w:rsid w:val="00D40FAE"/>
    <w:rsid w:val="00D44C0F"/>
    <w:rsid w:val="00D50908"/>
    <w:rsid w:val="00D560D3"/>
    <w:rsid w:val="00D656B7"/>
    <w:rsid w:val="00D67481"/>
    <w:rsid w:val="00D9688F"/>
    <w:rsid w:val="00DA0EB1"/>
    <w:rsid w:val="00DA4DB5"/>
    <w:rsid w:val="00DB1552"/>
    <w:rsid w:val="00DB3D78"/>
    <w:rsid w:val="00DC0BA4"/>
    <w:rsid w:val="00DC2F84"/>
    <w:rsid w:val="00DC4306"/>
    <w:rsid w:val="00DC7CF3"/>
    <w:rsid w:val="00DD3172"/>
    <w:rsid w:val="00DD4967"/>
    <w:rsid w:val="00DD73F7"/>
    <w:rsid w:val="00DE3CBC"/>
    <w:rsid w:val="00DE6CE3"/>
    <w:rsid w:val="00DF4F4F"/>
    <w:rsid w:val="00DF5F2D"/>
    <w:rsid w:val="00E01581"/>
    <w:rsid w:val="00E03494"/>
    <w:rsid w:val="00E046AF"/>
    <w:rsid w:val="00E103E3"/>
    <w:rsid w:val="00E11CB8"/>
    <w:rsid w:val="00E1504B"/>
    <w:rsid w:val="00E15361"/>
    <w:rsid w:val="00E21037"/>
    <w:rsid w:val="00E21B5D"/>
    <w:rsid w:val="00E27C0F"/>
    <w:rsid w:val="00E32C49"/>
    <w:rsid w:val="00E51E15"/>
    <w:rsid w:val="00E54729"/>
    <w:rsid w:val="00E6017F"/>
    <w:rsid w:val="00E6316B"/>
    <w:rsid w:val="00E76BD2"/>
    <w:rsid w:val="00E77C19"/>
    <w:rsid w:val="00E864F7"/>
    <w:rsid w:val="00E93261"/>
    <w:rsid w:val="00E963EA"/>
    <w:rsid w:val="00E96A55"/>
    <w:rsid w:val="00EB302D"/>
    <w:rsid w:val="00EC023C"/>
    <w:rsid w:val="00EC46F1"/>
    <w:rsid w:val="00ED7CCB"/>
    <w:rsid w:val="00EE07EC"/>
    <w:rsid w:val="00EE7CF7"/>
    <w:rsid w:val="00EF1A25"/>
    <w:rsid w:val="00EF4284"/>
    <w:rsid w:val="00F04EAC"/>
    <w:rsid w:val="00F171C3"/>
    <w:rsid w:val="00F26D2A"/>
    <w:rsid w:val="00F37B91"/>
    <w:rsid w:val="00F41D50"/>
    <w:rsid w:val="00F42F35"/>
    <w:rsid w:val="00F476F3"/>
    <w:rsid w:val="00F50B01"/>
    <w:rsid w:val="00F62FA9"/>
    <w:rsid w:val="00F6364C"/>
    <w:rsid w:val="00F64C01"/>
    <w:rsid w:val="00F74B5D"/>
    <w:rsid w:val="00F8026F"/>
    <w:rsid w:val="00F85654"/>
    <w:rsid w:val="00F86277"/>
    <w:rsid w:val="00F912CB"/>
    <w:rsid w:val="00FA3F25"/>
    <w:rsid w:val="00FA5364"/>
    <w:rsid w:val="00FA69F4"/>
    <w:rsid w:val="00FB73C6"/>
    <w:rsid w:val="00FC19E6"/>
    <w:rsid w:val="00FC7DBB"/>
    <w:rsid w:val="00FD3DA0"/>
    <w:rsid w:val="00FE098F"/>
    <w:rsid w:val="00FE18BD"/>
    <w:rsid w:val="00FE7265"/>
    <w:rsid w:val="00FF5259"/>
    <w:rsid w:val="00FF6117"/>
    <w:rsid w:val="00FF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12AD4446"/>
  <w15:chartTrackingRefBased/>
  <w15:docId w15:val="{618320CF-B2DF-0247-B8D9-958AA3286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13F3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7C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7CC1"/>
    <w:rPr>
      <w:rFonts w:ascii="Arial" w:hAnsi="Arial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C97CC1"/>
    <w:rPr>
      <w:rFonts w:ascii="Arial" w:hAnsi="Arial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C97CC1"/>
    <w:rPr>
      <w:rFonts w:ascii="Arial" w:hAnsi="Arial"/>
      <w:sz w:val="22"/>
    </w:rPr>
  </w:style>
  <w:style w:type="paragraph" w:styleId="ListParagraph">
    <w:name w:val="List Paragraph"/>
    <w:basedOn w:val="Normal"/>
    <w:link w:val="ListParagraphChar"/>
    <w:uiPriority w:val="34"/>
    <w:qFormat/>
    <w:rsid w:val="00DE6CE3"/>
    <w:pPr>
      <w:ind w:left="720"/>
      <w:contextualSpacing/>
    </w:pPr>
  </w:style>
  <w:style w:type="paragraph" w:customStyle="1" w:styleId="Body">
    <w:name w:val="Body"/>
    <w:rsid w:val="00BB0A5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FootnoteText">
    <w:name w:val="footnote text"/>
    <w:basedOn w:val="Normal"/>
    <w:link w:val="FootnoteTextChar"/>
    <w:unhideWhenUsed/>
    <w:rsid w:val="00BB0A5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B0A5A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nhideWhenUsed/>
    <w:rsid w:val="00BB0A5A"/>
    <w:rPr>
      <w:rFonts w:ascii="Arial" w:hAnsi="Arial"/>
      <w:sz w:val="22"/>
      <w:vertAlign w:val="superscript"/>
    </w:rPr>
  </w:style>
  <w:style w:type="table" w:styleId="TableGrid">
    <w:name w:val="Table Grid"/>
    <w:basedOn w:val="TableNormal"/>
    <w:uiPriority w:val="39"/>
    <w:rsid w:val="003A49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rsid w:val="009E78AB"/>
    <w:rPr>
      <w:rFonts w:ascii="Arial" w:hAnsi="Arial"/>
      <w:sz w:val="22"/>
    </w:rPr>
  </w:style>
  <w:style w:type="numbering" w:customStyle="1" w:styleId="ImportedStyle1">
    <w:name w:val="Imported Style 1"/>
    <w:rsid w:val="002B3F41"/>
    <w:pPr>
      <w:numPr>
        <w:numId w:val="3"/>
      </w:numPr>
    </w:pPr>
  </w:style>
  <w:style w:type="character" w:styleId="Hyperlink">
    <w:name w:val="Hyperlink"/>
    <w:basedOn w:val="DefaultParagraphFont"/>
    <w:uiPriority w:val="99"/>
    <w:unhideWhenUsed/>
    <w:rsid w:val="00B731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B73127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C4138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69F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9F4"/>
    <w:rPr>
      <w:rFonts w:ascii="Times New Roman" w:hAnsi="Times New Roman" w:cs="Times New Roman"/>
      <w:sz w:val="18"/>
      <w:szCs w:val="18"/>
    </w:rPr>
  </w:style>
  <w:style w:type="table" w:styleId="PlainTable5">
    <w:name w:val="Plain Table 5"/>
    <w:basedOn w:val="TableNormal"/>
    <w:uiPriority w:val="45"/>
    <w:rsid w:val="009F15CB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EndnoteReference1">
    <w:name w:val="Endnote Reference1"/>
    <w:autoRedefine/>
    <w:rsid w:val="009465B2"/>
    <w:rPr>
      <w:color w:val="000000"/>
      <w:sz w:val="24"/>
      <w:vertAlign w:val="superscript"/>
    </w:rPr>
  </w:style>
  <w:style w:type="paragraph" w:customStyle="1" w:styleId="ENDNOTEREF9pt">
    <w:name w:val="ENDNOTE REF 9pt"/>
    <w:next w:val="Normal"/>
    <w:rsid w:val="009465B2"/>
    <w:rPr>
      <w:rFonts w:ascii="Arial" w:eastAsia="ヒラギノ角ゴ Pro W3" w:hAnsi="Arial" w:cs="Times New Roman"/>
      <w:color w:val="000000"/>
      <w:sz w:val="18"/>
      <w:szCs w:val="20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459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59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59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9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9BB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419B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54729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44C0F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4C0F"/>
    <w:rPr>
      <w:rFonts w:ascii="Arial" w:eastAsia="Times New Roman" w:hAnsi="Arial" w:cs="Arial"/>
      <w:sz w:val="22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D44C0F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44C0F"/>
    <w:rPr>
      <w:rFonts w:ascii="Arial" w:eastAsia="Times New Roman" w:hAnsi="Arial" w:cs="Arial"/>
      <w:sz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6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4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8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9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99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1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6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1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7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9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7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8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24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5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06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41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28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7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7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7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14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1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2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0CF34C-F5F2-EC49-BC41-B5152ED94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0</Pages>
  <Words>4046</Words>
  <Characters>20154</Characters>
  <Application>Microsoft Office Word</Application>
  <DocSecurity>0</DocSecurity>
  <Lines>167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t,LE (pgr)</dc:creator>
  <cp:keywords/>
  <dc:description/>
  <cp:lastModifiedBy>chn off31</cp:lastModifiedBy>
  <cp:revision>15</cp:revision>
  <cp:lastPrinted>2020-01-21T13:38:00Z</cp:lastPrinted>
  <dcterms:created xsi:type="dcterms:W3CDTF">2020-09-13T14:12:00Z</dcterms:created>
  <dcterms:modified xsi:type="dcterms:W3CDTF">2021-02-09T18:57:00Z</dcterms:modified>
</cp:coreProperties>
</file>